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C53B6" w14:textId="57B68660" w:rsidR="002D05A4" w:rsidRPr="002D05A4" w:rsidRDefault="002D05A4" w:rsidP="00C4442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D05A4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07CA160" w14:textId="77777777" w:rsidR="002D05A4" w:rsidRDefault="002D05A4" w:rsidP="00C444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1B1D243" w14:textId="093A6409" w:rsidR="00C44422" w:rsidRPr="00FA56D7" w:rsidRDefault="00C44422" w:rsidP="00C444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2D05A4">
        <w:rPr>
          <w:rFonts w:ascii="Times New Roman" w:hAnsi="Times New Roman" w:cs="Times New Roman"/>
          <w:sz w:val="24"/>
          <w:szCs w:val="24"/>
        </w:rPr>
        <w:t>S</w:t>
      </w:r>
      <w:r w:rsidR="00D83BE2" w:rsidRPr="00FA56D7">
        <w:rPr>
          <w:rFonts w:ascii="Times New Roman" w:hAnsi="Times New Roman" w:cs="Times New Roman" w:hint="eastAsia"/>
          <w:sz w:val="24"/>
          <w:szCs w:val="24"/>
        </w:rPr>
        <w:t>1</w:t>
      </w:r>
      <w:r w:rsidRPr="00FA56D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479E7" w:rsidRPr="00FA56D7">
        <w:rPr>
          <w:rFonts w:ascii="Times New Roman" w:hAnsi="Times New Roman" w:cs="Times New Roman" w:hint="eastAsia"/>
          <w:sz w:val="24"/>
          <w:szCs w:val="24"/>
        </w:rPr>
        <w:t>C</w:t>
      </w:r>
      <w:r w:rsidRPr="00FA56D7">
        <w:rPr>
          <w:rFonts w:ascii="Times New Roman" w:hAnsi="Times New Roman" w:cs="Times New Roman" w:hint="eastAsia"/>
          <w:sz w:val="24"/>
          <w:szCs w:val="24"/>
        </w:rPr>
        <w:t>orrelation matrix of the ADHD, ASD, DCD, and IDD traits: correlation coefficients and p-values.</w:t>
      </w:r>
    </w:p>
    <w:p w14:paraId="6DDC087D" w14:textId="77777777" w:rsidR="00C44422" w:rsidRPr="00FA56D7" w:rsidRDefault="00C44422" w:rsidP="00C444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551"/>
        <w:gridCol w:w="2552"/>
        <w:gridCol w:w="2552"/>
      </w:tblGrid>
      <w:tr w:rsidR="00FA56D7" w:rsidRPr="00FA56D7" w14:paraId="17BF57DB" w14:textId="77777777" w:rsidTr="00566291">
        <w:tc>
          <w:tcPr>
            <w:tcW w:w="1271" w:type="dxa"/>
          </w:tcPr>
          <w:p w14:paraId="2D3E8D6F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3C4B610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ADHD trait</w:t>
            </w:r>
          </w:p>
        </w:tc>
        <w:tc>
          <w:tcPr>
            <w:tcW w:w="2552" w:type="dxa"/>
          </w:tcPr>
          <w:p w14:paraId="3C895C61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ASD trait</w:t>
            </w:r>
          </w:p>
        </w:tc>
        <w:tc>
          <w:tcPr>
            <w:tcW w:w="2552" w:type="dxa"/>
          </w:tcPr>
          <w:p w14:paraId="7CA9C389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DCD trait</w:t>
            </w:r>
          </w:p>
        </w:tc>
      </w:tr>
      <w:tr w:rsidR="00FA56D7" w:rsidRPr="00FA56D7" w14:paraId="4B90E969" w14:textId="77777777" w:rsidTr="00566291">
        <w:tc>
          <w:tcPr>
            <w:tcW w:w="1271" w:type="dxa"/>
            <w:vAlign w:val="center"/>
          </w:tcPr>
          <w:p w14:paraId="229A346B" w14:textId="77777777" w:rsidR="00C44422" w:rsidRPr="00FA56D7" w:rsidRDefault="00C44422" w:rsidP="00566291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ASD trait</w:t>
            </w:r>
          </w:p>
        </w:tc>
        <w:tc>
          <w:tcPr>
            <w:tcW w:w="2551" w:type="dxa"/>
          </w:tcPr>
          <w:p w14:paraId="10D9A7C5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.498 (&lt;.001)</w:t>
            </w:r>
          </w:p>
        </w:tc>
        <w:tc>
          <w:tcPr>
            <w:tcW w:w="2552" w:type="dxa"/>
          </w:tcPr>
          <w:p w14:paraId="0905DB34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0B71AEE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56D7" w:rsidRPr="00FA56D7" w14:paraId="18119276" w14:textId="77777777" w:rsidTr="00566291">
        <w:tc>
          <w:tcPr>
            <w:tcW w:w="1271" w:type="dxa"/>
            <w:vAlign w:val="center"/>
          </w:tcPr>
          <w:p w14:paraId="11574FE4" w14:textId="77777777" w:rsidR="00C44422" w:rsidRPr="00FA56D7" w:rsidRDefault="00C44422" w:rsidP="00566291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DCD trait</w:t>
            </w:r>
          </w:p>
        </w:tc>
        <w:tc>
          <w:tcPr>
            <w:tcW w:w="2551" w:type="dxa"/>
          </w:tcPr>
          <w:p w14:paraId="5DA0A323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.322 (&lt;.001)</w:t>
            </w:r>
          </w:p>
        </w:tc>
        <w:tc>
          <w:tcPr>
            <w:tcW w:w="2552" w:type="dxa"/>
          </w:tcPr>
          <w:p w14:paraId="769F503A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.489 (&lt;.001)</w:t>
            </w:r>
          </w:p>
        </w:tc>
        <w:tc>
          <w:tcPr>
            <w:tcW w:w="2552" w:type="dxa"/>
          </w:tcPr>
          <w:p w14:paraId="58D5AB18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422" w:rsidRPr="00FA56D7" w14:paraId="1DC84729" w14:textId="77777777" w:rsidTr="00566291">
        <w:tc>
          <w:tcPr>
            <w:tcW w:w="1271" w:type="dxa"/>
            <w:vAlign w:val="center"/>
          </w:tcPr>
          <w:p w14:paraId="752C6B11" w14:textId="77777777" w:rsidR="00C44422" w:rsidRPr="00FA56D7" w:rsidRDefault="00C44422" w:rsidP="00566291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IDD trait</w:t>
            </w:r>
          </w:p>
        </w:tc>
        <w:tc>
          <w:tcPr>
            <w:tcW w:w="2551" w:type="dxa"/>
          </w:tcPr>
          <w:p w14:paraId="44145FD7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.189 (&lt;.001)</w:t>
            </w:r>
          </w:p>
        </w:tc>
        <w:tc>
          <w:tcPr>
            <w:tcW w:w="2552" w:type="dxa"/>
          </w:tcPr>
          <w:p w14:paraId="5CAD8DE6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.219 (&lt;.001)</w:t>
            </w:r>
          </w:p>
        </w:tc>
        <w:tc>
          <w:tcPr>
            <w:tcW w:w="2552" w:type="dxa"/>
          </w:tcPr>
          <w:p w14:paraId="0929A5BF" w14:textId="77777777" w:rsidR="00C44422" w:rsidRPr="00FA56D7" w:rsidRDefault="00C44422" w:rsidP="00566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>.201 (&lt;.001)</w:t>
            </w:r>
          </w:p>
        </w:tc>
      </w:tr>
    </w:tbl>
    <w:p w14:paraId="275EC145" w14:textId="77777777" w:rsidR="00C44422" w:rsidRPr="00FA56D7" w:rsidRDefault="00C44422" w:rsidP="00C444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9293194" w14:textId="14701269" w:rsidR="00C44422" w:rsidRPr="00FA56D7" w:rsidRDefault="00B91409" w:rsidP="00C444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/>
          <w:sz w:val="24"/>
          <w:szCs w:val="24"/>
        </w:rPr>
        <w:t xml:space="preserve">ADHD trait: </w:t>
      </w:r>
      <w:r>
        <w:rPr>
          <w:rFonts w:ascii="Times New Roman" w:hAnsi="Times New Roman" w:cs="Times New Roman" w:hint="eastAsia"/>
          <w:sz w:val="24"/>
          <w:szCs w:val="24"/>
        </w:rPr>
        <w:t xml:space="preserve">inverted </w:t>
      </w:r>
      <w:r w:rsidRPr="00FA56D7">
        <w:rPr>
          <w:rFonts w:ascii="Times New Roman" w:hAnsi="Times New Roman" w:cs="Times New Roman"/>
          <w:sz w:val="24"/>
          <w:szCs w:val="24"/>
        </w:rPr>
        <w:t xml:space="preserve">Z-converted ADHD-RS percentile score. ASD trait: </w:t>
      </w:r>
      <w:r>
        <w:rPr>
          <w:rFonts w:ascii="Times New Roman" w:hAnsi="Times New Roman" w:cs="Times New Roman" w:hint="eastAsia"/>
          <w:sz w:val="24"/>
          <w:szCs w:val="24"/>
        </w:rPr>
        <w:t>inverted</w:t>
      </w:r>
      <w:r w:rsidRPr="00FA56D7">
        <w:rPr>
          <w:rFonts w:ascii="Times New Roman" w:hAnsi="Times New Roman" w:cs="Times New Roman"/>
          <w:sz w:val="24"/>
          <w:szCs w:val="24"/>
        </w:rPr>
        <w:t xml:space="preserve"> Z-converted SRS-2 total T-score. DCD trait: Z-converted DCDQ total score. </w:t>
      </w:r>
      <w:r w:rsidRPr="00FA56D7">
        <w:rPr>
          <w:rFonts w:ascii="Times New Roman" w:hAnsi="Times New Roman" w:cs="Times New Roman" w:hint="eastAsia"/>
          <w:sz w:val="24"/>
          <w:szCs w:val="24"/>
        </w:rPr>
        <w:t>I</w:t>
      </w:r>
      <w:r w:rsidRPr="00FA56D7">
        <w:rPr>
          <w:rFonts w:ascii="Times New Roman" w:hAnsi="Times New Roman" w:cs="Times New Roman"/>
          <w:sz w:val="24"/>
          <w:szCs w:val="24"/>
        </w:rPr>
        <w:t xml:space="preserve">DD </w:t>
      </w:r>
      <w:r w:rsidRPr="00FA56D7">
        <w:rPr>
          <w:rFonts w:ascii="Times New Roman" w:hAnsi="Times New Roman" w:cs="Times New Roman" w:hint="eastAsia"/>
          <w:sz w:val="24"/>
          <w:szCs w:val="24"/>
        </w:rPr>
        <w:t>trait</w:t>
      </w:r>
      <w:r w:rsidRPr="00FA56D7">
        <w:rPr>
          <w:rFonts w:ascii="Times New Roman" w:hAnsi="Times New Roman" w:cs="Times New Roman"/>
          <w:sz w:val="24"/>
          <w:szCs w:val="24"/>
        </w:rPr>
        <w:t xml:space="preserve">: inverted Z-converted full-scale IQ, </w:t>
      </w:r>
      <w:r w:rsidRPr="00FA56D7">
        <w:rPr>
          <w:rFonts w:ascii="Times New Roman" w:hAnsi="Times New Roman" w:cs="Times New Roman" w:hint="eastAsia"/>
          <w:sz w:val="24"/>
          <w:szCs w:val="24"/>
        </w:rPr>
        <w:t xml:space="preserve">all measured </w:t>
      </w:r>
      <w:r w:rsidRPr="00FA56D7">
        <w:rPr>
          <w:rFonts w:ascii="Times New Roman" w:hAnsi="Times New Roman" w:cs="Times New Roman"/>
          <w:sz w:val="24"/>
          <w:szCs w:val="24"/>
        </w:rPr>
        <w:t xml:space="preserve">at age 9 years. </w:t>
      </w:r>
      <w:r w:rsidR="00C44422" w:rsidRPr="00FA56D7">
        <w:rPr>
          <w:rFonts w:ascii="Times New Roman" w:hAnsi="Times New Roman" w:cs="Times New Roman"/>
          <w:sz w:val="24"/>
          <w:szCs w:val="24"/>
        </w:rPr>
        <w:br w:type="page"/>
      </w:r>
    </w:p>
    <w:p w14:paraId="2F970E32" w14:textId="254CB472" w:rsidR="00D83BE2" w:rsidRPr="00FA56D7" w:rsidRDefault="00043925" w:rsidP="00D83BE2">
      <w:pPr>
        <w:tabs>
          <w:tab w:val="left" w:pos="2070"/>
        </w:tabs>
        <w:rPr>
          <w:rFonts w:ascii="Times New Roman" w:eastAsia="Yu Mincho" w:hAnsi="Times New Roman" w:cs="Times New Roman"/>
          <w:bCs/>
          <w:kern w:val="0"/>
          <w:sz w:val="24"/>
          <w:szCs w:val="24"/>
          <w:vertAlign w:val="superscript"/>
          <w14:ligatures w14:val="none"/>
        </w:rPr>
      </w:pPr>
      <w:r w:rsidRPr="00FA56D7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Pr="00FA56D7">
        <w:rPr>
          <w:rFonts w:ascii="Times New Roman" w:eastAsia="Yu Mincho" w:hAnsi="Times New Roman" w:cs="Times New Roman"/>
          <w:bCs/>
          <w:kern w:val="0"/>
          <w:sz w:val="24"/>
          <w:szCs w:val="24"/>
          <w14:ligatures w14:val="none"/>
        </w:rPr>
        <w:t xml:space="preserve"> </w:t>
      </w:r>
      <w:r w:rsidR="002D05A4">
        <w:rPr>
          <w:rFonts w:ascii="Times New Roman" w:eastAsia="Yu Mincho" w:hAnsi="Times New Roman" w:cs="Times New Roman"/>
          <w:bCs/>
          <w:kern w:val="0"/>
          <w:sz w:val="24"/>
          <w:szCs w:val="24"/>
          <w14:ligatures w14:val="none"/>
        </w:rPr>
        <w:t>S</w:t>
      </w:r>
      <w:r w:rsidRPr="00FA56D7">
        <w:rPr>
          <w:rFonts w:ascii="Times New Roman" w:eastAsia="Yu Mincho" w:hAnsi="Times New Roman" w:cs="Times New Roman" w:hint="eastAsia"/>
          <w:bCs/>
          <w:kern w:val="0"/>
          <w:sz w:val="24"/>
          <w:szCs w:val="24"/>
          <w14:ligatures w14:val="none"/>
        </w:rPr>
        <w:t>2</w:t>
      </w:r>
      <w:r w:rsidR="00D83BE2" w:rsidRPr="00FA56D7">
        <w:rPr>
          <w:rFonts w:ascii="Times New Roman" w:eastAsia="Yu Mincho" w:hAnsi="Times New Roman" w:cs="Times New Roman"/>
          <w:bCs/>
          <w:kern w:val="0"/>
          <w:sz w:val="24"/>
          <w:szCs w:val="24"/>
          <w14:ligatures w14:val="none"/>
        </w:rPr>
        <w:t>.</w:t>
      </w:r>
      <w:r w:rsidR="00D83BE2" w:rsidRPr="00FA56D7">
        <w:rPr>
          <w:rFonts w:ascii="Times New Roman" w:eastAsia="Yu Mincho" w:hAnsi="Times New Roman" w:cs="Times New Roman" w:hint="eastAsia"/>
          <w:bCs/>
          <w:kern w:val="0"/>
          <w:sz w:val="24"/>
          <w:szCs w:val="24"/>
          <w14:ligatures w14:val="none"/>
        </w:rPr>
        <w:t xml:space="preserve"> Examples of items </w:t>
      </w:r>
      <w:r w:rsidR="00D83BE2" w:rsidRPr="00FA56D7">
        <w:rPr>
          <w:rFonts w:ascii="Times New Roman" w:eastAsia="Yu Mincho" w:hAnsi="Times New Roman" w:cs="Times New Roman"/>
          <w:bCs/>
          <w:kern w:val="0"/>
          <w:sz w:val="24"/>
          <w:szCs w:val="24"/>
          <w14:ligatures w14:val="none"/>
        </w:rPr>
        <w:t>in</w:t>
      </w:r>
      <w:r w:rsidR="00D83BE2" w:rsidRPr="00FA56D7">
        <w:rPr>
          <w:rFonts w:ascii="Times New Roman" w:eastAsia="Yu Mincho" w:hAnsi="Times New Roman" w:cs="Times New Roman" w:hint="eastAsia"/>
          <w:bCs/>
          <w:kern w:val="0"/>
          <w:sz w:val="24"/>
          <w:szCs w:val="24"/>
          <w14:ligatures w14:val="none"/>
        </w:rPr>
        <w:t xml:space="preserve"> the neurodevelopmental domains in the Mullen Scales of Early Learning.</w:t>
      </w:r>
      <w:r w:rsidR="00D83BE2" w:rsidRPr="00FA56D7">
        <w:rPr>
          <w:rFonts w:ascii="Times New Roman" w:eastAsia="Yu Mincho" w:hAnsi="Times New Roman" w:cs="Times New Roman" w:hint="eastAsia"/>
          <w:bCs/>
          <w:kern w:val="0"/>
          <w:sz w:val="24"/>
          <w:szCs w:val="24"/>
          <w:vertAlign w:val="superscript"/>
          <w14:ligatures w14:val="none"/>
        </w:rPr>
        <w:t>12</w:t>
      </w:r>
    </w:p>
    <w:p w14:paraId="51086802" w14:textId="77777777" w:rsidR="00D83BE2" w:rsidRPr="00FA56D7" w:rsidRDefault="00D83BE2" w:rsidP="00D83BE2">
      <w:pPr>
        <w:tabs>
          <w:tab w:val="left" w:pos="2070"/>
        </w:tabs>
        <w:rPr>
          <w:rFonts w:ascii="Times New Roman" w:eastAsia="Yu Mincho" w:hAnsi="Times New Roman" w:cs="Times New Roman"/>
          <w:bCs/>
          <w:kern w:val="0"/>
          <w:sz w:val="24"/>
          <w:szCs w:val="24"/>
          <w:vertAlign w:val="superscript"/>
          <w14:ligatures w14:val="none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10"/>
        <w:gridCol w:w="12235"/>
      </w:tblGrid>
      <w:tr w:rsidR="00FA56D7" w:rsidRPr="00FA56D7" w14:paraId="50679168" w14:textId="77777777" w:rsidTr="00566291">
        <w:tc>
          <w:tcPr>
            <w:tcW w:w="13745" w:type="dxa"/>
            <w:gridSpan w:val="2"/>
          </w:tcPr>
          <w:p w14:paraId="4A8AF862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Items 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in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 the gross motor domain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 that approximately 50% of children are expected to achieve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:</w:t>
            </w:r>
          </w:p>
        </w:tc>
      </w:tr>
      <w:tr w:rsidR="00FA56D7" w:rsidRPr="00FA56D7" w14:paraId="7489A74C" w14:textId="77777777" w:rsidTr="00566291">
        <w:tc>
          <w:tcPr>
            <w:tcW w:w="1510" w:type="dxa"/>
          </w:tcPr>
          <w:p w14:paraId="30421966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1</w:t>
            </w:r>
          </w:p>
          <w:p w14:paraId="72D536FE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2</w:t>
            </w:r>
          </w:p>
          <w:p w14:paraId="78AB9F69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3</w:t>
            </w:r>
          </w:p>
        </w:tc>
        <w:tc>
          <w:tcPr>
            <w:tcW w:w="12235" w:type="dxa"/>
          </w:tcPr>
          <w:p w14:paraId="6B0F8A22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S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tands alone”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, 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W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alks alone”</w:t>
            </w:r>
          </w:p>
          <w:p w14:paraId="4E333875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W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alks </w:t>
            </w:r>
            <w:proofErr w:type="spellStart"/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up stairs</w:t>
            </w:r>
            <w:proofErr w:type="spellEnd"/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 by self, non-alternating”</w:t>
            </w:r>
          </w:p>
          <w:p w14:paraId="1E09AEF5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B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alances on one foot”</w:t>
            </w:r>
          </w:p>
        </w:tc>
      </w:tr>
      <w:tr w:rsidR="00FA56D7" w:rsidRPr="00FA56D7" w14:paraId="472B0093" w14:textId="77777777" w:rsidTr="00566291">
        <w:tc>
          <w:tcPr>
            <w:tcW w:w="13745" w:type="dxa"/>
            <w:gridSpan w:val="2"/>
          </w:tcPr>
          <w:p w14:paraId="5FE3F496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Items in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 the visual reception domain 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that approximately 50% of children are expected to achieve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:</w:t>
            </w:r>
          </w:p>
        </w:tc>
      </w:tr>
      <w:tr w:rsidR="00FA56D7" w:rsidRPr="00FA56D7" w14:paraId="7B5514EB" w14:textId="77777777" w:rsidTr="00566291">
        <w:tc>
          <w:tcPr>
            <w:tcW w:w="1510" w:type="dxa"/>
          </w:tcPr>
          <w:p w14:paraId="57C1D853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1</w:t>
            </w:r>
          </w:p>
          <w:p w14:paraId="4294C896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2</w:t>
            </w:r>
          </w:p>
          <w:p w14:paraId="60DFF390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3</w:t>
            </w:r>
          </w:p>
        </w:tc>
        <w:tc>
          <w:tcPr>
            <w:tcW w:w="12235" w:type="dxa"/>
          </w:tcPr>
          <w:p w14:paraId="0A8FC9AF" w14:textId="77DE9F6A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S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hows interest in book”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, 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ttends to picture (in the book)”</w:t>
            </w:r>
          </w:p>
          <w:p w14:paraId="49390767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M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atches objects without naming” </w:t>
            </w:r>
          </w:p>
          <w:p w14:paraId="2BDDE98A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R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ecalls memory of hidden objects”</w:t>
            </w:r>
          </w:p>
        </w:tc>
      </w:tr>
      <w:tr w:rsidR="00FA56D7" w:rsidRPr="00FA56D7" w14:paraId="3264EA8D" w14:textId="77777777" w:rsidTr="00566291">
        <w:tc>
          <w:tcPr>
            <w:tcW w:w="13745" w:type="dxa"/>
            <w:gridSpan w:val="2"/>
          </w:tcPr>
          <w:p w14:paraId="0A1067A5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I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tems in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 the fine motor domain 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that approximately 50% of children are expected to achieve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:</w:t>
            </w:r>
          </w:p>
        </w:tc>
      </w:tr>
      <w:tr w:rsidR="00FA56D7" w:rsidRPr="00FA56D7" w14:paraId="68506A92" w14:textId="77777777" w:rsidTr="00566291">
        <w:tc>
          <w:tcPr>
            <w:tcW w:w="1510" w:type="dxa"/>
          </w:tcPr>
          <w:p w14:paraId="6486F33F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1</w:t>
            </w:r>
          </w:p>
          <w:p w14:paraId="282E916E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2</w:t>
            </w:r>
          </w:p>
          <w:p w14:paraId="1D8DDEC3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3</w:t>
            </w:r>
          </w:p>
        </w:tc>
        <w:tc>
          <w:tcPr>
            <w:tcW w:w="12235" w:type="dxa"/>
          </w:tcPr>
          <w:p w14:paraId="66A7A259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U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ses two hands together” </w:t>
            </w:r>
          </w:p>
          <w:p w14:paraId="480C236C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S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tacks more than 6 blocks vertically”</w:t>
            </w:r>
          </w:p>
          <w:p w14:paraId="14B7C014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C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opies circle and line”</w:t>
            </w:r>
          </w:p>
        </w:tc>
      </w:tr>
      <w:tr w:rsidR="00FA56D7" w:rsidRPr="00FA56D7" w14:paraId="7F7BD3F8" w14:textId="77777777" w:rsidTr="00566291">
        <w:tc>
          <w:tcPr>
            <w:tcW w:w="13745" w:type="dxa"/>
            <w:gridSpan w:val="2"/>
          </w:tcPr>
          <w:p w14:paraId="701562CA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Items 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in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 the receptive language domain 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that approximately 50% of children are expected to achieve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:</w:t>
            </w:r>
          </w:p>
        </w:tc>
      </w:tr>
      <w:tr w:rsidR="00FA56D7" w:rsidRPr="00FA56D7" w14:paraId="1E47C86E" w14:textId="77777777" w:rsidTr="00566291">
        <w:tc>
          <w:tcPr>
            <w:tcW w:w="1510" w:type="dxa"/>
          </w:tcPr>
          <w:p w14:paraId="4C7FC336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1</w:t>
            </w:r>
          </w:p>
          <w:p w14:paraId="5C70BAAB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2</w:t>
            </w:r>
          </w:p>
          <w:p w14:paraId="6BB619F8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3</w:t>
            </w:r>
          </w:p>
        </w:tc>
        <w:tc>
          <w:tcPr>
            <w:tcW w:w="12235" w:type="dxa"/>
          </w:tcPr>
          <w:p w14:paraId="440F35DB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U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nderstands simple commands” </w:t>
            </w:r>
          </w:p>
          <w:p w14:paraId="1691E8A7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U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nderstands ‘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P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ut the teddy bear under the table’” </w:t>
            </w:r>
          </w:p>
          <w:p w14:paraId="76971D31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F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ollows the command ‘Listen. Give me the ball, then close the book’”</w:t>
            </w:r>
          </w:p>
        </w:tc>
      </w:tr>
      <w:tr w:rsidR="00FA56D7" w:rsidRPr="00FA56D7" w14:paraId="47EC2764" w14:textId="77777777" w:rsidTr="00566291">
        <w:tc>
          <w:tcPr>
            <w:tcW w:w="13745" w:type="dxa"/>
            <w:gridSpan w:val="2"/>
          </w:tcPr>
          <w:p w14:paraId="42E0DF87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Items 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in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 the expressive language domain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 that approximately 50% of children are expected to achieve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:</w:t>
            </w:r>
          </w:p>
        </w:tc>
      </w:tr>
      <w:tr w:rsidR="00D83BE2" w:rsidRPr="00FA56D7" w14:paraId="2ECAB08A" w14:textId="77777777" w:rsidTr="00566291">
        <w:tc>
          <w:tcPr>
            <w:tcW w:w="1510" w:type="dxa"/>
          </w:tcPr>
          <w:p w14:paraId="49B01001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1</w:t>
            </w:r>
          </w:p>
          <w:p w14:paraId="0262C6B1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2</w:t>
            </w:r>
          </w:p>
          <w:p w14:paraId="226D1CFD" w14:textId="77777777" w:rsidR="00D83BE2" w:rsidRPr="00FA56D7" w:rsidRDefault="00D83BE2" w:rsidP="00566291">
            <w:pPr>
              <w:widowControl/>
              <w:spacing w:line="276" w:lineRule="auto"/>
              <w:ind w:firstLineChars="100" w:firstLine="240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At age 3</w:t>
            </w:r>
          </w:p>
        </w:tc>
        <w:tc>
          <w:tcPr>
            <w:tcW w:w="12235" w:type="dxa"/>
          </w:tcPr>
          <w:p w14:paraId="4EFDE197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U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ses a few words”</w:t>
            </w:r>
          </w:p>
          <w:p w14:paraId="7CC439DD" w14:textId="329697A0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U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ses two-word phrase”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 </w:t>
            </w:r>
          </w:p>
          <w:p w14:paraId="0EECD597" w14:textId="77777777" w:rsidR="00D83BE2" w:rsidRPr="00FA56D7" w:rsidRDefault="00D83BE2" w:rsidP="00566291">
            <w:pPr>
              <w:widowControl/>
              <w:spacing w:line="276" w:lineRule="auto"/>
              <w:contextualSpacing/>
              <w:jc w:val="left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R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epeats two numbers”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 xml:space="preserve">, 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“</w:t>
            </w:r>
            <w:r w:rsidRPr="00FA56D7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</w:rPr>
              <w:t>U</w:t>
            </w:r>
            <w:r w:rsidRPr="00FA56D7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ses three- to four-word sentences”</w:t>
            </w:r>
          </w:p>
        </w:tc>
      </w:tr>
    </w:tbl>
    <w:p w14:paraId="30E357D4" w14:textId="77777777" w:rsidR="00D83BE2" w:rsidRPr="00FA56D7" w:rsidRDefault="00D83BE2" w:rsidP="00D83BE2">
      <w:pPr>
        <w:widowControl/>
        <w:spacing w:line="480" w:lineRule="auto"/>
        <w:ind w:firstLine="720"/>
        <w:contextualSpacing/>
        <w:jc w:val="left"/>
        <w:rPr>
          <w:rFonts w:ascii="Times New Roman" w:eastAsia="Yu Mincho" w:hAnsi="Times New Roman" w:cs="Times New Roman"/>
          <w:bCs/>
          <w:kern w:val="0"/>
          <w:sz w:val="24"/>
          <w:szCs w:val="24"/>
          <w14:ligatures w14:val="none"/>
        </w:rPr>
      </w:pPr>
    </w:p>
    <w:p w14:paraId="4D40DD0E" w14:textId="1AA50C46" w:rsidR="00216107" w:rsidRPr="00FA56D7" w:rsidRDefault="00216107" w:rsidP="001432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/>
          <w:sz w:val="24"/>
          <w:szCs w:val="24"/>
        </w:rPr>
        <w:t xml:space="preserve">Table </w:t>
      </w:r>
      <w:r w:rsidR="002D05A4">
        <w:rPr>
          <w:rFonts w:ascii="Times New Roman" w:hAnsi="Times New Roman" w:cs="Times New Roman"/>
          <w:sz w:val="24"/>
          <w:szCs w:val="24"/>
        </w:rPr>
        <w:t>S</w:t>
      </w:r>
      <w:r w:rsidR="00C44422" w:rsidRPr="00FA56D7">
        <w:rPr>
          <w:rFonts w:ascii="Times New Roman" w:hAnsi="Times New Roman" w:cs="Times New Roman" w:hint="eastAsia"/>
          <w:sz w:val="24"/>
          <w:szCs w:val="24"/>
        </w:rPr>
        <w:t>3</w:t>
      </w:r>
      <w:r w:rsidRPr="00FA56D7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78765358"/>
      <w:r w:rsidR="00C776CD" w:rsidRPr="00FA56D7">
        <w:rPr>
          <w:rFonts w:ascii="Times New Roman" w:hAnsi="Times New Roman" w:cs="Times New Roman"/>
          <w:sz w:val="24"/>
          <w:szCs w:val="24"/>
        </w:rPr>
        <w:t>Associations of neurodevelopmental measures (</w:t>
      </w:r>
      <w:r w:rsidR="00B43D40" w:rsidRPr="00FA56D7">
        <w:rPr>
          <w:rFonts w:ascii="Times New Roman" w:hAnsi="Times New Roman" w:cs="Times New Roman" w:hint="eastAsia"/>
          <w:sz w:val="24"/>
          <w:szCs w:val="24"/>
        </w:rPr>
        <w:t xml:space="preserve">Z-scores of </w:t>
      </w:r>
      <w:r w:rsidR="00C776CD" w:rsidRPr="00FA56D7">
        <w:rPr>
          <w:rFonts w:ascii="Times New Roman" w:hAnsi="Times New Roman" w:cs="Times New Roman"/>
          <w:sz w:val="24"/>
          <w:szCs w:val="24"/>
        </w:rPr>
        <w:t xml:space="preserve">gross motor, visual reception, fine motor, receptive language, expressive language) at </w:t>
      </w:r>
      <w:r w:rsidR="009841E4" w:rsidRPr="00FA56D7">
        <w:rPr>
          <w:rFonts w:ascii="Times New Roman" w:hAnsi="Times New Roman" w:cs="Times New Roman" w:hint="eastAsia"/>
          <w:sz w:val="24"/>
          <w:szCs w:val="24"/>
        </w:rPr>
        <w:t xml:space="preserve">ages </w:t>
      </w:r>
      <w:r w:rsidR="00C776CD" w:rsidRPr="00FA56D7">
        <w:rPr>
          <w:rFonts w:ascii="Times New Roman" w:hAnsi="Times New Roman" w:cs="Times New Roman"/>
          <w:sz w:val="24"/>
          <w:szCs w:val="24"/>
        </w:rPr>
        <w:t>10, 14, 18, 24, 32, and 40 months with ADHD</w:t>
      </w:r>
      <w:r w:rsidR="006D29DA" w:rsidRPr="00FA56D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90F77" w:rsidRPr="00FA56D7">
        <w:rPr>
          <w:rFonts w:ascii="Times New Roman" w:hAnsi="Times New Roman" w:cs="Times New Roman"/>
          <w:sz w:val="24"/>
          <w:szCs w:val="24"/>
        </w:rPr>
        <w:t>ASD</w:t>
      </w:r>
      <w:r w:rsidR="006D29DA" w:rsidRPr="00FA56D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776CD" w:rsidRPr="00FA56D7">
        <w:rPr>
          <w:rFonts w:ascii="Times New Roman" w:hAnsi="Times New Roman" w:cs="Times New Roman"/>
          <w:sz w:val="24"/>
          <w:szCs w:val="24"/>
        </w:rPr>
        <w:t xml:space="preserve">DCD, and IDD </w:t>
      </w:r>
      <w:r w:rsidR="00674CF3" w:rsidRPr="00FA56D7">
        <w:rPr>
          <w:rFonts w:ascii="Times New Roman" w:hAnsi="Times New Roman" w:cs="Times New Roman" w:hint="eastAsia"/>
          <w:sz w:val="24"/>
          <w:szCs w:val="24"/>
        </w:rPr>
        <w:t>trait</w:t>
      </w:r>
      <w:r w:rsidR="00F23348">
        <w:rPr>
          <w:rFonts w:ascii="Times New Roman" w:hAnsi="Times New Roman" w:cs="Times New Roman" w:hint="eastAsia"/>
          <w:sz w:val="24"/>
          <w:szCs w:val="24"/>
        </w:rPr>
        <w:t xml:space="preserve"> scores</w:t>
      </w:r>
      <w:r w:rsidR="00B43D40" w:rsidRPr="00FA56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76CD" w:rsidRPr="00FA56D7">
        <w:rPr>
          <w:rFonts w:ascii="Times New Roman" w:hAnsi="Times New Roman" w:cs="Times New Roman"/>
          <w:sz w:val="24"/>
          <w:szCs w:val="24"/>
        </w:rPr>
        <w:t>at age 9 years</w:t>
      </w:r>
      <w:r w:rsidR="0014324D" w:rsidRPr="00FA56D7">
        <w:rPr>
          <w:rFonts w:ascii="Times New Roman" w:hAnsi="Times New Roman" w:cs="Times New Roman" w:hint="eastAsia"/>
          <w:sz w:val="24"/>
          <w:szCs w:val="24"/>
        </w:rPr>
        <w:t xml:space="preserve"> using structural equation modelling (SEM)</w:t>
      </w:r>
      <w:r w:rsidR="00C776CD" w:rsidRPr="00FA56D7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C776CD" w:rsidRPr="00FA56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7275E7" w14:textId="77777777" w:rsidR="0014324D" w:rsidRPr="00FA56D7" w:rsidRDefault="0014324D" w:rsidP="001432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57"/>
        <w:gridCol w:w="2400"/>
        <w:gridCol w:w="2401"/>
        <w:gridCol w:w="2401"/>
        <w:gridCol w:w="2401"/>
      </w:tblGrid>
      <w:tr w:rsidR="00FA56D7" w:rsidRPr="00FA56D7" w14:paraId="357B8849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6764AFAB" w14:textId="77777777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429E6853" w14:textId="502E96BB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  <w:r w:rsidR="00B43D40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it</w:t>
            </w:r>
          </w:p>
        </w:tc>
        <w:tc>
          <w:tcPr>
            <w:tcW w:w="2401" w:type="dxa"/>
          </w:tcPr>
          <w:p w14:paraId="17615B56" w14:textId="3F404892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  <w:r w:rsidR="00B43D40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it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521507BA" w14:textId="18F71D67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B43D40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it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0BD640AB" w14:textId="301E83E2" w:rsidR="00B43D40" w:rsidRPr="00FA56D7" w:rsidRDefault="004E1035" w:rsidP="00B43D40">
            <w:pPr>
              <w:widowControl/>
              <w:spacing w:line="276" w:lineRule="auto"/>
              <w:ind w:left="1680" w:hanging="16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IDD</w:t>
            </w:r>
            <w:r w:rsidR="00B43D40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it</w:t>
            </w:r>
          </w:p>
        </w:tc>
      </w:tr>
      <w:tr w:rsidR="00FA56D7" w:rsidRPr="00FA56D7" w14:paraId="05B30ED9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2AD5FDD6" w14:textId="18428D61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10 months (N=797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0EA90D70" w14:textId="6EA99B69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1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]</w:t>
            </w:r>
          </w:p>
        </w:tc>
        <w:tc>
          <w:tcPr>
            <w:tcW w:w="2401" w:type="dxa"/>
            <w:vAlign w:val="center"/>
          </w:tcPr>
          <w:p w14:paraId="62C43994" w14:textId="00E8A10E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0675467A" w14:textId="0BC2D531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6E77D1A8" w14:textId="28750CD7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</w:tr>
      <w:tr w:rsidR="00FA56D7" w:rsidRPr="00FA56D7" w14:paraId="479669D8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414D5534" w14:textId="5F7A08B9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Visual reception at 10 months (N=796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75688C50" w14:textId="4597BDE2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]</w:t>
            </w:r>
          </w:p>
        </w:tc>
        <w:tc>
          <w:tcPr>
            <w:tcW w:w="2401" w:type="dxa"/>
            <w:vAlign w:val="center"/>
          </w:tcPr>
          <w:p w14:paraId="1F90E3FE" w14:textId="71CA856C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6DBD332" w14:textId="0B6CDFA7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2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ECA7279" w14:textId="18F03956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0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6]</w:t>
            </w:r>
          </w:p>
        </w:tc>
      </w:tr>
      <w:tr w:rsidR="00FA56D7" w:rsidRPr="00FA56D7" w14:paraId="64E1839B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70674DCC" w14:textId="04FA512C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Fine motor at 10 months (N=796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784384CC" w14:textId="5DE07944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  <w:tc>
          <w:tcPr>
            <w:tcW w:w="2401" w:type="dxa"/>
            <w:vAlign w:val="center"/>
          </w:tcPr>
          <w:p w14:paraId="2785F424" w14:textId="7595BB3F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9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514A7D2B" w14:textId="5465D27C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6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6206C24" w14:textId="45AC123B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4]</w:t>
            </w:r>
          </w:p>
        </w:tc>
      </w:tr>
      <w:tr w:rsidR="00FA56D7" w:rsidRPr="00FA56D7" w14:paraId="48E191B6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3A82CC0B" w14:textId="760BFC58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10 months (N=794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440E628B" w14:textId="2D9F7706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9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8]</w:t>
            </w:r>
          </w:p>
        </w:tc>
        <w:tc>
          <w:tcPr>
            <w:tcW w:w="2401" w:type="dxa"/>
            <w:vAlign w:val="center"/>
          </w:tcPr>
          <w:p w14:paraId="1DC874E4" w14:textId="65091D1F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0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76E74256" w14:textId="04F694D3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1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7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6DA89B4" w14:textId="66C01EE5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</w:tr>
      <w:tr w:rsidR="00FA56D7" w:rsidRPr="00FA56D7" w14:paraId="1F350B1D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109FCC5C" w14:textId="60B3522E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10 months (N=788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60B3AFF3" w14:textId="0B5F6B5A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  <w:tc>
          <w:tcPr>
            <w:tcW w:w="2401" w:type="dxa"/>
            <w:vAlign w:val="center"/>
          </w:tcPr>
          <w:p w14:paraId="60C60635" w14:textId="047ACD54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6871E427" w14:textId="1B11E1A4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2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5D6FA5B5" w14:textId="7027C5AB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A56D7" w:rsidRPr="00FA56D7" w14:paraId="5C248891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50F822C3" w14:textId="6274C5BD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14 months (N=755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0BFCB0AF" w14:textId="4CFDC651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5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1]</w:t>
            </w:r>
          </w:p>
        </w:tc>
        <w:tc>
          <w:tcPr>
            <w:tcW w:w="2401" w:type="dxa"/>
            <w:vAlign w:val="center"/>
          </w:tcPr>
          <w:p w14:paraId="31638B7A" w14:textId="228616F1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2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4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7812CF69" w14:textId="2180AFAE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5A5A7AC4" w14:textId="5916ED63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4]</w:t>
            </w:r>
          </w:p>
        </w:tc>
      </w:tr>
      <w:tr w:rsidR="00FA56D7" w:rsidRPr="00FA56D7" w14:paraId="60BF3420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00981AF1" w14:textId="188DD1B2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Visual reception at 14 months (N=761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48ADB105" w14:textId="406091D1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4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1]</w:t>
            </w:r>
          </w:p>
        </w:tc>
        <w:tc>
          <w:tcPr>
            <w:tcW w:w="2401" w:type="dxa"/>
            <w:vAlign w:val="center"/>
          </w:tcPr>
          <w:p w14:paraId="0B05184C" w14:textId="7D1FC0B4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9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A6CD652" w14:textId="4CF17D41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664E311E" w14:textId="7979DDA4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</w:tr>
      <w:tr w:rsidR="00FA56D7" w:rsidRPr="00FA56D7" w14:paraId="677D107E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223F87F8" w14:textId="39B95616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Fine motor at 14 months (N=760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111C8B4E" w14:textId="42944E6B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]</w:t>
            </w:r>
          </w:p>
        </w:tc>
        <w:tc>
          <w:tcPr>
            <w:tcW w:w="2401" w:type="dxa"/>
            <w:vAlign w:val="center"/>
          </w:tcPr>
          <w:p w14:paraId="5ACC6FD0" w14:textId="3FAEB057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0F18F745" w14:textId="59AA3ABE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7A4FEE7C" w14:textId="77B00CC5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]</w:t>
            </w:r>
          </w:p>
        </w:tc>
      </w:tr>
      <w:tr w:rsidR="00FA56D7" w:rsidRPr="00FA56D7" w14:paraId="274CCBF0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43EE9EF2" w14:textId="27FD835F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14 months (N=734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5F364B1A" w14:textId="02F4A2C5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]</w:t>
            </w:r>
          </w:p>
        </w:tc>
        <w:tc>
          <w:tcPr>
            <w:tcW w:w="2401" w:type="dxa"/>
            <w:vAlign w:val="center"/>
          </w:tcPr>
          <w:p w14:paraId="10590A89" w14:textId="4BAC3DF8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0EC1609" w14:textId="52B92337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34547658" w14:textId="67671C85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2]</w:t>
            </w:r>
          </w:p>
        </w:tc>
      </w:tr>
      <w:tr w:rsidR="00FA56D7" w:rsidRPr="00FA56D7" w14:paraId="287FEF37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483871FB" w14:textId="40F900EB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14 months (N=753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2A512752" w14:textId="72318AC4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1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7]</w:t>
            </w:r>
          </w:p>
        </w:tc>
        <w:tc>
          <w:tcPr>
            <w:tcW w:w="2401" w:type="dxa"/>
            <w:vAlign w:val="center"/>
          </w:tcPr>
          <w:p w14:paraId="6F0CF659" w14:textId="797E59C2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8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065E481D" w14:textId="32F0F31B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38798213" w14:textId="6F4970BC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</w:tr>
      <w:tr w:rsidR="00FA56D7" w:rsidRPr="00FA56D7" w14:paraId="0711A202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4F08E26D" w14:textId="755E8420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18 months (N=801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1BFE67FA" w14:textId="78F1233C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  <w:tc>
          <w:tcPr>
            <w:tcW w:w="2401" w:type="dxa"/>
            <w:vAlign w:val="center"/>
          </w:tcPr>
          <w:p w14:paraId="25A42729" w14:textId="3930D82B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09E79BAB" w14:textId="1D8ACCBA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22E35A73" w14:textId="0756BAFC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2]</w:t>
            </w:r>
          </w:p>
        </w:tc>
      </w:tr>
      <w:tr w:rsidR="00FA56D7" w:rsidRPr="00FA56D7" w14:paraId="550E4BE5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4A80CAFE" w14:textId="7C753C1B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Visual reception at 18 months (N=807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7EE8BC36" w14:textId="1775E3A2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  <w:tc>
          <w:tcPr>
            <w:tcW w:w="2401" w:type="dxa"/>
            <w:vAlign w:val="center"/>
          </w:tcPr>
          <w:p w14:paraId="190F52E1" w14:textId="18FDFC40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1895582" w14:textId="7FB46341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9F848D1" w14:textId="012CF78B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]</w:t>
            </w:r>
          </w:p>
        </w:tc>
      </w:tr>
      <w:tr w:rsidR="00FA56D7" w:rsidRPr="00FA56D7" w14:paraId="11251924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20828575" w14:textId="005368F1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Fine motor at 18 months (N=805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5298B050" w14:textId="347ECE83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]</w:t>
            </w:r>
          </w:p>
        </w:tc>
        <w:tc>
          <w:tcPr>
            <w:tcW w:w="2401" w:type="dxa"/>
            <w:vAlign w:val="center"/>
          </w:tcPr>
          <w:p w14:paraId="0A8D6356" w14:textId="56B50CF6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8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6B0CF12" w14:textId="073F3D44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A46973F" w14:textId="67AB28EE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</w:tr>
      <w:tr w:rsidR="00FA56D7" w:rsidRPr="00FA56D7" w14:paraId="5799A62B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574237F8" w14:textId="2A0B7C96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18 months (N=792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1F6543AD" w14:textId="13A6011B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4]</w:t>
            </w:r>
          </w:p>
        </w:tc>
        <w:tc>
          <w:tcPr>
            <w:tcW w:w="2401" w:type="dxa"/>
            <w:vAlign w:val="center"/>
          </w:tcPr>
          <w:p w14:paraId="4764626E" w14:textId="13FB0137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0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8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0AE1F468" w14:textId="0097D933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4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226A0049" w14:textId="33D2D7B2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</w:tr>
      <w:tr w:rsidR="00FA56D7" w:rsidRPr="00FA56D7" w14:paraId="131EBD77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3C889B8F" w14:textId="34766B64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18 months (N=799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68F69ECF" w14:textId="767ED157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  <w:tc>
          <w:tcPr>
            <w:tcW w:w="2401" w:type="dxa"/>
            <w:vAlign w:val="center"/>
          </w:tcPr>
          <w:p w14:paraId="1803D87E" w14:textId="5CBCC39E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5837622F" w14:textId="30C80FD0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8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5FC491EB" w14:textId="3FDF1233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]</w:t>
            </w:r>
          </w:p>
        </w:tc>
      </w:tr>
      <w:tr w:rsidR="00FA56D7" w:rsidRPr="00FA56D7" w14:paraId="67E800A0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1D573096" w14:textId="0899A80C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24 months (N=791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73B6F872" w14:textId="3BA2DD97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0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]</w:t>
            </w:r>
          </w:p>
        </w:tc>
        <w:tc>
          <w:tcPr>
            <w:tcW w:w="2401" w:type="dxa"/>
            <w:vAlign w:val="center"/>
          </w:tcPr>
          <w:p w14:paraId="7FE219A4" w14:textId="0AC85700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8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D6623BA" w14:textId="74A677B9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34EFA05E" w14:textId="2232D7C0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  <w:r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, -</w:t>
            </w:r>
            <w:r w:rsidR="00347A2D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]</w:t>
            </w:r>
          </w:p>
        </w:tc>
      </w:tr>
      <w:tr w:rsidR="00FA56D7" w:rsidRPr="00FA56D7" w14:paraId="0F9DF9FA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4A6CE918" w14:textId="20904790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Visual reception at 24 months (N=801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490F8831" w14:textId="36A0AA9E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6]</w:t>
            </w:r>
          </w:p>
        </w:tc>
        <w:tc>
          <w:tcPr>
            <w:tcW w:w="2401" w:type="dxa"/>
            <w:vAlign w:val="center"/>
          </w:tcPr>
          <w:p w14:paraId="08448AE8" w14:textId="7FFD5B4A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9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73E89E5C" w14:textId="5F31C75D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2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F3717EF" w14:textId="0A981E18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]</w:t>
            </w:r>
          </w:p>
        </w:tc>
      </w:tr>
      <w:tr w:rsidR="00FA56D7" w:rsidRPr="00FA56D7" w14:paraId="394D484A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3A8BB09B" w14:textId="1D8DAD87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Fine motor at 24 months (N=802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5210598F" w14:textId="7913C660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9]</w:t>
            </w:r>
          </w:p>
        </w:tc>
        <w:tc>
          <w:tcPr>
            <w:tcW w:w="2401" w:type="dxa"/>
            <w:vAlign w:val="center"/>
          </w:tcPr>
          <w:p w14:paraId="146B5D29" w14:textId="4FEEF0B0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7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5848A16F" w14:textId="04862A2F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1C02FA69" w14:textId="73091166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A56D7" w:rsidRPr="00FA56D7" w14:paraId="7F889DC0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64DB16EC" w14:textId="3DCAB82A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24 months (N=778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447E481E" w14:textId="18F3E958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7]</w:t>
            </w:r>
          </w:p>
        </w:tc>
        <w:tc>
          <w:tcPr>
            <w:tcW w:w="2401" w:type="dxa"/>
            <w:vAlign w:val="center"/>
          </w:tcPr>
          <w:p w14:paraId="6DCD161A" w14:textId="36AF6ED1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3BA18D67" w14:textId="72313F0D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40B45FC" w14:textId="6E8349EF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4]</w:t>
            </w:r>
          </w:p>
        </w:tc>
      </w:tr>
      <w:tr w:rsidR="00FA56D7" w:rsidRPr="00FA56D7" w14:paraId="1F816E86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3718BA59" w14:textId="3D3528E3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24 months (N=785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14E7E39E" w14:textId="4C5D6C21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  <w:tc>
          <w:tcPr>
            <w:tcW w:w="2401" w:type="dxa"/>
            <w:vAlign w:val="center"/>
          </w:tcPr>
          <w:p w14:paraId="788E8B73" w14:textId="3512A71F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1F13F16D" w14:textId="24229FD7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AB1BBE0" w14:textId="2073AA51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8]</w:t>
            </w:r>
          </w:p>
        </w:tc>
      </w:tr>
      <w:tr w:rsidR="00FA56D7" w:rsidRPr="00FA56D7" w14:paraId="6F4CDD9F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4379BE9B" w14:textId="12CB0D5E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32 months (N=776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77FC0243" w14:textId="6530C228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9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0]</w:t>
            </w:r>
          </w:p>
        </w:tc>
        <w:tc>
          <w:tcPr>
            <w:tcW w:w="2401" w:type="dxa"/>
            <w:vAlign w:val="center"/>
          </w:tcPr>
          <w:p w14:paraId="0A0451BF" w14:textId="3DFE371E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2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5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19EFCA3D" w14:textId="334AF3B6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3092156E" w14:textId="29EAA382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9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7]</w:t>
            </w:r>
          </w:p>
        </w:tc>
      </w:tr>
      <w:tr w:rsidR="00FA56D7" w:rsidRPr="00FA56D7" w14:paraId="5651B14A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72DF1398" w14:textId="4CE10D18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Visual reception at 32 months (N=792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21A170A5" w14:textId="74C0A526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0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20]</w:t>
            </w:r>
          </w:p>
        </w:tc>
        <w:tc>
          <w:tcPr>
            <w:tcW w:w="2401" w:type="dxa"/>
            <w:vAlign w:val="center"/>
          </w:tcPr>
          <w:p w14:paraId="1853AA09" w14:textId="0AA7A3EE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96B279B" w14:textId="0B3ED907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0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72FFB1B7" w14:textId="4C2F4400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]</w:t>
            </w:r>
          </w:p>
        </w:tc>
      </w:tr>
      <w:tr w:rsidR="00FA56D7" w:rsidRPr="00FA56D7" w14:paraId="1AF6E734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170B4ECF" w14:textId="1A089F75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Fine motor at 32 months (N=793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32755137" w14:textId="30808EB8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  <w:tc>
          <w:tcPr>
            <w:tcW w:w="2401" w:type="dxa"/>
            <w:vAlign w:val="center"/>
          </w:tcPr>
          <w:p w14:paraId="3C8E40E8" w14:textId="2D0C1BA5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7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59B97DC6" w14:textId="17060DE1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27DB1665" w14:textId="4A1FF890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]</w:t>
            </w:r>
          </w:p>
        </w:tc>
      </w:tr>
      <w:tr w:rsidR="00FA56D7" w:rsidRPr="00FA56D7" w14:paraId="5BE98BF1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0D106673" w14:textId="61AD2E21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32 months (N=789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56903B45" w14:textId="4A707DFF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  <w:tc>
          <w:tcPr>
            <w:tcW w:w="2401" w:type="dxa"/>
            <w:vAlign w:val="center"/>
          </w:tcPr>
          <w:p w14:paraId="5F79E925" w14:textId="4F3B219B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8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7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763EB3FC" w14:textId="00F47D0B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5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936F1DD" w14:textId="331AA5B7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0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8]</w:t>
            </w:r>
          </w:p>
        </w:tc>
      </w:tr>
      <w:tr w:rsidR="00FA56D7" w:rsidRPr="00FA56D7" w14:paraId="773E57AD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29AA8288" w14:textId="7504990B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32 months (N=789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2E6DE948" w14:textId="20DE0120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  <w:tc>
          <w:tcPr>
            <w:tcW w:w="2401" w:type="dxa"/>
            <w:vAlign w:val="center"/>
          </w:tcPr>
          <w:p w14:paraId="7DAEB93A" w14:textId="62DBF1DE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99B3B35" w14:textId="6642A27E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4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7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0D5E570D" w14:textId="3DD51866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]</w:t>
            </w:r>
          </w:p>
        </w:tc>
      </w:tr>
      <w:tr w:rsidR="00FA56D7" w:rsidRPr="00FA56D7" w14:paraId="4BD1162B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2DB66C67" w14:textId="07CCEE97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40 months (N=789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450E39DC" w14:textId="38A4503C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8]</w:t>
            </w:r>
          </w:p>
        </w:tc>
        <w:tc>
          <w:tcPr>
            <w:tcW w:w="2401" w:type="dxa"/>
            <w:vAlign w:val="center"/>
          </w:tcPr>
          <w:p w14:paraId="5BA45863" w14:textId="15621621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20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DCE8E1A" w14:textId="0A98B7F0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8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A697C44" w14:textId="281798BE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6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3]</w:t>
            </w:r>
          </w:p>
        </w:tc>
      </w:tr>
      <w:tr w:rsidR="00FA56D7" w:rsidRPr="00FA56D7" w14:paraId="32F2B34D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2F4C44D1" w14:textId="327716E4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Visual reception at 40 months (N=803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3788513A" w14:textId="58DAC307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401" w:type="dxa"/>
            <w:vAlign w:val="center"/>
          </w:tcPr>
          <w:p w14:paraId="04F85030" w14:textId="567291D3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0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03A0DFC9" w14:textId="687CC009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0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1BF8CD8F" w14:textId="24CB2D89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]</w:t>
            </w:r>
          </w:p>
        </w:tc>
      </w:tr>
      <w:tr w:rsidR="00FA56D7" w:rsidRPr="00FA56D7" w14:paraId="085E6B0D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23D56E56" w14:textId="66443D53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Fine motor at 40 months (N=805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32C9B4B1" w14:textId="115E38DA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]</w:t>
            </w:r>
          </w:p>
        </w:tc>
        <w:tc>
          <w:tcPr>
            <w:tcW w:w="2401" w:type="dxa"/>
            <w:vAlign w:val="center"/>
          </w:tcPr>
          <w:p w14:paraId="4F4B668D" w14:textId="5F804149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7F25B8BF" w14:textId="4883FFDD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4DF69928" w14:textId="72EFF847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]</w:t>
            </w:r>
          </w:p>
        </w:tc>
      </w:tr>
      <w:tr w:rsidR="00FA56D7" w:rsidRPr="00FA56D7" w14:paraId="7886E02B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293D8B32" w14:textId="6495E347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40 months (N=805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5A489A59" w14:textId="35124A0F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8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8]</w:t>
            </w:r>
          </w:p>
        </w:tc>
        <w:tc>
          <w:tcPr>
            <w:tcW w:w="2401" w:type="dxa"/>
            <w:vAlign w:val="center"/>
          </w:tcPr>
          <w:p w14:paraId="077B2461" w14:textId="0021A6F5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20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2E563342" w14:textId="19EDD819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4E1035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3911BCDB" w14:textId="607298F8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]</w:t>
            </w:r>
          </w:p>
        </w:tc>
      </w:tr>
      <w:tr w:rsidR="004E1035" w:rsidRPr="00FA56D7" w14:paraId="54C0A1BC" w14:textId="77777777" w:rsidTr="00ED5763">
        <w:tc>
          <w:tcPr>
            <w:tcW w:w="4957" w:type="dxa"/>
            <w:tcMar>
              <w:left w:w="28" w:type="dxa"/>
              <w:right w:w="28" w:type="dxa"/>
            </w:tcMar>
          </w:tcPr>
          <w:p w14:paraId="6952BDD1" w14:textId="730DE825" w:rsidR="004E1035" w:rsidRPr="00FA56D7" w:rsidRDefault="004E1035" w:rsidP="0014324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40 months (N=798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06909CFD" w14:textId="0FEF0056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6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]</w:t>
            </w:r>
          </w:p>
        </w:tc>
        <w:tc>
          <w:tcPr>
            <w:tcW w:w="2401" w:type="dxa"/>
            <w:vAlign w:val="center"/>
          </w:tcPr>
          <w:p w14:paraId="2194CC8C" w14:textId="2EBCE461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4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9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74E35825" w14:textId="729BEFA7" w:rsidR="004E1035" w:rsidRPr="00FA56D7" w:rsidRDefault="004E1035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13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  <w:vAlign w:val="center"/>
          </w:tcPr>
          <w:p w14:paraId="2648DFDB" w14:textId="3609BF8E" w:rsidR="004E1035" w:rsidRPr="00FA56D7" w:rsidRDefault="00347A2D" w:rsidP="0014324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="004E1035" w:rsidRPr="00FA56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E1035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]</w:t>
            </w:r>
          </w:p>
        </w:tc>
      </w:tr>
    </w:tbl>
    <w:p w14:paraId="0846D6E7" w14:textId="77777777" w:rsidR="0014324D" w:rsidRPr="00FA56D7" w:rsidRDefault="0014324D" w:rsidP="0014324D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CE8B5D" w14:textId="236354B5" w:rsidR="00870D66" w:rsidRPr="00FA56D7" w:rsidRDefault="006D29DA" w:rsidP="0014324D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/>
          <w:sz w:val="24"/>
          <w:szCs w:val="24"/>
        </w:rPr>
        <w:t xml:space="preserve">ADHD trait: </w:t>
      </w:r>
      <w:r w:rsidR="00B521F7">
        <w:rPr>
          <w:rFonts w:ascii="Times New Roman" w:hAnsi="Times New Roman" w:cs="Times New Roman" w:hint="eastAsia"/>
          <w:sz w:val="24"/>
          <w:szCs w:val="24"/>
        </w:rPr>
        <w:t xml:space="preserve">inverted </w:t>
      </w:r>
      <w:r w:rsidRPr="00FA56D7">
        <w:rPr>
          <w:rFonts w:ascii="Times New Roman" w:hAnsi="Times New Roman" w:cs="Times New Roman"/>
          <w:sz w:val="24"/>
          <w:szCs w:val="24"/>
        </w:rPr>
        <w:t xml:space="preserve">Z-converted ADHD-RS percentile score. ASD trait: </w:t>
      </w:r>
      <w:r w:rsidR="00B521F7">
        <w:rPr>
          <w:rFonts w:ascii="Times New Roman" w:hAnsi="Times New Roman" w:cs="Times New Roman" w:hint="eastAsia"/>
          <w:sz w:val="24"/>
          <w:szCs w:val="24"/>
        </w:rPr>
        <w:t>inverted</w:t>
      </w:r>
      <w:r w:rsidRPr="00FA56D7">
        <w:rPr>
          <w:rFonts w:ascii="Times New Roman" w:hAnsi="Times New Roman" w:cs="Times New Roman"/>
          <w:sz w:val="24"/>
          <w:szCs w:val="24"/>
        </w:rPr>
        <w:t xml:space="preserve"> Z-converted SRS-2 total T-score. DCD trait: Z-converted DCDQ total score. </w:t>
      </w:r>
      <w:r w:rsidRPr="00FA56D7">
        <w:rPr>
          <w:rFonts w:ascii="Times New Roman" w:hAnsi="Times New Roman" w:cs="Times New Roman" w:hint="eastAsia"/>
          <w:sz w:val="24"/>
          <w:szCs w:val="24"/>
        </w:rPr>
        <w:t>I</w:t>
      </w:r>
      <w:r w:rsidRPr="00FA56D7">
        <w:rPr>
          <w:rFonts w:ascii="Times New Roman" w:hAnsi="Times New Roman" w:cs="Times New Roman"/>
          <w:sz w:val="24"/>
          <w:szCs w:val="24"/>
        </w:rPr>
        <w:t xml:space="preserve">DD </w:t>
      </w:r>
      <w:r w:rsidRPr="00FA56D7">
        <w:rPr>
          <w:rFonts w:ascii="Times New Roman" w:hAnsi="Times New Roman" w:cs="Times New Roman" w:hint="eastAsia"/>
          <w:sz w:val="24"/>
          <w:szCs w:val="24"/>
        </w:rPr>
        <w:t>trait</w:t>
      </w:r>
      <w:r w:rsidRPr="00FA56D7">
        <w:rPr>
          <w:rFonts w:ascii="Times New Roman" w:hAnsi="Times New Roman" w:cs="Times New Roman"/>
          <w:sz w:val="24"/>
          <w:szCs w:val="24"/>
        </w:rPr>
        <w:t xml:space="preserve">: inverted Z-converted full-scale IQ, </w:t>
      </w:r>
      <w:r w:rsidRPr="00FA56D7">
        <w:rPr>
          <w:rFonts w:ascii="Times New Roman" w:hAnsi="Times New Roman" w:cs="Times New Roman" w:hint="eastAsia"/>
          <w:sz w:val="24"/>
          <w:szCs w:val="24"/>
        </w:rPr>
        <w:t xml:space="preserve">all measured </w:t>
      </w:r>
      <w:r w:rsidRPr="00FA56D7">
        <w:rPr>
          <w:rFonts w:ascii="Times New Roman" w:hAnsi="Times New Roman" w:cs="Times New Roman"/>
          <w:sz w:val="24"/>
          <w:szCs w:val="24"/>
        </w:rPr>
        <w:t xml:space="preserve">at age 9 years. </w:t>
      </w:r>
      <w:r w:rsidR="00B30B7C" w:rsidRPr="00FA56D7">
        <w:rPr>
          <w:rFonts w:ascii="Times New Roman" w:hAnsi="Times New Roman" w:cs="Times New Roman"/>
          <w:sz w:val="24"/>
          <w:szCs w:val="24"/>
        </w:rPr>
        <w:t>Bold types indicate the p-values ≤ .05.</w:t>
      </w:r>
      <w:r w:rsidR="00B30B7C" w:rsidRPr="00FA56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324D" w:rsidRPr="00FA56D7">
        <w:rPr>
          <w:rFonts w:ascii="Times New Roman" w:hAnsi="Times New Roman" w:cs="Times New Roman"/>
          <w:sz w:val="24"/>
          <w:szCs w:val="24"/>
        </w:rPr>
        <w:t>Child’s sex, birth order, and maternal educational achievement in years were included in the analyses as covariates</w:t>
      </w:r>
      <w:r w:rsidR="0014324D" w:rsidRPr="00FA56D7">
        <w:rPr>
          <w:rFonts w:ascii="Times New Roman" w:hAnsi="Times New Roman" w:cs="Times New Roman" w:hint="eastAsia"/>
          <w:sz w:val="24"/>
          <w:szCs w:val="24"/>
        </w:rPr>
        <w:t>.</w:t>
      </w:r>
      <w:r w:rsidR="0014324D" w:rsidRPr="00FA56D7">
        <w:rPr>
          <w:rFonts w:ascii="Times New Roman" w:hAnsi="Times New Roman" w:cs="Times New Roman"/>
          <w:sz w:val="24"/>
          <w:szCs w:val="24"/>
        </w:rPr>
        <w:t xml:space="preserve"> </w:t>
      </w:r>
      <w:r w:rsidR="00B30B7C" w:rsidRPr="00FA56D7">
        <w:rPr>
          <w:rFonts w:ascii="Times New Roman" w:hAnsi="Times New Roman" w:cs="Times New Roman"/>
          <w:sz w:val="24"/>
          <w:szCs w:val="24"/>
        </w:rPr>
        <w:t xml:space="preserve">The graphical presentations of this table are shown as Figures 2a, b, c, and d. </w:t>
      </w:r>
    </w:p>
    <w:p w14:paraId="2D0AECC3" w14:textId="77777777" w:rsidR="006F682B" w:rsidRPr="00FA56D7" w:rsidRDefault="006F682B" w:rsidP="0014324D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60EC9A" w14:textId="77777777" w:rsidR="006F682B" w:rsidRPr="00FA56D7" w:rsidRDefault="006F682B" w:rsidP="0014324D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094939" w14:textId="4C4ACB46" w:rsidR="006F682B" w:rsidRPr="00FA56D7" w:rsidRDefault="006F682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/>
          <w:sz w:val="24"/>
          <w:szCs w:val="24"/>
        </w:rPr>
        <w:br w:type="page"/>
      </w:r>
    </w:p>
    <w:p w14:paraId="7F672BF7" w14:textId="1E9E6167" w:rsidR="006F682B" w:rsidRPr="00FA56D7" w:rsidRDefault="00932E1C" w:rsidP="006F682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D05A4">
        <w:rPr>
          <w:rFonts w:ascii="Times New Roman" w:hAnsi="Times New Roman" w:cs="Times New Roman"/>
          <w:sz w:val="24"/>
          <w:szCs w:val="24"/>
        </w:rPr>
        <w:t>S</w:t>
      </w:r>
      <w:r w:rsidRPr="00FA56D7">
        <w:rPr>
          <w:rFonts w:ascii="Times New Roman" w:hAnsi="Times New Roman" w:cs="Times New Roman" w:hint="eastAsia"/>
          <w:sz w:val="24"/>
          <w:szCs w:val="24"/>
        </w:rPr>
        <w:t>4</w:t>
      </w:r>
      <w:r w:rsidR="006F682B" w:rsidRPr="00FA56D7">
        <w:rPr>
          <w:rFonts w:ascii="Times New Roman" w:hAnsi="Times New Roman" w:cs="Times New Roman"/>
          <w:sz w:val="24"/>
          <w:szCs w:val="24"/>
        </w:rPr>
        <w:t xml:space="preserve">. </w:t>
      </w:r>
      <w:r w:rsidR="00EF56DC" w:rsidRPr="00FA56D7">
        <w:rPr>
          <w:rFonts w:ascii="Times New Roman" w:hAnsi="Times New Roman" w:cs="Times New Roman"/>
          <w:sz w:val="24"/>
          <w:szCs w:val="24"/>
        </w:rPr>
        <w:t>Associations of neurodevelopmental measures (</w:t>
      </w:r>
      <w:r w:rsidR="00EF56DC" w:rsidRPr="00FA56D7">
        <w:rPr>
          <w:rFonts w:ascii="Times New Roman" w:hAnsi="Times New Roman" w:cs="Times New Roman" w:hint="eastAsia"/>
          <w:sz w:val="24"/>
          <w:szCs w:val="24"/>
        </w:rPr>
        <w:t xml:space="preserve">Z-scores of </w:t>
      </w:r>
      <w:r w:rsidR="00EF56DC" w:rsidRPr="00FA56D7">
        <w:rPr>
          <w:rFonts w:ascii="Times New Roman" w:hAnsi="Times New Roman" w:cs="Times New Roman"/>
          <w:sz w:val="24"/>
          <w:szCs w:val="24"/>
        </w:rPr>
        <w:t xml:space="preserve">gross motor, visual reception, fine motor, receptive language, expressive language) at </w:t>
      </w:r>
      <w:r w:rsidR="00EF56DC" w:rsidRPr="00FA56D7">
        <w:rPr>
          <w:rFonts w:ascii="Times New Roman" w:hAnsi="Times New Roman" w:cs="Times New Roman" w:hint="eastAsia"/>
          <w:sz w:val="24"/>
          <w:szCs w:val="24"/>
        </w:rPr>
        <w:t xml:space="preserve">ages </w:t>
      </w:r>
      <w:r w:rsidR="00EF56DC" w:rsidRPr="00FA56D7">
        <w:rPr>
          <w:rFonts w:ascii="Times New Roman" w:hAnsi="Times New Roman" w:cs="Times New Roman"/>
          <w:sz w:val="24"/>
          <w:szCs w:val="24"/>
        </w:rPr>
        <w:t xml:space="preserve">10, 14, 18, 24, 32, and 40 months with ADHD, ASD, DCD, and IDD </w:t>
      </w:r>
      <w:r w:rsidR="00EF56DC" w:rsidRPr="00FA56D7">
        <w:rPr>
          <w:rFonts w:ascii="Times New Roman" w:hAnsi="Times New Roman" w:cs="Times New Roman" w:hint="eastAsia"/>
          <w:sz w:val="24"/>
          <w:szCs w:val="24"/>
        </w:rPr>
        <w:t>trait</w:t>
      </w:r>
      <w:r w:rsidR="00F23348">
        <w:rPr>
          <w:rFonts w:ascii="Times New Roman" w:hAnsi="Times New Roman" w:cs="Times New Roman" w:hint="eastAsia"/>
          <w:sz w:val="24"/>
          <w:szCs w:val="24"/>
        </w:rPr>
        <w:t xml:space="preserve"> scores</w:t>
      </w:r>
      <w:r w:rsidR="00EF56DC" w:rsidRPr="00FA56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56DC" w:rsidRPr="00FA56D7">
        <w:rPr>
          <w:rFonts w:ascii="Times New Roman" w:hAnsi="Times New Roman" w:cs="Times New Roman"/>
          <w:sz w:val="24"/>
          <w:szCs w:val="24"/>
        </w:rPr>
        <w:t>at age 9 years</w:t>
      </w:r>
      <w:r w:rsidR="006F682B" w:rsidRPr="00FA56D7">
        <w:rPr>
          <w:rFonts w:ascii="Times New Roman" w:hAnsi="Times New Roman" w:cs="Times New Roman" w:hint="eastAsia"/>
          <w:sz w:val="24"/>
          <w:szCs w:val="24"/>
        </w:rPr>
        <w:t xml:space="preserve"> using linear regression analysis</w:t>
      </w:r>
      <w:r w:rsidR="006F682B" w:rsidRPr="00FA56D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0E997E" w14:textId="77777777" w:rsidR="006F682B" w:rsidRPr="00FA56D7" w:rsidRDefault="006F682B" w:rsidP="006F682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57"/>
        <w:gridCol w:w="2400"/>
        <w:gridCol w:w="2401"/>
        <w:gridCol w:w="2401"/>
        <w:gridCol w:w="2401"/>
      </w:tblGrid>
      <w:tr w:rsidR="00FA56D7" w:rsidRPr="00FA56D7" w14:paraId="0E525E9D" w14:textId="77777777" w:rsidTr="00373609">
        <w:tc>
          <w:tcPr>
            <w:tcW w:w="4957" w:type="dxa"/>
            <w:tcMar>
              <w:left w:w="28" w:type="dxa"/>
              <w:right w:w="28" w:type="dxa"/>
            </w:tcMar>
          </w:tcPr>
          <w:p w14:paraId="0157CC9B" w14:textId="77777777" w:rsidR="006F682B" w:rsidRPr="00FA56D7" w:rsidRDefault="006F682B" w:rsidP="003736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2051194C" w14:textId="1DEA9521" w:rsidR="006F682B" w:rsidRPr="00FA56D7" w:rsidRDefault="006F682B" w:rsidP="003736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  <w:r w:rsidR="00347A2D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it</w:t>
            </w:r>
          </w:p>
        </w:tc>
        <w:tc>
          <w:tcPr>
            <w:tcW w:w="2401" w:type="dxa"/>
          </w:tcPr>
          <w:p w14:paraId="62443AEC" w14:textId="65025DEC" w:rsidR="006F682B" w:rsidRPr="00FA56D7" w:rsidRDefault="006F682B" w:rsidP="003736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  <w:r w:rsidR="00347A2D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it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6E954B8E" w14:textId="4C04BF17" w:rsidR="006F682B" w:rsidRPr="00FA56D7" w:rsidRDefault="006F682B" w:rsidP="003736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347A2D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it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70808A9B" w14:textId="15C7BE45" w:rsidR="006F682B" w:rsidRPr="00FA56D7" w:rsidRDefault="006F682B" w:rsidP="003736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IDD</w:t>
            </w:r>
            <w:r w:rsidR="00347A2D" w:rsidRPr="00FA56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it</w:t>
            </w:r>
          </w:p>
        </w:tc>
      </w:tr>
      <w:tr w:rsidR="00FA56D7" w:rsidRPr="00FA56D7" w14:paraId="2FC2C845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09045BB8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10 months (N=797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073F5B8B" w14:textId="6BF29C81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1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445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401" w:type="dxa"/>
          </w:tcPr>
          <w:p w14:paraId="24A791BB" w14:textId="4E4E4237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4B8E692E" w14:textId="65ABEE5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3165F708" w14:textId="20330C82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)</w:t>
            </w:r>
          </w:p>
        </w:tc>
      </w:tr>
      <w:tr w:rsidR="00FA56D7" w:rsidRPr="00FA56D7" w14:paraId="6FEFFAFA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5E89DB27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Visual reception at 10 months (N=796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69A94A12" w14:textId="5DD68A2A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)</w:t>
            </w:r>
          </w:p>
        </w:tc>
        <w:tc>
          <w:tcPr>
            <w:tcW w:w="2401" w:type="dxa"/>
          </w:tcPr>
          <w:p w14:paraId="1E8B8BC1" w14:textId="4692213B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6A7D1E36" w14:textId="1BA3E278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5CFCF92C" w14:textId="65D99D9A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)</w:t>
            </w:r>
          </w:p>
        </w:tc>
      </w:tr>
      <w:tr w:rsidR="00FA56D7" w:rsidRPr="00FA56D7" w14:paraId="70D9C3C4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647C3B89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Fine motor at 10 months (N=796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0D04D435" w14:textId="2500CE10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4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2401" w:type="dxa"/>
          </w:tcPr>
          <w:p w14:paraId="0D4DBC24" w14:textId="7EEDDCBB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6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7A375E1B" w14:textId="0BF6D40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39223861" w14:textId="72B98229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)</w:t>
            </w:r>
          </w:p>
        </w:tc>
      </w:tr>
      <w:tr w:rsidR="00FA56D7" w:rsidRPr="00FA56D7" w14:paraId="106F9E0F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6D3830EF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10 months (N=794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1FBA2F0C" w14:textId="4440B4B3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3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2401" w:type="dxa"/>
          </w:tcPr>
          <w:p w14:paraId="44AB9A54" w14:textId="1BF84D25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5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064C607C" w14:textId="12F3781C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5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3B1E31F7" w14:textId="3A16AE5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4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</w:tr>
      <w:tr w:rsidR="00FA56D7" w:rsidRPr="00FA56D7" w14:paraId="2CA1F6C9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250F6A4F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10 months (N=788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5B6E2FC4" w14:textId="49CE8924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2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2401" w:type="dxa"/>
          </w:tcPr>
          <w:p w14:paraId="2D2B4E97" w14:textId="1957E8A2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7172CF45" w14:textId="54B8E5F5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2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5C8670CB" w14:textId="03EE980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)</w:t>
            </w:r>
          </w:p>
        </w:tc>
      </w:tr>
      <w:tr w:rsidR="00FA56D7" w:rsidRPr="00FA56D7" w14:paraId="711FB293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5C854B18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14 months (N=755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009EBBE7" w14:textId="61BD6FC1" w:rsidR="006F682B" w:rsidRPr="00FA56D7" w:rsidRDefault="006F682B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2 (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9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</w:tc>
        <w:tc>
          <w:tcPr>
            <w:tcW w:w="2401" w:type="dxa"/>
          </w:tcPr>
          <w:p w14:paraId="649B3AC6" w14:textId="577C98A4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5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322A9E11" w14:textId="504EC0B1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27FEB2D7" w14:textId="389D733E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)</w:t>
            </w:r>
          </w:p>
        </w:tc>
      </w:tr>
      <w:tr w:rsidR="00FA56D7" w:rsidRPr="00FA56D7" w14:paraId="6ADCE6CF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6812B4C0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Visual reception at 14 months (N=761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30AD13A0" w14:textId="0A4B72C2" w:rsidR="006F682B" w:rsidRPr="00FA56D7" w:rsidRDefault="006F682B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1 (-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8, </w:t>
            </w:r>
            <w:r w:rsidR="00347A2D"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6)</w:t>
            </w:r>
          </w:p>
        </w:tc>
        <w:tc>
          <w:tcPr>
            <w:tcW w:w="2401" w:type="dxa"/>
          </w:tcPr>
          <w:p w14:paraId="7AD6ADD9" w14:textId="065C6EB5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6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18D85E09" w14:textId="58327269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3F9C5104" w14:textId="75B89CB3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)</w:t>
            </w:r>
          </w:p>
        </w:tc>
      </w:tr>
      <w:tr w:rsidR="00FA56D7" w:rsidRPr="00FA56D7" w14:paraId="3749E440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378F83AB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Fine motor at 14 months (N=760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17BB0353" w14:textId="3832C6B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)</w:t>
            </w:r>
          </w:p>
        </w:tc>
        <w:tc>
          <w:tcPr>
            <w:tcW w:w="2401" w:type="dxa"/>
          </w:tcPr>
          <w:p w14:paraId="7C7B5693" w14:textId="76FF2F20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22B533EC" w14:textId="35040CCA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1C95BB94" w14:textId="490212B5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)</w:t>
            </w:r>
          </w:p>
        </w:tc>
      </w:tr>
      <w:tr w:rsidR="00FA56D7" w:rsidRPr="00FA56D7" w14:paraId="0215278B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28C629AB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14 months (N=734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5539445C" w14:textId="0DE4588E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)</w:t>
            </w:r>
          </w:p>
        </w:tc>
        <w:tc>
          <w:tcPr>
            <w:tcW w:w="2401" w:type="dxa"/>
          </w:tcPr>
          <w:p w14:paraId="110062F4" w14:textId="08D814FE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56E0E2D6" w14:textId="08FFE050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6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0C6B0E6D" w14:textId="3C308A9F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)</w:t>
            </w:r>
          </w:p>
        </w:tc>
      </w:tr>
      <w:tr w:rsidR="00FA56D7" w:rsidRPr="00FA56D7" w14:paraId="35B73EBE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009ABEF7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14 months (N=753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4B9CB770" w14:textId="3264F6B0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3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2401" w:type="dxa"/>
          </w:tcPr>
          <w:p w14:paraId="56362CE1" w14:textId="7EEA177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7764A1BB" w14:textId="7B6771CF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6A9D75A6" w14:textId="6CD0A324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)</w:t>
            </w:r>
          </w:p>
        </w:tc>
      </w:tr>
      <w:tr w:rsidR="00FA56D7" w:rsidRPr="00FA56D7" w14:paraId="14E2E647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51EEC5E8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18 months (N=801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502B28AD" w14:textId="0253962C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)</w:t>
            </w:r>
          </w:p>
        </w:tc>
        <w:tc>
          <w:tcPr>
            <w:tcW w:w="2401" w:type="dxa"/>
          </w:tcPr>
          <w:p w14:paraId="22C4550F" w14:textId="23BFB307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60FFDC9D" w14:textId="539CF07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52BF6DC4" w14:textId="0704BD87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)</w:t>
            </w:r>
          </w:p>
        </w:tc>
      </w:tr>
      <w:tr w:rsidR="00FA56D7" w:rsidRPr="00FA56D7" w14:paraId="10C8F8CF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5FA8DEC0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Visual reception at 18 months (N=807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6C7644FD" w14:textId="5BE85F34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)</w:t>
            </w:r>
          </w:p>
        </w:tc>
        <w:tc>
          <w:tcPr>
            <w:tcW w:w="2401" w:type="dxa"/>
          </w:tcPr>
          <w:p w14:paraId="10418491" w14:textId="01DCCA44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3C875C75" w14:textId="4A7A3531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2FF2CDAB" w14:textId="30108FD9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7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)</w:t>
            </w:r>
          </w:p>
        </w:tc>
      </w:tr>
      <w:tr w:rsidR="00FA56D7" w:rsidRPr="00FA56D7" w14:paraId="56FE0E30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08FDCEF5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Fine motor at 18 months (N=805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0BF9317F" w14:textId="3C2560E0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)</w:t>
            </w:r>
          </w:p>
        </w:tc>
        <w:tc>
          <w:tcPr>
            <w:tcW w:w="2401" w:type="dxa"/>
          </w:tcPr>
          <w:p w14:paraId="71EC9A38" w14:textId="1D03D0DA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1CE54251" w14:textId="6372B023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222DED87" w14:textId="71BA705A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</w:p>
        </w:tc>
      </w:tr>
      <w:tr w:rsidR="00FA56D7" w:rsidRPr="00FA56D7" w14:paraId="45A64263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6B731F7A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18 months (N=792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3A8B7592" w14:textId="003703FE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</w:p>
        </w:tc>
        <w:tc>
          <w:tcPr>
            <w:tcW w:w="2401" w:type="dxa"/>
          </w:tcPr>
          <w:p w14:paraId="132A2B66" w14:textId="3C8722FB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53CF94DC" w14:textId="6207A561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5D8EAD96" w14:textId="01C7BF89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)</w:t>
            </w:r>
          </w:p>
        </w:tc>
      </w:tr>
      <w:tr w:rsidR="00FA56D7" w:rsidRPr="00FA56D7" w14:paraId="60D27106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164DA337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18 months (N=799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3B7B20E4" w14:textId="04743FFB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)</w:t>
            </w:r>
          </w:p>
        </w:tc>
        <w:tc>
          <w:tcPr>
            <w:tcW w:w="2401" w:type="dxa"/>
          </w:tcPr>
          <w:p w14:paraId="7DA98F3C" w14:textId="5C8A8808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6CE8EAC7" w14:textId="300FD494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3E83C968" w14:textId="44B83931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)</w:t>
            </w:r>
          </w:p>
        </w:tc>
      </w:tr>
      <w:tr w:rsidR="00FA56D7" w:rsidRPr="00FA56D7" w14:paraId="55D8945C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0446CFA5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24 months (N=791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2B98A5F7" w14:textId="71CDCDB8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5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2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2401" w:type="dxa"/>
          </w:tcPr>
          <w:p w14:paraId="1A23B0FA" w14:textId="56621B5C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66491BCB" w14:textId="3AB7B6EA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1DBC24B2" w14:textId="7E9B2D4E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)</w:t>
            </w:r>
          </w:p>
        </w:tc>
      </w:tr>
      <w:tr w:rsidR="00FA56D7" w:rsidRPr="00FA56D7" w14:paraId="332EB262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70C06323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Visual reception at 24 months (N=801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1FA82E20" w14:textId="612DBC7E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)</w:t>
            </w:r>
          </w:p>
        </w:tc>
        <w:tc>
          <w:tcPr>
            <w:tcW w:w="2401" w:type="dxa"/>
          </w:tcPr>
          <w:p w14:paraId="11FE5792" w14:textId="1AED6470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65723CA0" w14:textId="7F491837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6A8CB5FE" w14:textId="48153767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)</w:t>
            </w:r>
          </w:p>
        </w:tc>
      </w:tr>
      <w:tr w:rsidR="00FA56D7" w:rsidRPr="00FA56D7" w14:paraId="29A066D3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217E1CAA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Fine motor at 24 months (N=802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7E1E6F09" w14:textId="5335396B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)</w:t>
            </w:r>
          </w:p>
        </w:tc>
        <w:tc>
          <w:tcPr>
            <w:tcW w:w="2401" w:type="dxa"/>
          </w:tcPr>
          <w:p w14:paraId="70969ED5" w14:textId="405A5337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5D58473D" w14:textId="085678E6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1EB1E4BA" w14:textId="70990CD0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5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)</w:t>
            </w:r>
          </w:p>
        </w:tc>
      </w:tr>
      <w:tr w:rsidR="00FA56D7" w:rsidRPr="00FA56D7" w14:paraId="383497F4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0995696C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24 months (N=778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43FA13A0" w14:textId="5DC405B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)</w:t>
            </w:r>
          </w:p>
        </w:tc>
        <w:tc>
          <w:tcPr>
            <w:tcW w:w="2401" w:type="dxa"/>
          </w:tcPr>
          <w:p w14:paraId="6BCFAE39" w14:textId="7BCB5E86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195BBD64" w14:textId="443475C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6F7D6264" w14:textId="4B21C458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)</w:t>
            </w:r>
          </w:p>
        </w:tc>
      </w:tr>
      <w:tr w:rsidR="00FA56D7" w:rsidRPr="00FA56D7" w14:paraId="19896E2B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54B64EC5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24 months (N=785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70F8C151" w14:textId="3EDFBEA4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</w:p>
        </w:tc>
        <w:tc>
          <w:tcPr>
            <w:tcW w:w="2401" w:type="dxa"/>
          </w:tcPr>
          <w:p w14:paraId="121D33E5" w14:textId="14D67A04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7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055C8839" w14:textId="6C827A51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49E2B6BE" w14:textId="4B81CD88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)</w:t>
            </w:r>
          </w:p>
        </w:tc>
      </w:tr>
      <w:tr w:rsidR="00FA56D7" w:rsidRPr="00FA56D7" w14:paraId="45D89844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4854249D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32 months (N=776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5F0D6F54" w14:textId="5F1F89A1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2 (-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2401" w:type="dxa"/>
          </w:tcPr>
          <w:p w14:paraId="2174D09F" w14:textId="6FCF4C16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197414D8" w14:textId="2290DC66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155054F9" w14:textId="1B757178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)</w:t>
            </w:r>
          </w:p>
        </w:tc>
      </w:tr>
      <w:tr w:rsidR="00FA56D7" w:rsidRPr="00FA56D7" w14:paraId="4F412042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2156514E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Visual reception at 32 months (N=792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0779E6B2" w14:textId="2B469CF2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)</w:t>
            </w:r>
          </w:p>
        </w:tc>
        <w:tc>
          <w:tcPr>
            <w:tcW w:w="2401" w:type="dxa"/>
          </w:tcPr>
          <w:p w14:paraId="6A93E778" w14:textId="3277E10A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4723D843" w14:textId="3CAFEB06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452C4ADF" w14:textId="10ABC889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)</w:t>
            </w:r>
          </w:p>
        </w:tc>
      </w:tr>
      <w:tr w:rsidR="00FA56D7" w:rsidRPr="00FA56D7" w14:paraId="7308CD42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107F5640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Fine motor at 32 months (N=793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001C99AA" w14:textId="121115F7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)</w:t>
            </w:r>
          </w:p>
        </w:tc>
        <w:tc>
          <w:tcPr>
            <w:tcW w:w="2401" w:type="dxa"/>
          </w:tcPr>
          <w:p w14:paraId="643FBC03" w14:textId="5E939A8F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7C1CB433" w14:textId="1C86D8D7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743A1371" w14:textId="4F01749C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)</w:t>
            </w:r>
          </w:p>
        </w:tc>
      </w:tr>
      <w:tr w:rsidR="00FA56D7" w:rsidRPr="00FA56D7" w14:paraId="4ED6E369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33B75CE1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32 months (N=789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1C72FFFA" w14:textId="7DF464E0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)</w:t>
            </w:r>
          </w:p>
        </w:tc>
        <w:tc>
          <w:tcPr>
            <w:tcW w:w="2401" w:type="dxa"/>
          </w:tcPr>
          <w:p w14:paraId="02D2E44E" w14:textId="02CC7A0B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6F8D2693" w14:textId="204628FB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6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150DD5FC" w14:textId="706DDABE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)</w:t>
            </w:r>
          </w:p>
        </w:tc>
      </w:tr>
      <w:tr w:rsidR="00FA56D7" w:rsidRPr="00FA56D7" w14:paraId="05C31876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24DF1C32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32 months (N=789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1E4976F8" w14:textId="42841F15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</w:p>
        </w:tc>
        <w:tc>
          <w:tcPr>
            <w:tcW w:w="2401" w:type="dxa"/>
          </w:tcPr>
          <w:p w14:paraId="0365C28B" w14:textId="2A47C720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71E4F5AE" w14:textId="509F526A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77B21456" w14:textId="03D2FA42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)</w:t>
            </w:r>
          </w:p>
        </w:tc>
      </w:tr>
      <w:tr w:rsidR="00FA56D7" w:rsidRPr="00FA56D7" w14:paraId="309F1049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288E2C07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Gross motor at 40 months (N=789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713BD51E" w14:textId="27BD0E68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)</w:t>
            </w:r>
          </w:p>
        </w:tc>
        <w:tc>
          <w:tcPr>
            <w:tcW w:w="2401" w:type="dxa"/>
          </w:tcPr>
          <w:p w14:paraId="1F6BD22B" w14:textId="041113EE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066A6F40" w14:textId="14A2735F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3C3AA37F" w14:textId="6AD543B3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)</w:t>
            </w:r>
          </w:p>
        </w:tc>
      </w:tr>
      <w:tr w:rsidR="00FA56D7" w:rsidRPr="00FA56D7" w14:paraId="1C2286BF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61408F7E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Visual reception at 40 months (N=803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04CDBFDA" w14:textId="173F3517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4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)</w:t>
            </w:r>
          </w:p>
        </w:tc>
        <w:tc>
          <w:tcPr>
            <w:tcW w:w="2401" w:type="dxa"/>
          </w:tcPr>
          <w:p w14:paraId="6445B0F6" w14:textId="008CEA86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7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60A2B1FF" w14:textId="1CE099BC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5C935B4D" w14:textId="6559CAF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)</w:t>
            </w:r>
          </w:p>
        </w:tc>
      </w:tr>
      <w:tr w:rsidR="00FA56D7" w:rsidRPr="00FA56D7" w14:paraId="356537D9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739804D5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Fine motor at 40 months (N=805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29FE491B" w14:textId="60D92E4B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)</w:t>
            </w:r>
          </w:p>
        </w:tc>
        <w:tc>
          <w:tcPr>
            <w:tcW w:w="2401" w:type="dxa"/>
          </w:tcPr>
          <w:p w14:paraId="1B474FAD" w14:textId="44B3B079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19C86289" w14:textId="6FC03391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3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3778EE92" w14:textId="773AEFB4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)</w:t>
            </w:r>
          </w:p>
        </w:tc>
      </w:tr>
      <w:tr w:rsidR="00FA56D7" w:rsidRPr="00FA56D7" w14:paraId="01DA6CA9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071C4D63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Receptive language at 40 months (N=805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63D1825D" w14:textId="57E8209B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)</w:t>
            </w:r>
          </w:p>
        </w:tc>
        <w:tc>
          <w:tcPr>
            <w:tcW w:w="2401" w:type="dxa"/>
          </w:tcPr>
          <w:p w14:paraId="77831AD9" w14:textId="5D208A7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7BA9FAB4" w14:textId="2DC22CE0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4303BF9B" w14:textId="1E696EAB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)</w:t>
            </w:r>
          </w:p>
        </w:tc>
      </w:tr>
      <w:tr w:rsidR="006F682B" w:rsidRPr="00FA56D7" w14:paraId="2EE0A3A8" w14:textId="77777777" w:rsidTr="005A42EA">
        <w:tc>
          <w:tcPr>
            <w:tcW w:w="4957" w:type="dxa"/>
            <w:tcMar>
              <w:left w:w="28" w:type="dxa"/>
              <w:right w:w="28" w:type="dxa"/>
            </w:tcMar>
          </w:tcPr>
          <w:p w14:paraId="33875095" w14:textId="77777777" w:rsidR="006F682B" w:rsidRPr="00FA56D7" w:rsidRDefault="006F682B" w:rsidP="006F682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sz w:val="24"/>
                <w:szCs w:val="24"/>
              </w:rPr>
              <w:t xml:space="preserve"> Expressive language at 40 months (N=798)</w:t>
            </w:r>
          </w:p>
        </w:tc>
        <w:tc>
          <w:tcPr>
            <w:tcW w:w="2400" w:type="dxa"/>
            <w:tcMar>
              <w:left w:w="28" w:type="dxa"/>
              <w:right w:w="28" w:type="dxa"/>
            </w:tcMar>
          </w:tcPr>
          <w:p w14:paraId="692B3F04" w14:textId="1775AEF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)</w:t>
            </w:r>
          </w:p>
        </w:tc>
        <w:tc>
          <w:tcPr>
            <w:tcW w:w="2401" w:type="dxa"/>
          </w:tcPr>
          <w:p w14:paraId="3B1D79F5" w14:textId="085F854D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74DC8F5B" w14:textId="38E0F28F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9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)</w:t>
            </w:r>
          </w:p>
        </w:tc>
        <w:tc>
          <w:tcPr>
            <w:tcW w:w="2401" w:type="dxa"/>
            <w:tcMar>
              <w:left w:w="28" w:type="dxa"/>
              <w:right w:w="28" w:type="dxa"/>
            </w:tcMar>
          </w:tcPr>
          <w:p w14:paraId="4C7490B7" w14:textId="12A9E963" w:rsidR="006F682B" w:rsidRPr="00FA56D7" w:rsidRDefault="00347A2D" w:rsidP="006F682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 (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1, </w:t>
            </w:r>
            <w:r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F682B" w:rsidRPr="00FA5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)</w:t>
            </w:r>
          </w:p>
        </w:tc>
      </w:tr>
    </w:tbl>
    <w:p w14:paraId="7AF34270" w14:textId="77777777" w:rsidR="006F682B" w:rsidRPr="00FA56D7" w:rsidRDefault="006F682B" w:rsidP="006F682B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6525C7" w14:textId="22134094" w:rsidR="00D90F77" w:rsidRPr="00FA56D7" w:rsidRDefault="007150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/>
          <w:sz w:val="24"/>
          <w:szCs w:val="24"/>
        </w:rPr>
        <w:t xml:space="preserve">ADHD trait: </w:t>
      </w:r>
      <w:r>
        <w:rPr>
          <w:rFonts w:ascii="Times New Roman" w:hAnsi="Times New Roman" w:cs="Times New Roman" w:hint="eastAsia"/>
          <w:sz w:val="24"/>
          <w:szCs w:val="24"/>
        </w:rPr>
        <w:t xml:space="preserve">inverted </w:t>
      </w:r>
      <w:r w:rsidRPr="00FA56D7">
        <w:rPr>
          <w:rFonts w:ascii="Times New Roman" w:hAnsi="Times New Roman" w:cs="Times New Roman"/>
          <w:sz w:val="24"/>
          <w:szCs w:val="24"/>
        </w:rPr>
        <w:t xml:space="preserve">Z-converted ADHD-RS percentile score. ASD trait: </w:t>
      </w:r>
      <w:r>
        <w:rPr>
          <w:rFonts w:ascii="Times New Roman" w:hAnsi="Times New Roman" w:cs="Times New Roman" w:hint="eastAsia"/>
          <w:sz w:val="24"/>
          <w:szCs w:val="24"/>
        </w:rPr>
        <w:t>inverted</w:t>
      </w:r>
      <w:r w:rsidRPr="00FA56D7">
        <w:rPr>
          <w:rFonts w:ascii="Times New Roman" w:hAnsi="Times New Roman" w:cs="Times New Roman"/>
          <w:sz w:val="24"/>
          <w:szCs w:val="24"/>
        </w:rPr>
        <w:t xml:space="preserve"> Z-converted SRS-2 total T-score. DCD trait: Z-converted DCDQ total score. </w:t>
      </w:r>
      <w:r w:rsidRPr="00FA56D7">
        <w:rPr>
          <w:rFonts w:ascii="Times New Roman" w:hAnsi="Times New Roman" w:cs="Times New Roman" w:hint="eastAsia"/>
          <w:sz w:val="24"/>
          <w:szCs w:val="24"/>
        </w:rPr>
        <w:t>I</w:t>
      </w:r>
      <w:r w:rsidRPr="00FA56D7">
        <w:rPr>
          <w:rFonts w:ascii="Times New Roman" w:hAnsi="Times New Roman" w:cs="Times New Roman"/>
          <w:sz w:val="24"/>
          <w:szCs w:val="24"/>
        </w:rPr>
        <w:t xml:space="preserve">DD </w:t>
      </w:r>
      <w:r w:rsidRPr="00FA56D7">
        <w:rPr>
          <w:rFonts w:ascii="Times New Roman" w:hAnsi="Times New Roman" w:cs="Times New Roman" w:hint="eastAsia"/>
          <w:sz w:val="24"/>
          <w:szCs w:val="24"/>
        </w:rPr>
        <w:t>trait</w:t>
      </w:r>
      <w:r w:rsidRPr="00FA56D7">
        <w:rPr>
          <w:rFonts w:ascii="Times New Roman" w:hAnsi="Times New Roman" w:cs="Times New Roman"/>
          <w:sz w:val="24"/>
          <w:szCs w:val="24"/>
        </w:rPr>
        <w:t xml:space="preserve">: inverted Z-converted full-scale IQ, </w:t>
      </w:r>
      <w:r w:rsidRPr="00FA56D7">
        <w:rPr>
          <w:rFonts w:ascii="Times New Roman" w:hAnsi="Times New Roman" w:cs="Times New Roman" w:hint="eastAsia"/>
          <w:sz w:val="24"/>
          <w:szCs w:val="24"/>
        </w:rPr>
        <w:t xml:space="preserve">all measured </w:t>
      </w:r>
      <w:r w:rsidRPr="00FA56D7">
        <w:rPr>
          <w:rFonts w:ascii="Times New Roman" w:hAnsi="Times New Roman" w:cs="Times New Roman"/>
          <w:sz w:val="24"/>
          <w:szCs w:val="24"/>
        </w:rPr>
        <w:t>at age 9 years. Bold types indicate the p-values ≤ .05.</w:t>
      </w:r>
      <w:r w:rsidRPr="00FA56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56D7">
        <w:rPr>
          <w:rFonts w:ascii="Times New Roman" w:hAnsi="Times New Roman" w:cs="Times New Roman"/>
          <w:sz w:val="24"/>
          <w:szCs w:val="24"/>
        </w:rPr>
        <w:t>Child’s sex, birth order, and maternal educational achievement in years were included in the analyses as covariates</w:t>
      </w:r>
      <w:r w:rsidRPr="00FA56D7">
        <w:rPr>
          <w:rFonts w:ascii="Times New Roman" w:hAnsi="Times New Roman" w:cs="Times New Roman" w:hint="eastAsia"/>
          <w:sz w:val="24"/>
          <w:szCs w:val="24"/>
        </w:rPr>
        <w:t>.</w:t>
      </w:r>
    </w:p>
    <w:p w14:paraId="0489AD21" w14:textId="77777777" w:rsidR="00CE57C9" w:rsidRPr="00FA56D7" w:rsidRDefault="00CE57C9" w:rsidP="00C07EE3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/>
          <w:sz w:val="24"/>
          <w:szCs w:val="24"/>
        </w:rPr>
        <w:br w:type="page"/>
      </w:r>
    </w:p>
    <w:p w14:paraId="76A005D5" w14:textId="79C95615" w:rsidR="00C669FE" w:rsidRPr="00875422" w:rsidRDefault="00C669FE" w:rsidP="00C669F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2D05A4"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75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1" w:name="_Hlk205637690"/>
      <w:r w:rsidRPr="00875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oportion of children with </w:t>
      </w:r>
      <w:r w:rsidR="00217FB0"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threshold ADHD, ASD, DCD, and IDD trait scores (threshold set at -1.5 SD at age 9) by neurodevelopmental status (&lt; -1SD, within +/- 1SD, &gt; +1SD) in five </w:t>
      </w:r>
      <w:r w:rsidR="0064447B" w:rsidRPr="00875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urodevelopmental</w:t>
      </w:r>
      <w:r w:rsidR="00217FB0"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mains at </w:t>
      </w:r>
      <w:r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t>10, 14, 18, 24, 32, and 40 months</w:t>
      </w:r>
      <w:bookmarkEnd w:id="1"/>
      <w:r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740CA99F" w14:textId="77777777" w:rsidR="00C669FE" w:rsidRPr="00875422" w:rsidRDefault="00C669FE" w:rsidP="00C669F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48"/>
        <w:gridCol w:w="850"/>
        <w:gridCol w:w="2365"/>
        <w:gridCol w:w="2366"/>
        <w:gridCol w:w="2365"/>
        <w:gridCol w:w="2366"/>
      </w:tblGrid>
      <w:tr w:rsidR="00875422" w:rsidRPr="00875422" w14:paraId="3BA4696F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24D432AC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7BA8B85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62" w:type="dxa"/>
            <w:gridSpan w:val="4"/>
            <w:tcMar>
              <w:left w:w="28" w:type="dxa"/>
              <w:right w:w="28" w:type="dxa"/>
            </w:tcMar>
          </w:tcPr>
          <w:p w14:paraId="12B4C2D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Number of </w:t>
            </w: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</w:t>
            </w: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875422" w:rsidRPr="00875422" w14:paraId="116FD92D" w14:textId="77777777" w:rsidTr="00DF2856">
        <w:tc>
          <w:tcPr>
            <w:tcW w:w="4248" w:type="dxa"/>
            <w:tcMar>
              <w:left w:w="28" w:type="dxa"/>
              <w:right w:w="28" w:type="dxa"/>
            </w:tcMar>
            <w:vAlign w:val="bottom"/>
          </w:tcPr>
          <w:p w14:paraId="2D6D964D" w14:textId="602CA94D" w:rsidR="00C669FE" w:rsidRPr="00875422" w:rsidRDefault="00C669FE" w:rsidP="003662F3">
            <w:pPr>
              <w:widowControl/>
              <w:spacing w:line="276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02BCCAE" w14:textId="166860F8" w:rsidR="00C669FE" w:rsidRPr="00875422" w:rsidRDefault="00DF2856" w:rsidP="00DF285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B581EB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D</w:t>
            </w: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trait score </w:t>
            </w:r>
          </w:p>
          <w:p w14:paraId="4E9EC405" w14:textId="46D8082D" w:rsidR="00C669FE" w:rsidRPr="00875422" w:rsidRDefault="00862ABC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elow -1.5SD</w:t>
            </w:r>
            <w:r w:rsidR="00DF2856"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n=59)</w:t>
            </w:r>
          </w:p>
        </w:tc>
        <w:tc>
          <w:tcPr>
            <w:tcW w:w="2366" w:type="dxa"/>
          </w:tcPr>
          <w:p w14:paraId="3BD2CB7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D</w:t>
            </w: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trait score</w:t>
            </w:r>
          </w:p>
          <w:p w14:paraId="20D51B75" w14:textId="3B934B9A" w:rsidR="00C669FE" w:rsidRPr="00875422" w:rsidRDefault="00862ABC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elow -1.5SD</w:t>
            </w:r>
            <w:r w:rsidR="00DF2856"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n=62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A8B0EF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D</w:t>
            </w: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trait score</w:t>
            </w:r>
          </w:p>
          <w:p w14:paraId="33C96A01" w14:textId="5A9D8DA7" w:rsidR="00C669FE" w:rsidRPr="00875422" w:rsidRDefault="00862ABC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elow -1.5SD</w:t>
            </w:r>
            <w:r w:rsidR="00DF2856"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n=58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0F4672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D</w:t>
            </w: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trait score</w:t>
            </w:r>
          </w:p>
          <w:p w14:paraId="4B262540" w14:textId="75E8B15E" w:rsidR="00C669FE" w:rsidRPr="00875422" w:rsidRDefault="00862ABC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elow -1.5SD</w:t>
            </w:r>
            <w:r w:rsidR="00DF2856"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n=44)</w:t>
            </w:r>
          </w:p>
        </w:tc>
      </w:tr>
      <w:tr w:rsidR="00875422" w:rsidRPr="00875422" w14:paraId="4442601B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AEB4D6C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ss motor at 10 months </w:t>
            </w:r>
          </w:p>
        </w:tc>
        <w:tc>
          <w:tcPr>
            <w:tcW w:w="850" w:type="dxa"/>
          </w:tcPr>
          <w:p w14:paraId="0005D2F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A7A55E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423F079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7121C5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CD7220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64504BE7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16DD0AA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2CEACFF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739182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0%)</w:t>
            </w:r>
          </w:p>
        </w:tc>
        <w:tc>
          <w:tcPr>
            <w:tcW w:w="2366" w:type="dxa"/>
          </w:tcPr>
          <w:p w14:paraId="745FD5A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0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B94207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 (1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CAE431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1%)</w:t>
            </w:r>
          </w:p>
        </w:tc>
      </w:tr>
      <w:tr w:rsidR="00875422" w:rsidRPr="00875422" w14:paraId="7B96EEF6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77CBD7F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077EB68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32C7F5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 (6%)</w:t>
            </w:r>
          </w:p>
        </w:tc>
        <w:tc>
          <w:tcPr>
            <w:tcW w:w="2366" w:type="dxa"/>
          </w:tcPr>
          <w:p w14:paraId="7D1E8FA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879484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 (5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FD7244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 (4%)</w:t>
            </w:r>
          </w:p>
        </w:tc>
      </w:tr>
      <w:tr w:rsidR="00875422" w:rsidRPr="00875422" w14:paraId="40C6E88B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85A3E4A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69147E8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2465B6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9%)</w:t>
            </w:r>
          </w:p>
        </w:tc>
        <w:tc>
          <w:tcPr>
            <w:tcW w:w="2366" w:type="dxa"/>
          </w:tcPr>
          <w:p w14:paraId="702E5DC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DCFAA4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2C5291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875422" w:rsidRPr="00875422" w14:paraId="69368B57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29D40061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ual reception at 10 months </w:t>
            </w:r>
          </w:p>
        </w:tc>
        <w:tc>
          <w:tcPr>
            <w:tcW w:w="850" w:type="dxa"/>
          </w:tcPr>
          <w:p w14:paraId="451F419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B23E1B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0A98367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C6DC05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979301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553858E2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C8C7027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62B7896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61FB47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9%)</w:t>
            </w:r>
          </w:p>
        </w:tc>
        <w:tc>
          <w:tcPr>
            <w:tcW w:w="2366" w:type="dxa"/>
          </w:tcPr>
          <w:p w14:paraId="795A6CC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0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D0CEA3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0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380F4B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 (12%)</w:t>
            </w:r>
          </w:p>
        </w:tc>
      </w:tr>
      <w:tr w:rsidR="00875422" w:rsidRPr="00875422" w14:paraId="71A04C0A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DB6B87B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15D0337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F53C5A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6%)</w:t>
            </w:r>
          </w:p>
        </w:tc>
        <w:tc>
          <w:tcPr>
            <w:tcW w:w="2366" w:type="dxa"/>
          </w:tcPr>
          <w:p w14:paraId="7BD1AA6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583D1A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D0F5E4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3%)</w:t>
            </w:r>
          </w:p>
        </w:tc>
      </w:tr>
      <w:tr w:rsidR="00875422" w:rsidRPr="00875422" w14:paraId="75B4A162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2D9206B5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561816F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535A09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6%)</w:t>
            </w:r>
          </w:p>
        </w:tc>
        <w:tc>
          <w:tcPr>
            <w:tcW w:w="2366" w:type="dxa"/>
          </w:tcPr>
          <w:p w14:paraId="255F077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9AF34A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4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182E5B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3%)</w:t>
            </w:r>
          </w:p>
        </w:tc>
      </w:tr>
      <w:tr w:rsidR="00875422" w:rsidRPr="00875422" w14:paraId="16A8F5A5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2DA01401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ne motor at 10 months</w:t>
            </w:r>
          </w:p>
        </w:tc>
        <w:tc>
          <w:tcPr>
            <w:tcW w:w="850" w:type="dxa"/>
          </w:tcPr>
          <w:p w14:paraId="712C375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852E6C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2F6D58A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0EF0D7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DE5097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79A89F01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AE4857E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5BE228B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E40A45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 (11%)</w:t>
            </w:r>
          </w:p>
        </w:tc>
        <w:tc>
          <w:tcPr>
            <w:tcW w:w="2366" w:type="dxa"/>
          </w:tcPr>
          <w:p w14:paraId="60EE39E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8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E2F727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9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D47E1A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9%)</w:t>
            </w:r>
          </w:p>
        </w:tc>
      </w:tr>
      <w:tr w:rsidR="00875422" w:rsidRPr="00875422" w14:paraId="41BBD7D7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4E8D363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030257B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BEB6CF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 (6%)</w:t>
            </w:r>
          </w:p>
        </w:tc>
        <w:tc>
          <w:tcPr>
            <w:tcW w:w="2366" w:type="dxa"/>
          </w:tcPr>
          <w:p w14:paraId="61BFC14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467B70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 (7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9E6439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4%)</w:t>
            </w:r>
          </w:p>
        </w:tc>
      </w:tr>
      <w:tr w:rsidR="00875422" w:rsidRPr="00875422" w14:paraId="1A13B2B4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E5420BB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5C7886A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6D314B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5%)</w:t>
            </w:r>
          </w:p>
        </w:tc>
        <w:tc>
          <w:tcPr>
            <w:tcW w:w="2366" w:type="dxa"/>
          </w:tcPr>
          <w:p w14:paraId="3ACE1B4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 (8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FF93D2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7AAAF4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5B337B8C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0BB70CC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ceptive language at 10 months</w:t>
            </w:r>
          </w:p>
        </w:tc>
        <w:tc>
          <w:tcPr>
            <w:tcW w:w="850" w:type="dxa"/>
          </w:tcPr>
          <w:p w14:paraId="31E2E79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8DAC55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2BD1CF9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B15DDB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0E7E47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0374CE04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117820D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5DE50A0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6BDCE0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(7%)</w:t>
            </w:r>
          </w:p>
        </w:tc>
        <w:tc>
          <w:tcPr>
            <w:tcW w:w="2366" w:type="dxa"/>
          </w:tcPr>
          <w:p w14:paraId="2A960AE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92D45B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8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8D94D3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8%)</w:t>
            </w:r>
          </w:p>
        </w:tc>
      </w:tr>
      <w:tr w:rsidR="00875422" w:rsidRPr="00875422" w14:paraId="5842F378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310336A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0F9139A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15EAFB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7%)</w:t>
            </w:r>
          </w:p>
        </w:tc>
        <w:tc>
          <w:tcPr>
            <w:tcW w:w="2366" w:type="dxa"/>
          </w:tcPr>
          <w:p w14:paraId="3886C6D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 (8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587AA2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09892C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4%)</w:t>
            </w:r>
          </w:p>
        </w:tc>
      </w:tr>
      <w:tr w:rsidR="00875422" w:rsidRPr="00875422" w14:paraId="3E9DB60C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B831804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Above +1SD</w:t>
            </w:r>
          </w:p>
        </w:tc>
        <w:tc>
          <w:tcPr>
            <w:tcW w:w="850" w:type="dxa"/>
          </w:tcPr>
          <w:p w14:paraId="0F3D07A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35A6B7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7%)</w:t>
            </w:r>
          </w:p>
        </w:tc>
        <w:tc>
          <w:tcPr>
            <w:tcW w:w="2366" w:type="dxa"/>
          </w:tcPr>
          <w:p w14:paraId="2EDA05C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5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D1D8B8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 (8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17F604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5%)</w:t>
            </w:r>
          </w:p>
        </w:tc>
      </w:tr>
      <w:tr w:rsidR="00875422" w:rsidRPr="00875422" w14:paraId="4A5FFB50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35DC8FE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pressive language at 10 months </w:t>
            </w:r>
          </w:p>
        </w:tc>
        <w:tc>
          <w:tcPr>
            <w:tcW w:w="850" w:type="dxa"/>
          </w:tcPr>
          <w:p w14:paraId="7FF4A1E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6F4B8E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5566F5A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9EAB8D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CC1301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06BC6B78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F39152F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2BEEA63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D6B1BF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8%)</w:t>
            </w:r>
          </w:p>
        </w:tc>
        <w:tc>
          <w:tcPr>
            <w:tcW w:w="2366" w:type="dxa"/>
          </w:tcPr>
          <w:p w14:paraId="111BBA7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FCDB08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0FB60C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6%)</w:t>
            </w:r>
          </w:p>
        </w:tc>
      </w:tr>
      <w:tr w:rsidR="00875422" w:rsidRPr="00875422" w14:paraId="42F96777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5737E6A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3AC5553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7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F63EFD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7%)</w:t>
            </w:r>
          </w:p>
        </w:tc>
        <w:tc>
          <w:tcPr>
            <w:tcW w:w="2366" w:type="dxa"/>
          </w:tcPr>
          <w:p w14:paraId="77F59792" w14:textId="556AEFE8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 (9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3C4B54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 (7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C6B145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 (6%)</w:t>
            </w:r>
          </w:p>
        </w:tc>
      </w:tr>
      <w:tr w:rsidR="00875422" w:rsidRPr="00875422" w14:paraId="31FD9255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50309BB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1099526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4FB22D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5%)</w:t>
            </w:r>
          </w:p>
        </w:tc>
        <w:tc>
          <w:tcPr>
            <w:tcW w:w="2366" w:type="dxa"/>
          </w:tcPr>
          <w:p w14:paraId="117481C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DA26EF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5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B87561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875422" w:rsidRPr="00875422" w14:paraId="2CE873E2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7E39DA5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ss motor at 14 months</w:t>
            </w:r>
          </w:p>
        </w:tc>
        <w:tc>
          <w:tcPr>
            <w:tcW w:w="850" w:type="dxa"/>
          </w:tcPr>
          <w:p w14:paraId="2223A9D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D369FD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439E46E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A120EC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1CE283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0390D331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CB272A6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14E54A6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2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B654F2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0%)</w:t>
            </w:r>
          </w:p>
        </w:tc>
        <w:tc>
          <w:tcPr>
            <w:tcW w:w="2366" w:type="dxa"/>
          </w:tcPr>
          <w:p w14:paraId="389B5CC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 (11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B43C3B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1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1B839D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0%)</w:t>
            </w:r>
          </w:p>
        </w:tc>
      </w:tr>
      <w:tr w:rsidR="00875422" w:rsidRPr="00875422" w14:paraId="6D5665F7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602B499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10D73B7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C10C43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 (7%)</w:t>
            </w:r>
          </w:p>
        </w:tc>
        <w:tc>
          <w:tcPr>
            <w:tcW w:w="2366" w:type="dxa"/>
          </w:tcPr>
          <w:p w14:paraId="1A44E54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01C801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 (4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06B3ED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 (4%)</w:t>
            </w:r>
          </w:p>
        </w:tc>
      </w:tr>
      <w:tr w:rsidR="00875422" w:rsidRPr="00875422" w14:paraId="7C7D0973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2692A6D9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63179EE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C372BF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6%)</w:t>
            </w:r>
          </w:p>
        </w:tc>
        <w:tc>
          <w:tcPr>
            <w:tcW w:w="2366" w:type="dxa"/>
          </w:tcPr>
          <w:p w14:paraId="0B9E000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 (8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77455A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 (9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506AF3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</w:tr>
      <w:tr w:rsidR="00875422" w:rsidRPr="00875422" w14:paraId="2EA32329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3E0889F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ual reception at 14 months </w:t>
            </w:r>
          </w:p>
        </w:tc>
        <w:tc>
          <w:tcPr>
            <w:tcW w:w="850" w:type="dxa"/>
          </w:tcPr>
          <w:p w14:paraId="37E621B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2A931A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7FE3371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AC4B87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7E5315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3CF0CE9E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388B13D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6E0446B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51A380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8%)</w:t>
            </w:r>
          </w:p>
        </w:tc>
        <w:tc>
          <w:tcPr>
            <w:tcW w:w="2366" w:type="dxa"/>
          </w:tcPr>
          <w:p w14:paraId="49E4DC2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11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BDFB6E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12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078FF8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 (10%)</w:t>
            </w:r>
          </w:p>
        </w:tc>
      </w:tr>
      <w:tr w:rsidR="00875422" w:rsidRPr="00875422" w14:paraId="04817651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D3349AE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339E8C0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46FA1A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 (8%)</w:t>
            </w:r>
          </w:p>
        </w:tc>
        <w:tc>
          <w:tcPr>
            <w:tcW w:w="2366" w:type="dxa"/>
          </w:tcPr>
          <w:p w14:paraId="2999F9E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314280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74F33C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 (5%)</w:t>
            </w:r>
          </w:p>
        </w:tc>
      </w:tr>
      <w:tr w:rsidR="00875422" w:rsidRPr="00875422" w14:paraId="0DB87E59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5A4B6EC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4B0A701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A7B4C5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3%)</w:t>
            </w:r>
          </w:p>
        </w:tc>
        <w:tc>
          <w:tcPr>
            <w:tcW w:w="2366" w:type="dxa"/>
          </w:tcPr>
          <w:p w14:paraId="172D917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8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A32112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5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DC8718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3C23FE36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9D3CD42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ne motor at 14 months</w:t>
            </w:r>
          </w:p>
        </w:tc>
        <w:tc>
          <w:tcPr>
            <w:tcW w:w="850" w:type="dxa"/>
          </w:tcPr>
          <w:p w14:paraId="4D764E45" w14:textId="77777777" w:rsidR="00C669FE" w:rsidRPr="00875422" w:rsidRDefault="00C669FE" w:rsidP="003662F3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EA5791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3D245BC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6E0A52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32C78D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4C0B9881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BDC2300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5737987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AE18C9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7%)</w:t>
            </w:r>
          </w:p>
        </w:tc>
        <w:tc>
          <w:tcPr>
            <w:tcW w:w="2366" w:type="dxa"/>
          </w:tcPr>
          <w:p w14:paraId="09DB318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13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907FC7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9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26DDED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4%)</w:t>
            </w:r>
          </w:p>
        </w:tc>
      </w:tr>
      <w:tr w:rsidR="00875422" w:rsidRPr="00875422" w14:paraId="385B7072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3E66CFF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69F0653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6674B6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 (8%)</w:t>
            </w:r>
          </w:p>
        </w:tc>
        <w:tc>
          <w:tcPr>
            <w:tcW w:w="2366" w:type="dxa"/>
          </w:tcPr>
          <w:p w14:paraId="03C40A7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2D1D6C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7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729C44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 (4%)</w:t>
            </w:r>
          </w:p>
        </w:tc>
      </w:tr>
      <w:tr w:rsidR="00875422" w:rsidRPr="00875422" w14:paraId="71011298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26F5960A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3689C23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DEBB35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6%)</w:t>
            </w:r>
          </w:p>
        </w:tc>
        <w:tc>
          <w:tcPr>
            <w:tcW w:w="2366" w:type="dxa"/>
          </w:tcPr>
          <w:p w14:paraId="364C96E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346FF6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5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5BFFAB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2B2148A4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1333732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ceptive language at 14 months </w:t>
            </w:r>
          </w:p>
        </w:tc>
        <w:tc>
          <w:tcPr>
            <w:tcW w:w="850" w:type="dxa"/>
          </w:tcPr>
          <w:p w14:paraId="34D95B3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18E50D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1BBEF5A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7E218E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7E3041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08734C5A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6EC8456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2A9D990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B048DD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5%)</w:t>
            </w:r>
          </w:p>
        </w:tc>
        <w:tc>
          <w:tcPr>
            <w:tcW w:w="2366" w:type="dxa"/>
          </w:tcPr>
          <w:p w14:paraId="78C1507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 (8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B3887E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2C3467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7%)</w:t>
            </w:r>
          </w:p>
        </w:tc>
      </w:tr>
      <w:tr w:rsidR="00875422" w:rsidRPr="00875422" w14:paraId="7FFD585C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A44DB9B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4EA9AB0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3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E128CE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 (8%)</w:t>
            </w:r>
          </w:p>
        </w:tc>
        <w:tc>
          <w:tcPr>
            <w:tcW w:w="2366" w:type="dxa"/>
          </w:tcPr>
          <w:p w14:paraId="08B4223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 (8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19200A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 (8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92F207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 (5%)</w:t>
            </w:r>
          </w:p>
        </w:tc>
      </w:tr>
      <w:tr w:rsidR="00875422" w:rsidRPr="00875422" w14:paraId="238314E3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533B2A4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1B5902B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0CAD93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6%)</w:t>
            </w:r>
          </w:p>
        </w:tc>
        <w:tc>
          <w:tcPr>
            <w:tcW w:w="2366" w:type="dxa"/>
          </w:tcPr>
          <w:p w14:paraId="40FCC51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C20D0B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1F4483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0BC12722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6C51710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Expressive language at 14 months</w:t>
            </w:r>
          </w:p>
        </w:tc>
        <w:tc>
          <w:tcPr>
            <w:tcW w:w="850" w:type="dxa"/>
          </w:tcPr>
          <w:p w14:paraId="0212AF6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1E0068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2A66D8B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694980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D99438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2E4599CE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C06EB97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0088C81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A70D1B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10%)</w:t>
            </w:r>
          </w:p>
        </w:tc>
        <w:tc>
          <w:tcPr>
            <w:tcW w:w="2366" w:type="dxa"/>
          </w:tcPr>
          <w:p w14:paraId="752AAF5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 (11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194F7E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10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AF82F9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 (10%)</w:t>
            </w:r>
          </w:p>
        </w:tc>
      </w:tr>
      <w:tr w:rsidR="00875422" w:rsidRPr="00875422" w14:paraId="5FD14BD4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F2A47C2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540FA1B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3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6BC955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 (7%)</w:t>
            </w:r>
          </w:p>
        </w:tc>
        <w:tc>
          <w:tcPr>
            <w:tcW w:w="2366" w:type="dxa"/>
          </w:tcPr>
          <w:p w14:paraId="3BBA27F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 (8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F9BDDD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99B246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4%)</w:t>
            </w:r>
          </w:p>
        </w:tc>
      </w:tr>
      <w:tr w:rsidR="00875422" w:rsidRPr="00875422" w14:paraId="4F66C459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B56E2DF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4F4A839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8A6239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 (8%)</w:t>
            </w:r>
          </w:p>
        </w:tc>
        <w:tc>
          <w:tcPr>
            <w:tcW w:w="2366" w:type="dxa"/>
          </w:tcPr>
          <w:p w14:paraId="18AF865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0C1531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4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39DFFB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4%)</w:t>
            </w:r>
          </w:p>
        </w:tc>
      </w:tr>
      <w:tr w:rsidR="00875422" w:rsidRPr="00875422" w14:paraId="480B7DCC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4877A20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ss motor at 18 months</w:t>
            </w:r>
          </w:p>
        </w:tc>
        <w:tc>
          <w:tcPr>
            <w:tcW w:w="850" w:type="dxa"/>
          </w:tcPr>
          <w:p w14:paraId="4C64F7C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881E16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09B05BE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DC149B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B36955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6ACFB5B8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BE5E37B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3D54E6D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D29657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 (10%)</w:t>
            </w:r>
          </w:p>
        </w:tc>
        <w:tc>
          <w:tcPr>
            <w:tcW w:w="2366" w:type="dxa"/>
          </w:tcPr>
          <w:p w14:paraId="382603A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11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56823D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15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2733019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15%)</w:t>
            </w:r>
          </w:p>
        </w:tc>
      </w:tr>
      <w:tr w:rsidR="00875422" w:rsidRPr="00875422" w14:paraId="33A9B0AC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D7B4DD4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3E658CC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8D6115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6%)</w:t>
            </w:r>
          </w:p>
        </w:tc>
        <w:tc>
          <w:tcPr>
            <w:tcW w:w="2366" w:type="dxa"/>
          </w:tcPr>
          <w:p w14:paraId="27653F0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 (8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22EECD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D41E2E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 (4%)</w:t>
            </w:r>
          </w:p>
        </w:tc>
      </w:tr>
      <w:tr w:rsidR="00875422" w:rsidRPr="00875422" w14:paraId="60FD9B0F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FEB95A6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5BD8A8A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1CA834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 (8%)</w:t>
            </w:r>
          </w:p>
        </w:tc>
        <w:tc>
          <w:tcPr>
            <w:tcW w:w="2366" w:type="dxa"/>
          </w:tcPr>
          <w:p w14:paraId="711B239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93242A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834145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</w:tr>
      <w:tr w:rsidR="00875422" w:rsidRPr="00875422" w14:paraId="545EBBFA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C326A88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ual reception at 18 months </w:t>
            </w:r>
          </w:p>
        </w:tc>
        <w:tc>
          <w:tcPr>
            <w:tcW w:w="850" w:type="dxa"/>
          </w:tcPr>
          <w:p w14:paraId="352DECA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DDD79B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74927B2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28A762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4E4B0C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17E78E84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15E3F0F" w14:textId="77777777" w:rsidR="00C669FE" w:rsidRPr="00875422" w:rsidRDefault="00C669FE" w:rsidP="003662F3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ow -1SD</w:t>
            </w:r>
          </w:p>
        </w:tc>
        <w:tc>
          <w:tcPr>
            <w:tcW w:w="850" w:type="dxa"/>
          </w:tcPr>
          <w:p w14:paraId="27A6091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7B7FE7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9%)</w:t>
            </w:r>
          </w:p>
        </w:tc>
        <w:tc>
          <w:tcPr>
            <w:tcW w:w="2366" w:type="dxa"/>
          </w:tcPr>
          <w:p w14:paraId="58A9004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 (11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67C8BB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9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308E93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 (14%)</w:t>
            </w:r>
          </w:p>
        </w:tc>
      </w:tr>
      <w:tr w:rsidR="00875422" w:rsidRPr="00875422" w14:paraId="30F8A690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295325E3" w14:textId="77777777" w:rsidR="00C669FE" w:rsidRPr="00875422" w:rsidRDefault="00C669FE" w:rsidP="003662F3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75E1375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6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C145E6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 (7%)</w:t>
            </w:r>
          </w:p>
        </w:tc>
        <w:tc>
          <w:tcPr>
            <w:tcW w:w="2366" w:type="dxa"/>
          </w:tcPr>
          <w:p w14:paraId="14760A4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F7436F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 (7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86E0D1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 (4%)</w:t>
            </w:r>
          </w:p>
        </w:tc>
      </w:tr>
      <w:tr w:rsidR="00875422" w:rsidRPr="00875422" w14:paraId="02EE36D6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E1AA42D" w14:textId="77777777" w:rsidR="00C669FE" w:rsidRPr="00875422" w:rsidRDefault="00C669FE" w:rsidP="003662F3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6F191F3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1CFB57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4%)</w:t>
            </w:r>
          </w:p>
        </w:tc>
        <w:tc>
          <w:tcPr>
            <w:tcW w:w="2366" w:type="dxa"/>
          </w:tcPr>
          <w:p w14:paraId="08721F8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D31455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63D90F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34501D0B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7BA5596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ne motor at 18 months</w:t>
            </w:r>
          </w:p>
        </w:tc>
        <w:tc>
          <w:tcPr>
            <w:tcW w:w="850" w:type="dxa"/>
          </w:tcPr>
          <w:p w14:paraId="1272048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B259AB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2CAE031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ABA456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705606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36BECCAD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0770FBC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ow -1SD (n=98)</w:t>
            </w:r>
          </w:p>
        </w:tc>
        <w:tc>
          <w:tcPr>
            <w:tcW w:w="850" w:type="dxa"/>
          </w:tcPr>
          <w:p w14:paraId="72A33F8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BC888D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(10%)</w:t>
            </w:r>
          </w:p>
        </w:tc>
        <w:tc>
          <w:tcPr>
            <w:tcW w:w="2366" w:type="dxa"/>
          </w:tcPr>
          <w:p w14:paraId="5736760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12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F5B916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 (11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6E5537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9%)</w:t>
            </w:r>
          </w:p>
        </w:tc>
      </w:tr>
      <w:tr w:rsidR="00875422" w:rsidRPr="00875422" w14:paraId="59202724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0BECC48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42AFD24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6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E22CBC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 (7%)</w:t>
            </w:r>
          </w:p>
        </w:tc>
        <w:tc>
          <w:tcPr>
            <w:tcW w:w="2366" w:type="dxa"/>
          </w:tcPr>
          <w:p w14:paraId="47EF7C6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984A52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 (7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0BFCCC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 (5%)</w:t>
            </w:r>
          </w:p>
        </w:tc>
      </w:tr>
      <w:tr w:rsidR="00875422" w:rsidRPr="00875422" w14:paraId="0D5CE5A8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18A6E0A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76AC526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BE1C19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5%)</w:t>
            </w:r>
          </w:p>
        </w:tc>
        <w:tc>
          <w:tcPr>
            <w:tcW w:w="2366" w:type="dxa"/>
          </w:tcPr>
          <w:p w14:paraId="2ECC69B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5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2FF68B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B6218C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875422" w:rsidRPr="00875422" w14:paraId="466A15E3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FE31853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ceptive language at 18 months </w:t>
            </w:r>
          </w:p>
        </w:tc>
        <w:tc>
          <w:tcPr>
            <w:tcW w:w="850" w:type="dxa"/>
          </w:tcPr>
          <w:p w14:paraId="06290E2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00FE9F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2D90A59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12D767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8274AB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13A7766C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ED68346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3676FE2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E01036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11%)</w:t>
            </w:r>
          </w:p>
        </w:tc>
        <w:tc>
          <w:tcPr>
            <w:tcW w:w="2366" w:type="dxa"/>
          </w:tcPr>
          <w:p w14:paraId="57EC22B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8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8FD9FD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8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4E9427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 (10%)</w:t>
            </w:r>
          </w:p>
        </w:tc>
      </w:tr>
      <w:tr w:rsidR="00875422" w:rsidRPr="00875422" w14:paraId="697EB9AE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A76C0A3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58C8F7E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5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0DBCFE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 (7%)</w:t>
            </w:r>
          </w:p>
        </w:tc>
        <w:tc>
          <w:tcPr>
            <w:tcW w:w="2366" w:type="dxa"/>
          </w:tcPr>
          <w:p w14:paraId="7BC2DEF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 (8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DF005E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 (7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C1FC2B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 (5%)</w:t>
            </w:r>
          </w:p>
        </w:tc>
      </w:tr>
      <w:tr w:rsidR="00875422" w:rsidRPr="00875422" w14:paraId="6177025F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DA62D24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2B1E8B4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DD119E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4%)</w:t>
            </w:r>
          </w:p>
        </w:tc>
        <w:tc>
          <w:tcPr>
            <w:tcW w:w="2366" w:type="dxa"/>
          </w:tcPr>
          <w:p w14:paraId="69DB6BD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1C5D8E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4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E1FB53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366E8AB6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2DA2F418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pressive language at 18 months</w:t>
            </w:r>
          </w:p>
        </w:tc>
        <w:tc>
          <w:tcPr>
            <w:tcW w:w="850" w:type="dxa"/>
          </w:tcPr>
          <w:p w14:paraId="5F7B00A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CD5E36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04810E1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605E92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BCF9AB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1191034E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9CC3F1C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elow -1SD</w:t>
            </w:r>
          </w:p>
        </w:tc>
        <w:tc>
          <w:tcPr>
            <w:tcW w:w="850" w:type="dxa"/>
          </w:tcPr>
          <w:p w14:paraId="3B9DEA9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43D7F6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12%)</w:t>
            </w:r>
          </w:p>
        </w:tc>
        <w:tc>
          <w:tcPr>
            <w:tcW w:w="2366" w:type="dxa"/>
          </w:tcPr>
          <w:p w14:paraId="364D05A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5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3DFC2B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7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A3D026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12%)</w:t>
            </w:r>
          </w:p>
        </w:tc>
      </w:tr>
      <w:tr w:rsidR="00875422" w:rsidRPr="00875422" w14:paraId="519FCDCC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3388681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2A8CBB1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6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3F1112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 (7%)</w:t>
            </w:r>
          </w:p>
        </w:tc>
        <w:tc>
          <w:tcPr>
            <w:tcW w:w="2366" w:type="dxa"/>
          </w:tcPr>
          <w:p w14:paraId="022B184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A4FF87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8FB094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 (5%)</w:t>
            </w:r>
          </w:p>
        </w:tc>
      </w:tr>
      <w:tr w:rsidR="00875422" w:rsidRPr="00875422" w14:paraId="5CC8C72D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AA6DF40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6ECF99C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D4B472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  <w:tc>
          <w:tcPr>
            <w:tcW w:w="2366" w:type="dxa"/>
          </w:tcPr>
          <w:p w14:paraId="3BF47CC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5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D62C1B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7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0AD8B6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6F3365CD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D8DF95E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ss motor at 24 months </w:t>
            </w:r>
          </w:p>
        </w:tc>
        <w:tc>
          <w:tcPr>
            <w:tcW w:w="850" w:type="dxa"/>
          </w:tcPr>
          <w:p w14:paraId="6AA453D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D30CD3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143CE78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F8C1E1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D6BE4C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71DC7DD4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21D55153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0F9DADB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F1D8FF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8%)</w:t>
            </w:r>
          </w:p>
        </w:tc>
        <w:tc>
          <w:tcPr>
            <w:tcW w:w="2366" w:type="dxa"/>
          </w:tcPr>
          <w:p w14:paraId="1C2975D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15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D9B656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0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D8E944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1%)</w:t>
            </w:r>
          </w:p>
        </w:tc>
      </w:tr>
      <w:tr w:rsidR="00875422" w:rsidRPr="00875422" w14:paraId="04609B02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2D413C5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0D0739D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941EB2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 (7%)</w:t>
            </w:r>
          </w:p>
        </w:tc>
        <w:tc>
          <w:tcPr>
            <w:tcW w:w="2366" w:type="dxa"/>
          </w:tcPr>
          <w:p w14:paraId="20E81EE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3F6399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80B4B9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 (4%)</w:t>
            </w:r>
          </w:p>
        </w:tc>
      </w:tr>
      <w:tr w:rsidR="00875422" w:rsidRPr="00875422" w14:paraId="483882C7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9274E75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43F990D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836FDC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5%)</w:t>
            </w:r>
          </w:p>
        </w:tc>
        <w:tc>
          <w:tcPr>
            <w:tcW w:w="2366" w:type="dxa"/>
          </w:tcPr>
          <w:p w14:paraId="50B3459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8817A7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A43DB1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</w:tr>
      <w:tr w:rsidR="00875422" w:rsidRPr="00875422" w14:paraId="5F43EF49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AFDF771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ual reception at 24 months </w:t>
            </w:r>
          </w:p>
        </w:tc>
        <w:tc>
          <w:tcPr>
            <w:tcW w:w="850" w:type="dxa"/>
          </w:tcPr>
          <w:p w14:paraId="3C0A7A2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8FCE44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18CFA91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19734C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0D039B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3EA2E0A6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C3FA560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40B8364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606486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 (11%)</w:t>
            </w:r>
          </w:p>
        </w:tc>
        <w:tc>
          <w:tcPr>
            <w:tcW w:w="2366" w:type="dxa"/>
          </w:tcPr>
          <w:p w14:paraId="6A14B41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12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74DCF5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9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F190A0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3%)</w:t>
            </w:r>
          </w:p>
        </w:tc>
      </w:tr>
      <w:tr w:rsidR="00875422" w:rsidRPr="00875422" w14:paraId="6E7D52EF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99110EE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1D433F0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7D5846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 (7%)</w:t>
            </w:r>
          </w:p>
        </w:tc>
        <w:tc>
          <w:tcPr>
            <w:tcW w:w="2366" w:type="dxa"/>
          </w:tcPr>
          <w:p w14:paraId="15441D6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1280F8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28E82FC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 (4%)</w:t>
            </w:r>
          </w:p>
        </w:tc>
      </w:tr>
      <w:tr w:rsidR="00875422" w:rsidRPr="00875422" w14:paraId="679D7A0B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8E387C5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2BDC6E9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28BE23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4%)</w:t>
            </w:r>
          </w:p>
        </w:tc>
        <w:tc>
          <w:tcPr>
            <w:tcW w:w="2366" w:type="dxa"/>
          </w:tcPr>
          <w:p w14:paraId="0B720A6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5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1061AF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 (7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246224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</w:tr>
      <w:tr w:rsidR="00875422" w:rsidRPr="00875422" w14:paraId="1AF32EBE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F5FF50E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ne motor at 24 months</w:t>
            </w:r>
          </w:p>
        </w:tc>
        <w:tc>
          <w:tcPr>
            <w:tcW w:w="850" w:type="dxa"/>
          </w:tcPr>
          <w:p w14:paraId="3F48D3A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7EBB48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5878C41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C071FD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285D362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50074915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E54E7D1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1A4E30F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4BA41B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8%)</w:t>
            </w:r>
          </w:p>
        </w:tc>
        <w:tc>
          <w:tcPr>
            <w:tcW w:w="2366" w:type="dxa"/>
          </w:tcPr>
          <w:p w14:paraId="3876C65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 (13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FA4DE4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 (1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2F0841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15%)</w:t>
            </w:r>
          </w:p>
        </w:tc>
      </w:tr>
      <w:tr w:rsidR="00875422" w:rsidRPr="00875422" w14:paraId="1813C385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28B7A5A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7BE1B2B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C924FD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 (7%)</w:t>
            </w:r>
          </w:p>
        </w:tc>
        <w:tc>
          <w:tcPr>
            <w:tcW w:w="2366" w:type="dxa"/>
          </w:tcPr>
          <w:p w14:paraId="340E46B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2BBE99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DFD438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3%)</w:t>
            </w:r>
          </w:p>
        </w:tc>
      </w:tr>
      <w:tr w:rsidR="00875422" w:rsidRPr="00875422" w14:paraId="6D53D69A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940915E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4D15AB0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34DEF6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 (7%)</w:t>
            </w:r>
          </w:p>
        </w:tc>
        <w:tc>
          <w:tcPr>
            <w:tcW w:w="2366" w:type="dxa"/>
          </w:tcPr>
          <w:p w14:paraId="6FE5F21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3848A7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EC0965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</w:tr>
      <w:tr w:rsidR="00875422" w:rsidRPr="00875422" w14:paraId="45077276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45CB3E0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ceptive language at 24 months </w:t>
            </w:r>
          </w:p>
        </w:tc>
        <w:tc>
          <w:tcPr>
            <w:tcW w:w="850" w:type="dxa"/>
          </w:tcPr>
          <w:p w14:paraId="336D81C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B195EC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6754DE5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DE198D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2B1AB5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00CF66CD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9BEFFBE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3F6604E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7D7B6F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3%)</w:t>
            </w:r>
          </w:p>
        </w:tc>
        <w:tc>
          <w:tcPr>
            <w:tcW w:w="2366" w:type="dxa"/>
          </w:tcPr>
          <w:p w14:paraId="3992E46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1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351A9A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11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EE70C4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5%)</w:t>
            </w:r>
          </w:p>
        </w:tc>
      </w:tr>
      <w:tr w:rsidR="00875422" w:rsidRPr="00875422" w14:paraId="2099AC38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2FA779F3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46FE30F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3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0A8BF2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6%)</w:t>
            </w:r>
          </w:p>
        </w:tc>
        <w:tc>
          <w:tcPr>
            <w:tcW w:w="2366" w:type="dxa"/>
          </w:tcPr>
          <w:p w14:paraId="04BAB18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939913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 (7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0859B0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 (4%)</w:t>
            </w:r>
          </w:p>
        </w:tc>
      </w:tr>
      <w:tr w:rsidR="00875422" w:rsidRPr="00875422" w14:paraId="2B5246B8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270B52A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78E2E2E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327F44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4%)</w:t>
            </w:r>
          </w:p>
        </w:tc>
        <w:tc>
          <w:tcPr>
            <w:tcW w:w="2366" w:type="dxa"/>
          </w:tcPr>
          <w:p w14:paraId="1ED3873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3F7E62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84572C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875422" w:rsidRPr="00875422" w14:paraId="57A0A0D0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E6FBA51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pressive language at 24 months</w:t>
            </w:r>
          </w:p>
        </w:tc>
        <w:tc>
          <w:tcPr>
            <w:tcW w:w="850" w:type="dxa"/>
          </w:tcPr>
          <w:p w14:paraId="6F4B751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CD8C28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62AAE17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099B10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3296F5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183BB71B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8462759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46606EB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C84B6E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9%)</w:t>
            </w:r>
          </w:p>
        </w:tc>
        <w:tc>
          <w:tcPr>
            <w:tcW w:w="2366" w:type="dxa"/>
          </w:tcPr>
          <w:p w14:paraId="0A6993E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2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F5B288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1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72EC4A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2%)</w:t>
            </w:r>
          </w:p>
        </w:tc>
      </w:tr>
      <w:tr w:rsidR="00875422" w:rsidRPr="00875422" w14:paraId="56432F18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5EC3843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ithin +/- 1SD</w:t>
            </w:r>
          </w:p>
        </w:tc>
        <w:tc>
          <w:tcPr>
            <w:tcW w:w="850" w:type="dxa"/>
          </w:tcPr>
          <w:p w14:paraId="123737B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5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B600A2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 (8%)</w:t>
            </w:r>
          </w:p>
        </w:tc>
        <w:tc>
          <w:tcPr>
            <w:tcW w:w="2366" w:type="dxa"/>
          </w:tcPr>
          <w:p w14:paraId="5E71F18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44C8C6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7B357F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 (4%)</w:t>
            </w:r>
          </w:p>
        </w:tc>
      </w:tr>
      <w:tr w:rsidR="00875422" w:rsidRPr="00875422" w14:paraId="5CC29823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A728FAC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47FE9F2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E2CD46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  <w:tc>
          <w:tcPr>
            <w:tcW w:w="2366" w:type="dxa"/>
          </w:tcPr>
          <w:p w14:paraId="68DCDAC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BC1744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795E6C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</w:tr>
      <w:tr w:rsidR="00875422" w:rsidRPr="00875422" w14:paraId="4D820C72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05353A1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ss motor at 32 months</w:t>
            </w:r>
          </w:p>
        </w:tc>
        <w:tc>
          <w:tcPr>
            <w:tcW w:w="850" w:type="dxa"/>
          </w:tcPr>
          <w:p w14:paraId="07BC03F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2F097E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72FF96A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244B2C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08A87A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2A9D88ED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1244CE8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38A70B7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B6EB98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8%)</w:t>
            </w:r>
          </w:p>
        </w:tc>
        <w:tc>
          <w:tcPr>
            <w:tcW w:w="2366" w:type="dxa"/>
          </w:tcPr>
          <w:p w14:paraId="61CF605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 (13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BAF680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 (1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336DBD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 (10%)</w:t>
            </w:r>
          </w:p>
        </w:tc>
      </w:tr>
      <w:tr w:rsidR="00875422" w:rsidRPr="00875422" w14:paraId="35A8308E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89AA531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5FC0326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9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B59642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7%)</w:t>
            </w:r>
          </w:p>
        </w:tc>
        <w:tc>
          <w:tcPr>
            <w:tcW w:w="2366" w:type="dxa"/>
          </w:tcPr>
          <w:p w14:paraId="5F64908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00A3D4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3DD8E4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 (4%)</w:t>
            </w:r>
          </w:p>
        </w:tc>
      </w:tr>
      <w:tr w:rsidR="00875422" w:rsidRPr="00875422" w14:paraId="7DB204E7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05B8D9B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23543AD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1631C0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5%)</w:t>
            </w:r>
          </w:p>
        </w:tc>
        <w:tc>
          <w:tcPr>
            <w:tcW w:w="2366" w:type="dxa"/>
          </w:tcPr>
          <w:p w14:paraId="0237406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CADFBF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9A72E8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7912C393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17313C5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ual reception at 32 months</w:t>
            </w:r>
          </w:p>
        </w:tc>
        <w:tc>
          <w:tcPr>
            <w:tcW w:w="850" w:type="dxa"/>
          </w:tcPr>
          <w:p w14:paraId="26CA3E2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7BFA3A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4DF71C8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C0F655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5AF170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1948E977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FE5D769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0F85BE7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8E8EDF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2%)</w:t>
            </w:r>
          </w:p>
        </w:tc>
        <w:tc>
          <w:tcPr>
            <w:tcW w:w="2366" w:type="dxa"/>
          </w:tcPr>
          <w:p w14:paraId="3AFD030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 (1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76AF50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2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D469ED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 (18%)</w:t>
            </w:r>
          </w:p>
        </w:tc>
      </w:tr>
      <w:tr w:rsidR="00875422" w:rsidRPr="00875422" w14:paraId="617AA863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D312CCF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0290CBF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5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7EE1A4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 (6%)</w:t>
            </w:r>
          </w:p>
        </w:tc>
        <w:tc>
          <w:tcPr>
            <w:tcW w:w="2366" w:type="dxa"/>
          </w:tcPr>
          <w:p w14:paraId="5473C5B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874710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26212AF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2%)</w:t>
            </w:r>
          </w:p>
        </w:tc>
      </w:tr>
      <w:tr w:rsidR="00875422" w:rsidRPr="00875422" w14:paraId="4A2A6F2D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99AC990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02336CD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9E3FBB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  <w:tc>
          <w:tcPr>
            <w:tcW w:w="2366" w:type="dxa"/>
          </w:tcPr>
          <w:p w14:paraId="0A3C02A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B3FB95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6B573D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</w:tr>
      <w:tr w:rsidR="00875422" w:rsidRPr="00875422" w14:paraId="7616FE14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8F7EA49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ne motor at 32 months</w:t>
            </w:r>
          </w:p>
        </w:tc>
        <w:tc>
          <w:tcPr>
            <w:tcW w:w="850" w:type="dxa"/>
          </w:tcPr>
          <w:p w14:paraId="39E3E3A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6A1AED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33BE911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0D1887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16CCD9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73CB09B4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B1E2D57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7FBE47F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1DC5F3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2%)</w:t>
            </w:r>
          </w:p>
        </w:tc>
        <w:tc>
          <w:tcPr>
            <w:tcW w:w="2366" w:type="dxa"/>
          </w:tcPr>
          <w:p w14:paraId="3E3EBF7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13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84502D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 (15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A89CEB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 (16%)</w:t>
            </w:r>
          </w:p>
        </w:tc>
      </w:tr>
      <w:tr w:rsidR="00875422" w:rsidRPr="00875422" w14:paraId="4E676DDD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F404171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6F1B5A0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75A81F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 (7%)</w:t>
            </w:r>
          </w:p>
        </w:tc>
        <w:tc>
          <w:tcPr>
            <w:tcW w:w="2366" w:type="dxa"/>
          </w:tcPr>
          <w:p w14:paraId="3637862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B22D90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 (5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2EC4D8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3%)</w:t>
            </w:r>
          </w:p>
        </w:tc>
      </w:tr>
      <w:tr w:rsidR="00875422" w:rsidRPr="00875422" w14:paraId="3BEBDBF6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0EEA31B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0DF42B4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B2C64E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  <w:tc>
          <w:tcPr>
            <w:tcW w:w="2366" w:type="dxa"/>
          </w:tcPr>
          <w:p w14:paraId="212801A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6D3665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708E95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3B5CA212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26238CB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ceptive language at 32 months </w:t>
            </w:r>
          </w:p>
        </w:tc>
        <w:tc>
          <w:tcPr>
            <w:tcW w:w="850" w:type="dxa"/>
          </w:tcPr>
          <w:p w14:paraId="6D29A81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221C30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1444EE7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37E1BB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7FACB7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2C9C62E3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BC26075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ow -1SD (n=82)</w:t>
            </w:r>
          </w:p>
        </w:tc>
        <w:tc>
          <w:tcPr>
            <w:tcW w:w="850" w:type="dxa"/>
          </w:tcPr>
          <w:p w14:paraId="1AFB532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6B0DEB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 (13%)</w:t>
            </w:r>
          </w:p>
        </w:tc>
        <w:tc>
          <w:tcPr>
            <w:tcW w:w="2366" w:type="dxa"/>
          </w:tcPr>
          <w:p w14:paraId="3A5E235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1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87EDEA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 (1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62FA36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16%)</w:t>
            </w:r>
          </w:p>
        </w:tc>
      </w:tr>
      <w:tr w:rsidR="00875422" w:rsidRPr="00875422" w14:paraId="115A46F7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68A6859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06D1D58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4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AFA7D6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 (7%)</w:t>
            </w:r>
          </w:p>
        </w:tc>
        <w:tc>
          <w:tcPr>
            <w:tcW w:w="2366" w:type="dxa"/>
          </w:tcPr>
          <w:p w14:paraId="36A9C9E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AB4B6C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1D4F22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4%)</w:t>
            </w:r>
          </w:p>
        </w:tc>
      </w:tr>
      <w:tr w:rsidR="00875422" w:rsidRPr="00875422" w14:paraId="4503EBD9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F613D2F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60750A8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522418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4%)</w:t>
            </w:r>
          </w:p>
        </w:tc>
        <w:tc>
          <w:tcPr>
            <w:tcW w:w="2366" w:type="dxa"/>
          </w:tcPr>
          <w:p w14:paraId="0E379E8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6C9380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4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077F52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6BE3CD1D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27BBD39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pressive language at 32 months</w:t>
            </w:r>
          </w:p>
        </w:tc>
        <w:tc>
          <w:tcPr>
            <w:tcW w:w="850" w:type="dxa"/>
          </w:tcPr>
          <w:p w14:paraId="201701E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DB1F99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1FC06EB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4654FE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2DB74BC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0CDD24FB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D40C2FB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5884CAF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96B068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 (13%)</w:t>
            </w:r>
          </w:p>
        </w:tc>
        <w:tc>
          <w:tcPr>
            <w:tcW w:w="2366" w:type="dxa"/>
          </w:tcPr>
          <w:p w14:paraId="19E7182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 (1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19579C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E6DFF0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 (16%)</w:t>
            </w:r>
          </w:p>
        </w:tc>
      </w:tr>
      <w:tr w:rsidR="00875422" w:rsidRPr="00875422" w14:paraId="3D894BA4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AE073A6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2FC15F3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86E14B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 (7%)</w:t>
            </w:r>
          </w:p>
        </w:tc>
        <w:tc>
          <w:tcPr>
            <w:tcW w:w="2366" w:type="dxa"/>
          </w:tcPr>
          <w:p w14:paraId="221CE37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94EBD7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CC786B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 (3%)</w:t>
            </w:r>
          </w:p>
        </w:tc>
      </w:tr>
      <w:tr w:rsidR="00875422" w:rsidRPr="00875422" w14:paraId="77AF27B9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727AEF7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Above +1SD</w:t>
            </w:r>
          </w:p>
        </w:tc>
        <w:tc>
          <w:tcPr>
            <w:tcW w:w="850" w:type="dxa"/>
          </w:tcPr>
          <w:p w14:paraId="2870122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E74FC2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  <w:tc>
          <w:tcPr>
            <w:tcW w:w="2366" w:type="dxa"/>
          </w:tcPr>
          <w:p w14:paraId="18FAD89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A53B9B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2909CAA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%)</w:t>
            </w:r>
          </w:p>
        </w:tc>
      </w:tr>
      <w:tr w:rsidR="00875422" w:rsidRPr="00875422" w14:paraId="11D47C5B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593EEFA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ss motor at 40 months </w:t>
            </w:r>
          </w:p>
        </w:tc>
        <w:tc>
          <w:tcPr>
            <w:tcW w:w="850" w:type="dxa"/>
          </w:tcPr>
          <w:p w14:paraId="6743AF9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AB3BAE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4C15E63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F2EA67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BB4600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2C1D517F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FB36F0D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41B7FDD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A92232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 (9%)</w:t>
            </w:r>
          </w:p>
        </w:tc>
        <w:tc>
          <w:tcPr>
            <w:tcW w:w="2366" w:type="dxa"/>
          </w:tcPr>
          <w:p w14:paraId="635C822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 (15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EF95E2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 (1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6F9E6F3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3%)</w:t>
            </w:r>
          </w:p>
        </w:tc>
      </w:tr>
      <w:tr w:rsidR="00875422" w:rsidRPr="00875422" w14:paraId="77B32EC6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BCC37BF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6483869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4CEE70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 (7%)</w:t>
            </w:r>
          </w:p>
        </w:tc>
        <w:tc>
          <w:tcPr>
            <w:tcW w:w="2366" w:type="dxa"/>
          </w:tcPr>
          <w:p w14:paraId="3082F7A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B62926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 (5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F97A57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 (5%)</w:t>
            </w:r>
          </w:p>
        </w:tc>
      </w:tr>
      <w:tr w:rsidR="00875422" w:rsidRPr="00875422" w14:paraId="73F78C35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01667D4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6699FA4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C23032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  <w:tc>
          <w:tcPr>
            <w:tcW w:w="2366" w:type="dxa"/>
          </w:tcPr>
          <w:p w14:paraId="263BEF9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4625AB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3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2C3E7AB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875422" w:rsidRPr="00875422" w14:paraId="7482C51B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ACACE80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ual reception at 40 months</w:t>
            </w:r>
          </w:p>
        </w:tc>
        <w:tc>
          <w:tcPr>
            <w:tcW w:w="850" w:type="dxa"/>
          </w:tcPr>
          <w:p w14:paraId="5161117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3E6E92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1C8B537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80E9F7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408E69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40BC29D9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7D09AFD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78D6B14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F5AE02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3%)</w:t>
            </w:r>
          </w:p>
        </w:tc>
        <w:tc>
          <w:tcPr>
            <w:tcW w:w="2366" w:type="dxa"/>
          </w:tcPr>
          <w:p w14:paraId="3C572F5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3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7BFBBE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 (11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1994A1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 (16%)</w:t>
            </w:r>
          </w:p>
        </w:tc>
      </w:tr>
      <w:tr w:rsidR="00875422" w:rsidRPr="00875422" w14:paraId="551437F7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D9E4D57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0D09BE7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9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9DD06D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 (6%)</w:t>
            </w:r>
          </w:p>
        </w:tc>
        <w:tc>
          <w:tcPr>
            <w:tcW w:w="2366" w:type="dxa"/>
          </w:tcPr>
          <w:p w14:paraId="3F5B581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E5048B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 (7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902A22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 (4%)</w:t>
            </w:r>
          </w:p>
        </w:tc>
      </w:tr>
      <w:tr w:rsidR="00875422" w:rsidRPr="00875422" w14:paraId="19468218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3B3F199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29483F8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3B988F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3%)</w:t>
            </w:r>
          </w:p>
        </w:tc>
        <w:tc>
          <w:tcPr>
            <w:tcW w:w="2366" w:type="dxa"/>
          </w:tcPr>
          <w:p w14:paraId="0FC92A2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5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363D92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5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88DF6E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4D772F75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0F99BB3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ne motor at 40 months</w:t>
            </w:r>
          </w:p>
        </w:tc>
        <w:tc>
          <w:tcPr>
            <w:tcW w:w="850" w:type="dxa"/>
          </w:tcPr>
          <w:p w14:paraId="42D6F8B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C108AC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31A7D4C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E9A6E6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558AEB7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1A76B715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0647A6F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59B9F9D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EB2C7A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15%)</w:t>
            </w:r>
          </w:p>
        </w:tc>
        <w:tc>
          <w:tcPr>
            <w:tcW w:w="2366" w:type="dxa"/>
          </w:tcPr>
          <w:p w14:paraId="3BA353D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 (1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3D48C6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 (18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C1B9D8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 (21%)</w:t>
            </w:r>
          </w:p>
        </w:tc>
      </w:tr>
      <w:tr w:rsidR="00875422" w:rsidRPr="00875422" w14:paraId="1134E636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75A6A35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42A95B5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0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76218AD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7%)</w:t>
            </w:r>
          </w:p>
        </w:tc>
        <w:tc>
          <w:tcPr>
            <w:tcW w:w="2366" w:type="dxa"/>
          </w:tcPr>
          <w:p w14:paraId="7FD763F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52203A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4F39F5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3%)</w:t>
            </w:r>
          </w:p>
        </w:tc>
      </w:tr>
      <w:tr w:rsidR="00875422" w:rsidRPr="00875422" w14:paraId="02BAD853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35706708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342D6756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CE2286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1%)</w:t>
            </w:r>
          </w:p>
        </w:tc>
        <w:tc>
          <w:tcPr>
            <w:tcW w:w="2366" w:type="dxa"/>
          </w:tcPr>
          <w:p w14:paraId="1B33FEC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4C22DE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1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1868ACD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1%)</w:t>
            </w:r>
          </w:p>
        </w:tc>
      </w:tr>
      <w:tr w:rsidR="00875422" w:rsidRPr="00875422" w14:paraId="659848CE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5098812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ceptive language at 40 months</w:t>
            </w:r>
          </w:p>
        </w:tc>
        <w:tc>
          <w:tcPr>
            <w:tcW w:w="850" w:type="dxa"/>
          </w:tcPr>
          <w:p w14:paraId="69B602E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69ABCD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794AC11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3DF8D4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23B3CC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05F7BD0B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E2DF9DA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ow -1SD</w:t>
            </w:r>
          </w:p>
        </w:tc>
        <w:tc>
          <w:tcPr>
            <w:tcW w:w="850" w:type="dxa"/>
          </w:tcPr>
          <w:p w14:paraId="64D6F310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2537A8F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 (15%)</w:t>
            </w:r>
          </w:p>
        </w:tc>
        <w:tc>
          <w:tcPr>
            <w:tcW w:w="2366" w:type="dxa"/>
          </w:tcPr>
          <w:p w14:paraId="635A0B1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06902E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(10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27A1D1B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18%)</w:t>
            </w:r>
          </w:p>
        </w:tc>
      </w:tr>
      <w:tr w:rsidR="00875422" w:rsidRPr="00875422" w14:paraId="559939DF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0C1BF4C3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2789A54C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8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69720E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6%)</w:t>
            </w:r>
          </w:p>
        </w:tc>
        <w:tc>
          <w:tcPr>
            <w:tcW w:w="2366" w:type="dxa"/>
          </w:tcPr>
          <w:p w14:paraId="4ED57ADB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6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ED70DF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B3F472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 (4%)</w:t>
            </w:r>
          </w:p>
        </w:tc>
      </w:tr>
      <w:tr w:rsidR="00875422" w:rsidRPr="00875422" w14:paraId="6196750D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724DFB46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34AD8F6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163870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4%)</w:t>
            </w:r>
          </w:p>
        </w:tc>
        <w:tc>
          <w:tcPr>
            <w:tcW w:w="2366" w:type="dxa"/>
          </w:tcPr>
          <w:p w14:paraId="6240409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5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55FA6593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0217AEB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%)</w:t>
            </w:r>
          </w:p>
        </w:tc>
      </w:tr>
      <w:tr w:rsidR="00875422" w:rsidRPr="00875422" w14:paraId="785764DE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64155402" w14:textId="77777777" w:rsidR="00C669FE" w:rsidRPr="00875422" w:rsidRDefault="00C669FE" w:rsidP="003662F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pressive language at 40 months</w:t>
            </w:r>
          </w:p>
        </w:tc>
        <w:tc>
          <w:tcPr>
            <w:tcW w:w="850" w:type="dxa"/>
          </w:tcPr>
          <w:p w14:paraId="2144AAD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625BCDD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</w:tcPr>
          <w:p w14:paraId="76F42D48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107A193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727438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422" w:rsidRPr="00875422" w14:paraId="2431A753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4BC58106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 -1SD</w:t>
            </w:r>
          </w:p>
        </w:tc>
        <w:tc>
          <w:tcPr>
            <w:tcW w:w="850" w:type="dxa"/>
          </w:tcPr>
          <w:p w14:paraId="72F39E1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0703D8AE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(8%)</w:t>
            </w:r>
          </w:p>
        </w:tc>
        <w:tc>
          <w:tcPr>
            <w:tcW w:w="2366" w:type="dxa"/>
          </w:tcPr>
          <w:p w14:paraId="399C5145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1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CE6978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14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755049F1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 (19%)</w:t>
            </w:r>
          </w:p>
        </w:tc>
      </w:tr>
      <w:tr w:rsidR="00875422" w:rsidRPr="00875422" w14:paraId="4F784A8C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1FECEFE6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+/- 1SD</w:t>
            </w:r>
          </w:p>
        </w:tc>
        <w:tc>
          <w:tcPr>
            <w:tcW w:w="850" w:type="dxa"/>
          </w:tcPr>
          <w:p w14:paraId="5FBC0EB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4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C8E4DB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 (8%)</w:t>
            </w:r>
          </w:p>
        </w:tc>
        <w:tc>
          <w:tcPr>
            <w:tcW w:w="2366" w:type="dxa"/>
          </w:tcPr>
          <w:p w14:paraId="0A4926C7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 (7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33614EF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 (6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371F8684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 (4%)</w:t>
            </w:r>
          </w:p>
        </w:tc>
      </w:tr>
      <w:tr w:rsidR="00DF2856" w:rsidRPr="00875422" w14:paraId="61A520E7" w14:textId="77777777" w:rsidTr="003662F3">
        <w:tc>
          <w:tcPr>
            <w:tcW w:w="4248" w:type="dxa"/>
            <w:tcMar>
              <w:left w:w="28" w:type="dxa"/>
              <w:right w:w="28" w:type="dxa"/>
            </w:tcMar>
          </w:tcPr>
          <w:p w14:paraId="54D0B978" w14:textId="77777777" w:rsidR="00C669FE" w:rsidRPr="00875422" w:rsidRDefault="00C669FE" w:rsidP="003662F3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ove +1SD</w:t>
            </w:r>
          </w:p>
        </w:tc>
        <w:tc>
          <w:tcPr>
            <w:tcW w:w="850" w:type="dxa"/>
          </w:tcPr>
          <w:p w14:paraId="66681DE9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350745F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2%)</w:t>
            </w:r>
          </w:p>
        </w:tc>
        <w:tc>
          <w:tcPr>
            <w:tcW w:w="2366" w:type="dxa"/>
          </w:tcPr>
          <w:p w14:paraId="008D3C9A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4%)</w:t>
            </w:r>
          </w:p>
        </w:tc>
        <w:tc>
          <w:tcPr>
            <w:tcW w:w="2365" w:type="dxa"/>
            <w:tcMar>
              <w:left w:w="28" w:type="dxa"/>
              <w:right w:w="28" w:type="dxa"/>
            </w:tcMar>
          </w:tcPr>
          <w:p w14:paraId="455A9C7D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5%)</w:t>
            </w:r>
          </w:p>
        </w:tc>
        <w:tc>
          <w:tcPr>
            <w:tcW w:w="2366" w:type="dxa"/>
            <w:tcMar>
              <w:left w:w="28" w:type="dxa"/>
              <w:right w:w="28" w:type="dxa"/>
            </w:tcMar>
          </w:tcPr>
          <w:p w14:paraId="40323842" w14:textId="77777777" w:rsidR="00C669FE" w:rsidRPr="00875422" w:rsidRDefault="00C669FE" w:rsidP="003662F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4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 (0%)</w:t>
            </w:r>
          </w:p>
        </w:tc>
      </w:tr>
    </w:tbl>
    <w:p w14:paraId="16EC3176" w14:textId="77777777" w:rsidR="00C669FE" w:rsidRPr="00875422" w:rsidRDefault="00C669FE" w:rsidP="00C669FE">
      <w:pPr>
        <w:widowControl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D34EB1" w14:textId="21485E2C" w:rsidR="00C669FE" w:rsidRPr="00875422" w:rsidRDefault="00DF2856" w:rsidP="00C669F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DHD trait: </w:t>
      </w:r>
      <w:r w:rsidRPr="00875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verted </w:t>
      </w:r>
      <w:r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-converted ADHD-RS percentile score. ASD trait: </w:t>
      </w:r>
      <w:r w:rsidRPr="00875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verted</w:t>
      </w:r>
      <w:r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-converted SRS-2 total T-score. DCD trait: Z-converted DCDQ total score. </w:t>
      </w:r>
      <w:r w:rsidRPr="00875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D </w:t>
      </w:r>
      <w:r w:rsidRPr="00875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ait</w:t>
      </w:r>
      <w:r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inverted Z-converted full-scale IQ, </w:t>
      </w:r>
      <w:r w:rsidRPr="00875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ll measured </w:t>
      </w:r>
      <w:r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t>at age 9 years.</w:t>
      </w:r>
    </w:p>
    <w:p w14:paraId="537EB7F0" w14:textId="77777777" w:rsidR="00C669FE" w:rsidRPr="00875422" w:rsidRDefault="00C669FE" w:rsidP="00C669FE">
      <w:pPr>
        <w:widowControl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542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11B8496" w14:textId="426E3BE3" w:rsidR="00C07EE3" w:rsidRPr="00FA56D7" w:rsidRDefault="00C07EE3" w:rsidP="00C07EE3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 </w:t>
      </w:r>
      <w:r w:rsidR="002D05A4">
        <w:rPr>
          <w:rFonts w:ascii="Times New Roman" w:hAnsi="Times New Roman" w:cs="Times New Roman"/>
          <w:sz w:val="24"/>
          <w:szCs w:val="24"/>
        </w:rPr>
        <w:t>S</w:t>
      </w:r>
      <w:r w:rsidRPr="00FA56D7">
        <w:rPr>
          <w:rFonts w:ascii="Times New Roman" w:hAnsi="Times New Roman" w:cs="Times New Roman" w:hint="eastAsia"/>
          <w:sz w:val="24"/>
          <w:szCs w:val="24"/>
        </w:rPr>
        <w:t>1. The distributions of</w:t>
      </w:r>
      <w:r w:rsidR="004700E7" w:rsidRPr="00FA56D7">
        <w:rPr>
          <w:rFonts w:ascii="Times New Roman" w:hAnsi="Times New Roman" w:cs="Times New Roman" w:hint="eastAsia"/>
          <w:sz w:val="24"/>
          <w:szCs w:val="24"/>
        </w:rPr>
        <w:t xml:space="preserve"> outcome measures</w:t>
      </w:r>
      <w:r w:rsidR="00F75C51" w:rsidRPr="00FA56D7">
        <w:rPr>
          <w:rFonts w:ascii="Times New Roman" w:hAnsi="Times New Roman" w:cs="Times New Roman" w:hint="eastAsia"/>
          <w:sz w:val="24"/>
          <w:szCs w:val="24"/>
        </w:rPr>
        <w:t xml:space="preserve"> at age 9</w:t>
      </w:r>
      <w:r w:rsidR="004700E7" w:rsidRPr="00FA56D7">
        <w:rPr>
          <w:rFonts w:ascii="Times New Roman" w:hAnsi="Times New Roman" w:cs="Times New Roman" w:hint="eastAsia"/>
          <w:sz w:val="24"/>
          <w:szCs w:val="24"/>
        </w:rPr>
        <w:t>:</w:t>
      </w:r>
      <w:r w:rsidRPr="00FA56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56D7">
        <w:rPr>
          <w:rFonts w:ascii="Times New Roman" w:hAnsi="Times New Roman" w:cs="Times New Roman"/>
          <w:sz w:val="24"/>
          <w:szCs w:val="24"/>
        </w:rPr>
        <w:t xml:space="preserve">a) ADHD trait: </w:t>
      </w:r>
      <w:r w:rsidR="00E91837">
        <w:rPr>
          <w:rFonts w:ascii="Times New Roman" w:hAnsi="Times New Roman" w:cs="Times New Roman" w:hint="eastAsia"/>
          <w:sz w:val="24"/>
          <w:szCs w:val="24"/>
        </w:rPr>
        <w:t xml:space="preserve">inverted </w:t>
      </w:r>
      <w:r w:rsidRPr="00FA56D7">
        <w:rPr>
          <w:rFonts w:ascii="Times New Roman" w:hAnsi="Times New Roman" w:cs="Times New Roman"/>
          <w:sz w:val="24"/>
          <w:szCs w:val="24"/>
        </w:rPr>
        <w:t>Z-converted ADHD-RS percentile score</w:t>
      </w:r>
      <w:r w:rsidR="008F54BE" w:rsidRPr="00FA56D7">
        <w:rPr>
          <w:rFonts w:ascii="Times New Roman" w:hAnsi="Times New Roman" w:cs="Times New Roman" w:hint="eastAsia"/>
          <w:sz w:val="24"/>
          <w:szCs w:val="24"/>
        </w:rPr>
        <w:t xml:space="preserve">, b) </w:t>
      </w:r>
      <w:r w:rsidRPr="00FA56D7">
        <w:rPr>
          <w:rFonts w:ascii="Times New Roman" w:hAnsi="Times New Roman" w:cs="Times New Roman"/>
          <w:sz w:val="24"/>
          <w:szCs w:val="24"/>
        </w:rPr>
        <w:t xml:space="preserve">ASD trait: </w:t>
      </w:r>
      <w:r w:rsidR="00E91837">
        <w:rPr>
          <w:rFonts w:ascii="Times New Roman" w:hAnsi="Times New Roman" w:cs="Times New Roman" w:hint="eastAsia"/>
          <w:sz w:val="24"/>
          <w:szCs w:val="24"/>
        </w:rPr>
        <w:t>inverted</w:t>
      </w:r>
      <w:r w:rsidRPr="00FA56D7">
        <w:rPr>
          <w:rFonts w:ascii="Times New Roman" w:hAnsi="Times New Roman" w:cs="Times New Roman"/>
          <w:sz w:val="24"/>
          <w:szCs w:val="24"/>
        </w:rPr>
        <w:t xml:space="preserve"> Z-converted SRS-2 total T-score</w:t>
      </w:r>
      <w:r w:rsidR="008F54BE" w:rsidRPr="00FA56D7">
        <w:rPr>
          <w:rFonts w:ascii="Times New Roman" w:hAnsi="Times New Roman" w:cs="Times New Roman" w:hint="eastAsia"/>
          <w:sz w:val="24"/>
          <w:szCs w:val="24"/>
        </w:rPr>
        <w:t>,</w:t>
      </w:r>
      <w:r w:rsidRPr="00FA56D7">
        <w:rPr>
          <w:rFonts w:ascii="Times New Roman" w:hAnsi="Times New Roman" w:cs="Times New Roman"/>
          <w:sz w:val="24"/>
          <w:szCs w:val="24"/>
        </w:rPr>
        <w:t xml:space="preserve"> c) DCD trait: Z-converted DCDQ total score</w:t>
      </w:r>
      <w:r w:rsidR="008F54BE" w:rsidRPr="00FA56D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A56D7">
        <w:rPr>
          <w:rFonts w:ascii="Times New Roman" w:hAnsi="Times New Roman" w:cs="Times New Roman"/>
          <w:sz w:val="24"/>
          <w:szCs w:val="24"/>
        </w:rPr>
        <w:t xml:space="preserve">d) IDD trait: Z-converted full-scale IQ. </w:t>
      </w:r>
    </w:p>
    <w:p w14:paraId="67BA196D" w14:textId="45C05499" w:rsidR="00C07EE3" w:rsidRPr="00FA56D7" w:rsidRDefault="00E917EF" w:rsidP="00E917EF">
      <w:pPr>
        <w:widowControl/>
        <w:spacing w:line="276" w:lineRule="auto"/>
        <w:ind w:firstLineChars="400" w:firstLine="840"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6BA290F" wp14:editId="704B7194">
                <wp:simplePos x="0" y="0"/>
                <wp:positionH relativeFrom="column">
                  <wp:posOffset>3336084</wp:posOffset>
                </wp:positionH>
                <wp:positionV relativeFrom="paragraph">
                  <wp:posOffset>1933575</wp:posOffset>
                </wp:positionV>
                <wp:extent cx="512445" cy="335915"/>
                <wp:effectExtent l="0" t="0" r="0" b="6985"/>
                <wp:wrapNone/>
                <wp:docPr id="79380025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" cy="3359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092579" w14:textId="77777777" w:rsidR="00C07EE3" w:rsidRPr="00BA5F40" w:rsidRDefault="00C07EE3" w:rsidP="00C07EE3">
                            <w:pPr>
                              <w:jc w:val="center"/>
                              <w:rPr>
                                <w:rFonts w:ascii="Bahnschrift SemiBold" w:hAnsi="Bahnschrift SemiBold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Bahnschrift SemiBold" w:hAnsi="Bahnschrift SemiBold" w:hint="eastAsia"/>
                                <w:sz w:val="24"/>
                                <w:szCs w:val="28"/>
                              </w:rP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6BA290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left:0;text-align:left;margin-left:262.7pt;margin-top:152.25pt;width:40.35pt;height:26.4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" filled="f" stroked="f" strokeweight=".5pt">
                <v:textbox>
                  <w:txbxContent>
                    <w:p w14:paraId="4F092579" w14:textId="77777777" w:rsidR="00C07EE3" w:rsidRPr="00BA5F40" w:rsidRDefault="00C07EE3" w:rsidP="00C07EE3">
                      <w:pPr>
                        <w:jc w:val="center"/>
                        <w:rPr>
                          <w:rFonts w:ascii="Bahnschrift SemiBold" w:hAnsi="Bahnschrift SemiBold"/>
                          <w:sz w:val="24"/>
                          <w:szCs w:val="28"/>
                        </w:rPr>
                      </w:pPr>
                      <w:r>
                        <w:rPr>
                          <w:rFonts w:ascii="Bahnschrift SemiBold" w:hAnsi="Bahnschrift SemiBold" w:hint="eastAsia"/>
                          <w:sz w:val="24"/>
                          <w:szCs w:val="28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FA56D7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A54EA1A" wp14:editId="4795FEE2">
                <wp:simplePos x="0" y="0"/>
                <wp:positionH relativeFrom="column">
                  <wp:posOffset>737173</wp:posOffset>
                </wp:positionH>
                <wp:positionV relativeFrom="paragraph">
                  <wp:posOffset>1932217</wp:posOffset>
                </wp:positionV>
                <wp:extent cx="512445" cy="335915"/>
                <wp:effectExtent l="0" t="0" r="0" b="6985"/>
                <wp:wrapNone/>
                <wp:docPr id="2029697738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" cy="3359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EF7018" w14:textId="77777777" w:rsidR="00C07EE3" w:rsidRPr="00BA5F40" w:rsidRDefault="00C07EE3" w:rsidP="00C07EE3">
                            <w:pPr>
                              <w:jc w:val="center"/>
                              <w:rPr>
                                <w:rFonts w:ascii="Bahnschrift SemiBold" w:hAnsi="Bahnschrift SemiBold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Bahnschrift SemiBold" w:hAnsi="Bahnschrift SemiBold" w:hint="eastAsia"/>
                                <w:sz w:val="24"/>
                                <w:szCs w:val="28"/>
                              </w:rP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54EA1A" id="_x0000_s1027" type="#_x0000_t202" style="position:absolute;left:0;text-align:left;margin-left:58.05pt;margin-top:152.15pt;width:40.35pt;height:26.4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" filled="f" stroked="f" strokeweight=".5pt">
                <v:textbox>
                  <w:txbxContent>
                    <w:p w14:paraId="2CEF7018" w14:textId="77777777" w:rsidR="00C07EE3" w:rsidRPr="00BA5F40" w:rsidRDefault="00C07EE3" w:rsidP="00C07EE3">
                      <w:pPr>
                        <w:jc w:val="center"/>
                        <w:rPr>
                          <w:rFonts w:ascii="Bahnschrift SemiBold" w:hAnsi="Bahnschrift SemiBold"/>
                          <w:sz w:val="24"/>
                          <w:szCs w:val="28"/>
                        </w:rPr>
                      </w:pPr>
                      <w:r>
                        <w:rPr>
                          <w:rFonts w:ascii="Bahnschrift SemiBold" w:hAnsi="Bahnschrift SemiBold" w:hint="eastAsia"/>
                          <w:sz w:val="24"/>
                          <w:szCs w:val="28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FA56D7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F3727B9" wp14:editId="7B9A0AB2">
                <wp:simplePos x="0" y="0"/>
                <wp:positionH relativeFrom="column">
                  <wp:posOffset>3340100</wp:posOffset>
                </wp:positionH>
                <wp:positionV relativeFrom="paragraph">
                  <wp:posOffset>217805</wp:posOffset>
                </wp:positionV>
                <wp:extent cx="512445" cy="335915"/>
                <wp:effectExtent l="0" t="0" r="0" b="6985"/>
                <wp:wrapNone/>
                <wp:docPr id="141443775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" cy="3359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AC1A16" w14:textId="77777777" w:rsidR="00C07EE3" w:rsidRPr="00BA5F40" w:rsidRDefault="00C07EE3" w:rsidP="00C07EE3">
                            <w:pPr>
                              <w:jc w:val="center"/>
                              <w:rPr>
                                <w:rFonts w:ascii="Bahnschrift SemiBold" w:hAnsi="Bahnschrift SemiBold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Bahnschrift SemiBold" w:hAnsi="Bahnschrift SemiBold" w:hint="eastAsia"/>
                                <w:sz w:val="24"/>
                                <w:szCs w:val="28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3727B9" id="_x0000_s1028" type="#_x0000_t202" style="position:absolute;left:0;text-align:left;margin-left:263pt;margin-top:17.15pt;width:40.35pt;height:26.45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" filled="f" stroked="f" strokeweight=".5pt">
                <v:textbox>
                  <w:txbxContent>
                    <w:p w14:paraId="78AC1A16" w14:textId="77777777" w:rsidR="00C07EE3" w:rsidRPr="00BA5F40" w:rsidRDefault="00C07EE3" w:rsidP="00C07EE3">
                      <w:pPr>
                        <w:jc w:val="center"/>
                        <w:rPr>
                          <w:rFonts w:ascii="Bahnschrift SemiBold" w:hAnsi="Bahnschrift SemiBold"/>
                          <w:sz w:val="24"/>
                          <w:szCs w:val="28"/>
                        </w:rPr>
                      </w:pPr>
                      <w:r>
                        <w:rPr>
                          <w:rFonts w:ascii="Bahnschrift SemiBold" w:hAnsi="Bahnschrift SemiBold" w:hint="eastAsia"/>
                          <w:sz w:val="24"/>
                          <w:szCs w:val="28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FA56D7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7E95CB8" wp14:editId="5FAD7A5F">
                <wp:simplePos x="0" y="0"/>
                <wp:positionH relativeFrom="column">
                  <wp:posOffset>740410</wp:posOffset>
                </wp:positionH>
                <wp:positionV relativeFrom="paragraph">
                  <wp:posOffset>216366</wp:posOffset>
                </wp:positionV>
                <wp:extent cx="512816" cy="336469"/>
                <wp:effectExtent l="0" t="0" r="0" b="6985"/>
                <wp:wrapNone/>
                <wp:docPr id="602618840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816" cy="33646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71C83B" w14:textId="77777777" w:rsidR="00C07EE3" w:rsidRPr="00BA5F40" w:rsidRDefault="00C07EE3" w:rsidP="00C07EE3">
                            <w:pPr>
                              <w:jc w:val="center"/>
                              <w:rPr>
                                <w:rFonts w:ascii="Bahnschrift SemiBold" w:hAnsi="Bahnschrift SemiBold"/>
                                <w:sz w:val="24"/>
                                <w:szCs w:val="28"/>
                              </w:rPr>
                            </w:pPr>
                            <w:r w:rsidRPr="00BA5F40">
                              <w:rPr>
                                <w:rFonts w:ascii="Bahnschrift SemiBold" w:hAnsi="Bahnschrift SemiBold" w:hint="eastAsia"/>
                                <w:sz w:val="24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ascii="Bahnschrift SemiBold" w:hAnsi="Bahnschrift SemiBold" w:hint="eastAsia"/>
                                <w:sz w:val="24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E95CB8" id="_x0000_s1029" type="#_x0000_t202" style="position:absolute;left:0;text-align:left;margin-left:58.3pt;margin-top:17.05pt;width:40.4pt;height:26.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" filled="f" stroked="f" strokeweight=".5pt">
                <v:textbox>
                  <w:txbxContent>
                    <w:p w14:paraId="7D71C83B" w14:textId="77777777" w:rsidR="00C07EE3" w:rsidRPr="00BA5F40" w:rsidRDefault="00C07EE3" w:rsidP="00C07EE3">
                      <w:pPr>
                        <w:jc w:val="center"/>
                        <w:rPr>
                          <w:rFonts w:ascii="Bahnschrift SemiBold" w:hAnsi="Bahnschrift SemiBold"/>
                          <w:sz w:val="24"/>
                          <w:szCs w:val="28"/>
                        </w:rPr>
                      </w:pPr>
                      <w:r w:rsidRPr="00BA5F40">
                        <w:rPr>
                          <w:rFonts w:ascii="Bahnschrift SemiBold" w:hAnsi="Bahnschrift SemiBold" w:hint="eastAsia"/>
                          <w:sz w:val="24"/>
                          <w:szCs w:val="28"/>
                        </w:rPr>
                        <w:t>a</w:t>
                      </w:r>
                      <w:r>
                        <w:rPr>
                          <w:rFonts w:ascii="Bahnschrift SemiBold" w:hAnsi="Bahnschrift SemiBold" w:hint="eastAsia"/>
                          <w:sz w:val="24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07EE3" w:rsidRPr="00FA56D7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B48C2A8" wp14:editId="301E3111">
            <wp:extent cx="5343690" cy="3562460"/>
            <wp:effectExtent l="0" t="0" r="9525" b="0"/>
            <wp:docPr id="43002548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689" cy="3583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A3D5C" w14:textId="696E4782" w:rsidR="00C07EE3" w:rsidRPr="00FA56D7" w:rsidRDefault="00C07E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0D55D51" w14:textId="77777777" w:rsidR="00C07EE3" w:rsidRPr="00FA56D7" w:rsidRDefault="00C07E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/>
          <w:sz w:val="24"/>
          <w:szCs w:val="24"/>
        </w:rPr>
        <w:br w:type="page"/>
      </w:r>
    </w:p>
    <w:p w14:paraId="5D8A004C" w14:textId="7CF8347B" w:rsidR="00D90F77" w:rsidRPr="00FA56D7" w:rsidRDefault="0005393C" w:rsidP="0014324D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E334239" wp14:editId="44ACF5B3">
                <wp:simplePos x="0" y="0"/>
                <wp:positionH relativeFrom="column">
                  <wp:posOffset>520235</wp:posOffset>
                </wp:positionH>
                <wp:positionV relativeFrom="paragraph">
                  <wp:posOffset>520235</wp:posOffset>
                </wp:positionV>
                <wp:extent cx="7473950" cy="4970352"/>
                <wp:effectExtent l="0" t="0" r="0" b="1905"/>
                <wp:wrapNone/>
                <wp:docPr id="103972775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73950" cy="497035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6E4A46" id="正方形/長方形 3" o:spid="_x0000_s1026" style="position:absolute;margin-left:40.95pt;margin-top:40.95pt;width:588.5pt;height:391.3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" fillcolor="#f2f2f2 [3052]" stroked="f" strokeweight="1pt"/>
            </w:pict>
          </mc:Fallback>
        </mc:AlternateContent>
      </w:r>
      <w:r w:rsidRPr="00FA56D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294F7029" wp14:editId="6BE7D4AB">
            <wp:simplePos x="0" y="0"/>
            <wp:positionH relativeFrom="column">
              <wp:posOffset>1430861</wp:posOffset>
            </wp:positionH>
            <wp:positionV relativeFrom="paragraph">
              <wp:posOffset>521335</wp:posOffset>
            </wp:positionV>
            <wp:extent cx="6553835" cy="4767580"/>
            <wp:effectExtent l="0" t="0" r="0" b="0"/>
            <wp:wrapNone/>
            <wp:docPr id="164740770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835" cy="476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90F77" w:rsidRPr="00FA56D7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2D05A4">
        <w:rPr>
          <w:rFonts w:ascii="Times New Roman" w:hAnsi="Times New Roman" w:cs="Times New Roman"/>
          <w:sz w:val="24"/>
          <w:szCs w:val="24"/>
        </w:rPr>
        <w:t>S</w:t>
      </w:r>
      <w:r w:rsidR="00C07EE3" w:rsidRPr="00FA56D7">
        <w:rPr>
          <w:rFonts w:ascii="Times New Roman" w:hAnsi="Times New Roman" w:cs="Times New Roman" w:hint="eastAsia"/>
          <w:sz w:val="24"/>
          <w:szCs w:val="24"/>
        </w:rPr>
        <w:t>2</w:t>
      </w:r>
      <w:r w:rsidR="00D90F77" w:rsidRPr="00FA56D7">
        <w:rPr>
          <w:rFonts w:ascii="Times New Roman" w:hAnsi="Times New Roman" w:cs="Times New Roman" w:hint="eastAsia"/>
          <w:sz w:val="24"/>
          <w:szCs w:val="24"/>
        </w:rPr>
        <w:t xml:space="preserve">. The distributions of </w:t>
      </w:r>
      <w:r w:rsidR="00D90F77" w:rsidRPr="00FA56D7">
        <w:rPr>
          <w:rFonts w:ascii="Times New Roman" w:hAnsi="Times New Roman" w:cs="Times New Roman"/>
          <w:sz w:val="24"/>
          <w:szCs w:val="24"/>
        </w:rPr>
        <w:t>neurodevelopmental measures</w:t>
      </w:r>
      <w:r w:rsidR="009017D8" w:rsidRPr="00FA56D7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B86F62" w:rsidRPr="00FA56D7">
        <w:rPr>
          <w:rFonts w:ascii="Times New Roman" w:hAnsi="Times New Roman" w:cs="Times New Roman" w:hint="eastAsia"/>
          <w:sz w:val="24"/>
          <w:szCs w:val="24"/>
        </w:rPr>
        <w:t>Z</w:t>
      </w:r>
      <w:r w:rsidR="00F52025" w:rsidRPr="00FA56D7">
        <w:rPr>
          <w:rFonts w:ascii="Times New Roman" w:hAnsi="Times New Roman" w:cs="Times New Roman" w:hint="eastAsia"/>
          <w:sz w:val="24"/>
          <w:szCs w:val="24"/>
        </w:rPr>
        <w:t>-</w:t>
      </w:r>
      <w:r w:rsidR="009017D8" w:rsidRPr="00FA56D7">
        <w:rPr>
          <w:rFonts w:ascii="Times New Roman" w:hAnsi="Times New Roman" w:cs="Times New Roman" w:hint="eastAsia"/>
          <w:sz w:val="24"/>
          <w:szCs w:val="24"/>
        </w:rPr>
        <w:t xml:space="preserve">scores of </w:t>
      </w:r>
      <w:r w:rsidR="00D90F77" w:rsidRPr="00FA56D7">
        <w:rPr>
          <w:rFonts w:ascii="Times New Roman" w:hAnsi="Times New Roman" w:cs="Times New Roman"/>
          <w:sz w:val="24"/>
          <w:szCs w:val="24"/>
        </w:rPr>
        <w:t xml:space="preserve">gross </w:t>
      </w:r>
      <w:proofErr w:type="gramStart"/>
      <w:r w:rsidR="00D90F77" w:rsidRPr="00FA56D7">
        <w:rPr>
          <w:rFonts w:ascii="Times New Roman" w:hAnsi="Times New Roman" w:cs="Times New Roman"/>
          <w:sz w:val="24"/>
          <w:szCs w:val="24"/>
        </w:rPr>
        <w:t>motor</w:t>
      </w:r>
      <w:proofErr w:type="gramEnd"/>
      <w:r w:rsidR="00D90F77" w:rsidRPr="00FA56D7">
        <w:rPr>
          <w:rFonts w:ascii="Times New Roman" w:hAnsi="Times New Roman" w:cs="Times New Roman"/>
          <w:sz w:val="24"/>
          <w:szCs w:val="24"/>
        </w:rPr>
        <w:t>, visual reception, fine motor, receptive language, expressive language</w:t>
      </w:r>
      <w:r w:rsidR="009017D8" w:rsidRPr="00FA56D7">
        <w:rPr>
          <w:rFonts w:ascii="Times New Roman" w:hAnsi="Times New Roman" w:cs="Times New Roman" w:hint="eastAsia"/>
          <w:sz w:val="24"/>
          <w:szCs w:val="24"/>
        </w:rPr>
        <w:t xml:space="preserve"> domains</w:t>
      </w:r>
      <w:r w:rsidR="00D90F77" w:rsidRPr="00FA56D7">
        <w:rPr>
          <w:rFonts w:ascii="Times New Roman" w:hAnsi="Times New Roman" w:cs="Times New Roman"/>
          <w:sz w:val="24"/>
          <w:szCs w:val="24"/>
        </w:rPr>
        <w:t xml:space="preserve"> at </w:t>
      </w:r>
      <w:r w:rsidR="00D90F77" w:rsidRPr="00FA56D7">
        <w:rPr>
          <w:rFonts w:ascii="Times New Roman" w:hAnsi="Times New Roman" w:cs="Times New Roman" w:hint="eastAsia"/>
          <w:sz w:val="24"/>
          <w:szCs w:val="24"/>
        </w:rPr>
        <w:t xml:space="preserve">ages </w:t>
      </w:r>
      <w:r w:rsidR="00D90F77" w:rsidRPr="00FA56D7">
        <w:rPr>
          <w:rFonts w:ascii="Times New Roman" w:hAnsi="Times New Roman" w:cs="Times New Roman"/>
          <w:sz w:val="24"/>
          <w:szCs w:val="24"/>
        </w:rPr>
        <w:t>10, 14, 18, 24, 32, and 40 months</w:t>
      </w:r>
      <w:r w:rsidR="00D90F77" w:rsidRPr="00FA56D7">
        <w:rPr>
          <w:rFonts w:ascii="Times New Roman" w:hAnsi="Times New Roman" w:cs="Times New Roman" w:hint="eastAsia"/>
          <w:sz w:val="24"/>
          <w:szCs w:val="24"/>
        </w:rPr>
        <w:t xml:space="preserve"> using the Mullen Scales of Early Learning</w:t>
      </w:r>
      <w:r w:rsidR="009017D8" w:rsidRPr="00FA56D7">
        <w:rPr>
          <w:rFonts w:ascii="Times New Roman" w:hAnsi="Times New Roman" w:cs="Times New Roman" w:hint="eastAsia"/>
          <w:sz w:val="24"/>
          <w:szCs w:val="24"/>
        </w:rPr>
        <w:t>.</w:t>
      </w:r>
    </w:p>
    <w:p w14:paraId="3EC7611E" w14:textId="29927C78" w:rsidR="0080401C" w:rsidRPr="00FA56D7" w:rsidRDefault="0080401C" w:rsidP="0080401C">
      <w:pPr>
        <w:widowControl/>
        <w:spacing w:line="276" w:lineRule="auto"/>
        <w:ind w:firstLineChars="950" w:firstLine="2280"/>
        <w:jc w:val="left"/>
        <w:rPr>
          <w:rFonts w:ascii="Times New Roman" w:hAnsi="Times New Roman" w:cs="Times New Roman"/>
          <w:sz w:val="24"/>
          <w:szCs w:val="24"/>
        </w:rPr>
      </w:pPr>
    </w:p>
    <w:p w14:paraId="18B22C36" w14:textId="14875E44" w:rsidR="0080401C" w:rsidRPr="00FA56D7" w:rsidRDefault="0005393C" w:rsidP="0014324D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5B3ACBAD" wp14:editId="0A94C53F">
                <wp:simplePos x="0" y="0"/>
                <wp:positionH relativeFrom="column">
                  <wp:posOffset>574556</wp:posOffset>
                </wp:positionH>
                <wp:positionV relativeFrom="paragraph">
                  <wp:posOffset>98230</wp:posOffset>
                </wp:positionV>
                <wp:extent cx="961760" cy="4107124"/>
                <wp:effectExtent l="0" t="0" r="0" b="0"/>
                <wp:wrapNone/>
                <wp:docPr id="86782696" name="グループ化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1760" cy="4107124"/>
                          <a:chOff x="0" y="0"/>
                          <a:chExt cx="961760" cy="4107124"/>
                        </a:xfrm>
                      </wpg:grpSpPr>
                      <wps:wsp>
                        <wps:cNvPr id="1244413122" name="テキスト ボックス 4"/>
                        <wps:cNvSpPr txBox="1"/>
                        <wps:spPr>
                          <a:xfrm>
                            <a:off x="0" y="0"/>
                            <a:ext cx="961760" cy="336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7EA4B48" w14:textId="62384232" w:rsidR="0080401C" w:rsidRPr="0080401C" w:rsidRDefault="0080401C" w:rsidP="0080401C">
                              <w:pPr>
                                <w:jc w:val="right"/>
                                <w:rPr>
                                  <w:rFonts w:ascii="Bahnschrift SemiBold" w:hAnsi="Bahnschrift SemiBold"/>
                                </w:rPr>
                              </w:pPr>
                              <w:r w:rsidRPr="0080401C">
                                <w:rPr>
                                  <w:rFonts w:ascii="Bahnschrift SemiBold" w:hAnsi="Bahnschrift SemiBold"/>
                                </w:rPr>
                                <w:t>Gross</w:t>
                              </w: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 xml:space="preserve"> motor</w:t>
                              </w:r>
                              <w:r w:rsidRPr="0080401C">
                                <w:rPr>
                                  <w:rFonts w:ascii="Bahnschrift SemiBold" w:hAnsi="Bahnschrift SemiBold"/>
                                </w:rPr>
                                <w:t xml:space="preserve"> </w:t>
                              </w:r>
                              <w:proofErr w:type="spellStart"/>
                              <w:r w:rsidRPr="0080401C">
                                <w:rPr>
                                  <w:rFonts w:ascii="Bahnschrift SemiBold" w:hAnsi="Bahnschrift SemiBold"/>
                                </w:rPr>
                                <w:t>motor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4699890" name="テキスト ボックス 4"/>
                        <wps:cNvSpPr txBox="1"/>
                        <wps:spPr>
                          <a:xfrm>
                            <a:off x="0" y="792178"/>
                            <a:ext cx="956023" cy="50212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6A60E50" w14:textId="77777777" w:rsidR="0080401C" w:rsidRDefault="0080401C" w:rsidP="0080401C">
                              <w:pPr>
                                <w:spacing w:line="280" w:lineRule="exact"/>
                                <w:jc w:val="right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Visual</w:t>
                              </w:r>
                            </w:p>
                            <w:p w14:paraId="20589511" w14:textId="04E69279" w:rsidR="0080401C" w:rsidRPr="0080401C" w:rsidRDefault="0080401C" w:rsidP="0080401C">
                              <w:pPr>
                                <w:spacing w:line="280" w:lineRule="exact"/>
                                <w:jc w:val="right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recep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1240518" name="テキスト ボックス 4"/>
                        <wps:cNvSpPr txBox="1"/>
                        <wps:spPr>
                          <a:xfrm>
                            <a:off x="86007" y="1824273"/>
                            <a:ext cx="850765" cy="336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530205C" w14:textId="35364A1A" w:rsidR="0080401C" w:rsidRPr="0080401C" w:rsidRDefault="0080401C" w:rsidP="0080401C">
                              <w:pPr>
                                <w:jc w:val="right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Fine motor</w:t>
                              </w:r>
                              <w:r w:rsidRPr="0080401C">
                                <w:rPr>
                                  <w:rFonts w:ascii="Bahnschrift SemiBold" w:hAnsi="Bahnschrift SemiBold"/>
                                </w:rPr>
                                <w:t xml:space="preserve"> </w:t>
                              </w:r>
                              <w:proofErr w:type="spellStart"/>
                              <w:r w:rsidRPr="0080401C">
                                <w:rPr>
                                  <w:rFonts w:ascii="Bahnschrift SemiBold" w:hAnsi="Bahnschrift SemiBold"/>
                                </w:rPr>
                                <w:t>motor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0964550" name="テキスト ボックス 4"/>
                        <wps:cNvSpPr txBox="1"/>
                        <wps:spPr>
                          <a:xfrm>
                            <a:off x="86007" y="2625505"/>
                            <a:ext cx="856050" cy="5581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794ED41" w14:textId="77777777" w:rsidR="0080401C" w:rsidRDefault="0080401C" w:rsidP="0080401C">
                              <w:pPr>
                                <w:spacing w:line="280" w:lineRule="exact"/>
                                <w:jc w:val="right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Receptive</w:t>
                              </w:r>
                            </w:p>
                            <w:p w14:paraId="70792A76" w14:textId="502E9EF5" w:rsidR="0080401C" w:rsidRPr="0080401C" w:rsidRDefault="0080401C" w:rsidP="0080401C">
                              <w:pPr>
                                <w:spacing w:line="280" w:lineRule="exact"/>
                                <w:jc w:val="right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langu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910647" name="テキスト ボックス 4"/>
                        <wps:cNvSpPr txBox="1"/>
                        <wps:spPr>
                          <a:xfrm>
                            <a:off x="86007" y="3548959"/>
                            <a:ext cx="866621" cy="5581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676F05E" w14:textId="7B87DD98" w:rsidR="0080401C" w:rsidRDefault="0080401C" w:rsidP="0080401C">
                              <w:pPr>
                                <w:wordWrap w:val="0"/>
                                <w:spacing w:line="-280" w:lineRule="auto"/>
                                <w:jc w:val="right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Expressive</w:t>
                              </w:r>
                            </w:p>
                            <w:p w14:paraId="20B5F402" w14:textId="26124893" w:rsidR="0080401C" w:rsidRPr="0080401C" w:rsidRDefault="0080401C" w:rsidP="0080401C">
                              <w:pPr>
                                <w:spacing w:line="-280" w:lineRule="auto"/>
                                <w:jc w:val="right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langu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3ACBAD" id="グループ化 9" o:spid="_x0000_s1030" style="position:absolute;margin-left:45.25pt;margin-top:7.75pt;width:75.75pt;height:323.4pt;z-index:251685888" coordsize="9617,410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">
                <v:shape id="_x0000_s1031" type="#_x0000_t202" style="position:absolute;width:9617;height:33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" filled="f" stroked="f" strokeweight=".5pt">
                  <v:textbox>
                    <w:txbxContent>
                      <w:p w14:paraId="27EA4B48" w14:textId="62384232" w:rsidR="0080401C" w:rsidRPr="0080401C" w:rsidRDefault="0080401C" w:rsidP="0080401C">
                        <w:pPr>
                          <w:jc w:val="right"/>
                          <w:rPr>
                            <w:rFonts w:ascii="Bahnschrift SemiBold" w:hAnsi="Bahnschrift SemiBold"/>
                          </w:rPr>
                        </w:pPr>
                        <w:r w:rsidRPr="0080401C">
                          <w:rPr>
                            <w:rFonts w:ascii="Bahnschrift SemiBold" w:hAnsi="Bahnschrift SemiBold"/>
                          </w:rPr>
                          <w:t>Gross</w:t>
                        </w:r>
                        <w:r>
                          <w:rPr>
                            <w:rFonts w:ascii="Bahnschrift SemiBold" w:hAnsi="Bahnschrift SemiBold" w:hint="eastAsia"/>
                          </w:rPr>
                          <w:t xml:space="preserve"> motor</w:t>
                        </w:r>
                        <w:r w:rsidRPr="0080401C">
                          <w:rPr>
                            <w:rFonts w:ascii="Bahnschrift SemiBold" w:hAnsi="Bahnschrift SemiBold"/>
                          </w:rPr>
                          <w:t xml:space="preserve"> </w:t>
                        </w:r>
                        <w:proofErr w:type="spellStart"/>
                        <w:r w:rsidRPr="0080401C">
                          <w:rPr>
                            <w:rFonts w:ascii="Bahnschrift SemiBold" w:hAnsi="Bahnschrift SemiBold"/>
                          </w:rPr>
                          <w:t>motor</w:t>
                        </w:r>
                        <w:proofErr w:type="spellEnd"/>
                      </w:p>
                    </w:txbxContent>
                  </v:textbox>
                </v:shape>
                <v:shape id="_x0000_s1032" type="#_x0000_t202" style="position:absolute;top:7921;width:9560;height:50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" filled="f" stroked="f" strokeweight=".5pt">
                  <v:textbox>
                    <w:txbxContent>
                      <w:p w14:paraId="26A60E50" w14:textId="77777777" w:rsidR="0080401C" w:rsidRDefault="0080401C" w:rsidP="0080401C">
                        <w:pPr>
                          <w:spacing w:line="280" w:lineRule="exact"/>
                          <w:jc w:val="right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Visual</w:t>
                        </w:r>
                      </w:p>
                      <w:p w14:paraId="20589511" w14:textId="04E69279" w:rsidR="0080401C" w:rsidRPr="0080401C" w:rsidRDefault="0080401C" w:rsidP="0080401C">
                        <w:pPr>
                          <w:spacing w:line="280" w:lineRule="exact"/>
                          <w:jc w:val="right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reception</w:t>
                        </w:r>
                      </w:p>
                    </w:txbxContent>
                  </v:textbox>
                </v:shape>
                <v:shape id="_x0000_s1033" type="#_x0000_t202" style="position:absolute;left:860;top:18242;width:8507;height:33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" filled="f" stroked="f" strokeweight=".5pt">
                  <v:textbox>
                    <w:txbxContent>
                      <w:p w14:paraId="5530205C" w14:textId="35364A1A" w:rsidR="0080401C" w:rsidRPr="0080401C" w:rsidRDefault="0080401C" w:rsidP="0080401C">
                        <w:pPr>
                          <w:jc w:val="right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Fine motor</w:t>
                        </w:r>
                        <w:r w:rsidRPr="0080401C">
                          <w:rPr>
                            <w:rFonts w:ascii="Bahnschrift SemiBold" w:hAnsi="Bahnschrift SemiBold"/>
                          </w:rPr>
                          <w:t xml:space="preserve"> </w:t>
                        </w:r>
                        <w:proofErr w:type="spellStart"/>
                        <w:r w:rsidRPr="0080401C">
                          <w:rPr>
                            <w:rFonts w:ascii="Bahnschrift SemiBold" w:hAnsi="Bahnschrift SemiBold"/>
                          </w:rPr>
                          <w:t>motor</w:t>
                        </w:r>
                        <w:proofErr w:type="spellEnd"/>
                      </w:p>
                    </w:txbxContent>
                  </v:textbox>
                </v:shape>
                <v:shape id="_x0000_s1034" type="#_x0000_t202" style="position:absolute;left:860;top:26255;width:8560;height:55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" filled="f" stroked="f" strokeweight=".5pt">
                  <v:textbox>
                    <w:txbxContent>
                      <w:p w14:paraId="2794ED41" w14:textId="77777777" w:rsidR="0080401C" w:rsidRDefault="0080401C" w:rsidP="0080401C">
                        <w:pPr>
                          <w:spacing w:line="280" w:lineRule="exact"/>
                          <w:jc w:val="right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Receptive</w:t>
                        </w:r>
                      </w:p>
                      <w:p w14:paraId="70792A76" w14:textId="502E9EF5" w:rsidR="0080401C" w:rsidRPr="0080401C" w:rsidRDefault="0080401C" w:rsidP="0080401C">
                        <w:pPr>
                          <w:spacing w:line="280" w:lineRule="exact"/>
                          <w:jc w:val="right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language</w:t>
                        </w:r>
                      </w:p>
                    </w:txbxContent>
                  </v:textbox>
                </v:shape>
                <v:shape id="_x0000_s1035" type="#_x0000_t202" style="position:absolute;left:860;top:35489;width:8666;height:55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" filled="f" stroked="f" strokeweight=".5pt">
                  <v:textbox>
                    <w:txbxContent>
                      <w:p w14:paraId="2676F05E" w14:textId="7B87DD98" w:rsidR="0080401C" w:rsidRDefault="0080401C" w:rsidP="0080401C">
                        <w:pPr>
                          <w:wordWrap w:val="0"/>
                          <w:spacing w:line="-280" w:lineRule="auto"/>
                          <w:jc w:val="right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Expressive</w:t>
                        </w:r>
                      </w:p>
                      <w:p w14:paraId="20B5F402" w14:textId="26124893" w:rsidR="0080401C" w:rsidRPr="0080401C" w:rsidRDefault="0080401C" w:rsidP="0080401C">
                        <w:pPr>
                          <w:spacing w:line="-280" w:lineRule="auto"/>
                          <w:jc w:val="right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languag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E7AFFFE" w14:textId="3DDF170D" w:rsidR="00C07EE3" w:rsidRPr="00FA56D7" w:rsidRDefault="0005393C" w:rsidP="00CE57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A56D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0ED2FC50" wp14:editId="4F00DED7">
                <wp:simplePos x="0" y="0"/>
                <wp:positionH relativeFrom="column">
                  <wp:posOffset>1629284</wp:posOffset>
                </wp:positionH>
                <wp:positionV relativeFrom="paragraph">
                  <wp:posOffset>4040675</wp:posOffset>
                </wp:positionV>
                <wp:extent cx="6258037" cy="341077"/>
                <wp:effectExtent l="0" t="0" r="0" b="1905"/>
                <wp:wrapNone/>
                <wp:docPr id="890555970" name="グループ化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8037" cy="341077"/>
                          <a:chOff x="0" y="0"/>
                          <a:chExt cx="6258037" cy="341077"/>
                        </a:xfrm>
                      </wpg:grpSpPr>
                      <wps:wsp>
                        <wps:cNvPr id="1823366965" name="テキスト ボックス 4"/>
                        <wps:cNvSpPr txBox="1"/>
                        <wps:spPr>
                          <a:xfrm>
                            <a:off x="0" y="0"/>
                            <a:ext cx="961760" cy="336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DEDF032" w14:textId="2BFA9CFD" w:rsidR="0080401C" w:rsidRPr="0080401C" w:rsidRDefault="0080401C" w:rsidP="0080401C">
                              <w:pPr>
                                <w:jc w:val="center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10 month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7407736" name="テキスト ボックス 4"/>
                        <wps:cNvSpPr txBox="1"/>
                        <wps:spPr>
                          <a:xfrm>
                            <a:off x="1068309" y="4527"/>
                            <a:ext cx="961760" cy="336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B70CC98" w14:textId="3EBA5833" w:rsidR="0080401C" w:rsidRPr="0080401C" w:rsidRDefault="0080401C" w:rsidP="0080401C">
                              <w:pPr>
                                <w:jc w:val="center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14 month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2167434" name="テキスト ボックス 4"/>
                        <wps:cNvSpPr txBox="1"/>
                        <wps:spPr>
                          <a:xfrm>
                            <a:off x="2123038" y="0"/>
                            <a:ext cx="961760" cy="336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6A2864E" w14:textId="5F17B2D3" w:rsidR="0080401C" w:rsidRPr="0080401C" w:rsidRDefault="0080401C" w:rsidP="0080401C">
                              <w:pPr>
                                <w:jc w:val="center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18 month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2811141" name="テキスト ボックス 4"/>
                        <wps:cNvSpPr txBox="1"/>
                        <wps:spPr>
                          <a:xfrm>
                            <a:off x="3177767" y="0"/>
                            <a:ext cx="961760" cy="336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4ABA5BF" w14:textId="538FA922" w:rsidR="0080401C" w:rsidRPr="0080401C" w:rsidRDefault="0080401C" w:rsidP="0080401C">
                              <w:pPr>
                                <w:jc w:val="center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24 month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762236" name="テキスト ボックス 4"/>
                        <wps:cNvSpPr txBox="1"/>
                        <wps:spPr>
                          <a:xfrm>
                            <a:off x="4232495" y="0"/>
                            <a:ext cx="961760" cy="336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393DB39" w14:textId="541255A4" w:rsidR="0080401C" w:rsidRPr="0080401C" w:rsidRDefault="0080401C" w:rsidP="0080401C">
                              <w:pPr>
                                <w:jc w:val="center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32 month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3669369" name="テキスト ボックス 4"/>
                        <wps:cNvSpPr txBox="1"/>
                        <wps:spPr>
                          <a:xfrm>
                            <a:off x="5296277" y="0"/>
                            <a:ext cx="961760" cy="336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FB89A35" w14:textId="337C0FF9" w:rsidR="0080401C" w:rsidRPr="0080401C" w:rsidRDefault="0080401C" w:rsidP="0080401C">
                              <w:pPr>
                                <w:jc w:val="center"/>
                                <w:rPr>
                                  <w:rFonts w:ascii="Bahnschrift SemiBold" w:hAnsi="Bahnschrift SemiBold"/>
                                </w:rPr>
                              </w:pPr>
                              <w:r>
                                <w:rPr>
                                  <w:rFonts w:ascii="Bahnschrift SemiBold" w:hAnsi="Bahnschrift SemiBold" w:hint="eastAsia"/>
                                </w:rPr>
                                <w:t>40 month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D2FC50" id="グループ化 8" o:spid="_x0000_s1036" style="position:absolute;margin-left:128.3pt;margin-top:318.15pt;width:492.75pt;height:26.85pt;z-index:251693056" coordsize="62580,34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">
                <v:shape id="_x0000_s1037" type="#_x0000_t202" style="position:absolute;width:9617;height:33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" filled="f" stroked="f" strokeweight=".5pt">
                  <v:textbox>
                    <w:txbxContent>
                      <w:p w14:paraId="0DEDF032" w14:textId="2BFA9CFD" w:rsidR="0080401C" w:rsidRPr="0080401C" w:rsidRDefault="0080401C" w:rsidP="0080401C">
                        <w:pPr>
                          <w:jc w:val="center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10 months</w:t>
                        </w:r>
                      </w:p>
                    </w:txbxContent>
                  </v:textbox>
                </v:shape>
                <v:shape id="_x0000_s1038" type="#_x0000_t202" style="position:absolute;left:10683;top:45;width:9617;height:33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" filled="f" stroked="f" strokeweight=".5pt">
                  <v:textbox>
                    <w:txbxContent>
                      <w:p w14:paraId="4B70CC98" w14:textId="3EBA5833" w:rsidR="0080401C" w:rsidRPr="0080401C" w:rsidRDefault="0080401C" w:rsidP="0080401C">
                        <w:pPr>
                          <w:jc w:val="center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14 months</w:t>
                        </w:r>
                      </w:p>
                    </w:txbxContent>
                  </v:textbox>
                </v:shape>
                <v:shape id="_x0000_s1039" type="#_x0000_t202" style="position:absolute;left:21230;width:9617;height:33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" filled="f" stroked="f" strokeweight=".5pt">
                  <v:textbox>
                    <w:txbxContent>
                      <w:p w14:paraId="16A2864E" w14:textId="5F17B2D3" w:rsidR="0080401C" w:rsidRPr="0080401C" w:rsidRDefault="0080401C" w:rsidP="0080401C">
                        <w:pPr>
                          <w:jc w:val="center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18 months</w:t>
                        </w:r>
                      </w:p>
                    </w:txbxContent>
                  </v:textbox>
                </v:shape>
                <v:shape id="_x0000_s1040" type="#_x0000_t202" style="position:absolute;left:31777;width:9618;height:33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" filled="f" stroked="f" strokeweight=".5pt">
                  <v:textbox>
                    <w:txbxContent>
                      <w:p w14:paraId="04ABA5BF" w14:textId="538FA922" w:rsidR="0080401C" w:rsidRPr="0080401C" w:rsidRDefault="0080401C" w:rsidP="0080401C">
                        <w:pPr>
                          <w:jc w:val="center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24 months</w:t>
                        </w:r>
                      </w:p>
                    </w:txbxContent>
                  </v:textbox>
                </v:shape>
                <v:shape id="_x0000_s1041" type="#_x0000_t202" style="position:absolute;left:42324;width:9618;height:33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" filled="f" stroked="f" strokeweight=".5pt">
                  <v:textbox>
                    <w:txbxContent>
                      <w:p w14:paraId="7393DB39" w14:textId="541255A4" w:rsidR="0080401C" w:rsidRPr="0080401C" w:rsidRDefault="0080401C" w:rsidP="0080401C">
                        <w:pPr>
                          <w:jc w:val="center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32 months</w:t>
                        </w:r>
                      </w:p>
                    </w:txbxContent>
                  </v:textbox>
                </v:shape>
                <v:shape id="_x0000_s1042" type="#_x0000_t202" style="position:absolute;left:52962;width:9618;height:33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" filled="f" stroked="f" strokeweight=".5pt">
                  <v:textbox>
                    <w:txbxContent>
                      <w:p w14:paraId="1FB89A35" w14:textId="337C0FF9" w:rsidR="0080401C" w:rsidRPr="0080401C" w:rsidRDefault="0080401C" w:rsidP="0080401C">
                        <w:pPr>
                          <w:jc w:val="center"/>
                          <w:rPr>
                            <w:rFonts w:ascii="Bahnschrift SemiBold" w:hAnsi="Bahnschrift SemiBold"/>
                          </w:rPr>
                        </w:pPr>
                        <w:r>
                          <w:rPr>
                            <w:rFonts w:ascii="Bahnschrift SemiBold" w:hAnsi="Bahnschrift SemiBold" w:hint="eastAsia"/>
                          </w:rPr>
                          <w:t>40 month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C07EE3" w:rsidRPr="00FA56D7" w:rsidSect="004E1035">
      <w:headerReference w:type="default" r:id="rId10"/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1B053" w14:textId="77777777" w:rsidR="00AA340D" w:rsidRPr="0071300E" w:rsidRDefault="00AA340D" w:rsidP="00C21E86">
      <w:r w:rsidRPr="0071300E">
        <w:separator/>
      </w:r>
    </w:p>
  </w:endnote>
  <w:endnote w:type="continuationSeparator" w:id="0">
    <w:p w14:paraId="197CB0D0" w14:textId="77777777" w:rsidR="00AA340D" w:rsidRPr="0071300E" w:rsidRDefault="00AA340D" w:rsidP="00C21E86">
      <w:r w:rsidRPr="0071300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 SemiBold">
    <w:panose1 w:val="020B0502040204020203"/>
    <w:charset w:val="00"/>
    <w:family w:val="swiss"/>
    <w:pitch w:val="variable"/>
    <w:sig w:usb0="A00002C7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BB6C0" w14:textId="77777777" w:rsidR="00AA340D" w:rsidRPr="0071300E" w:rsidRDefault="00AA340D" w:rsidP="00C21E86">
      <w:r w:rsidRPr="0071300E">
        <w:separator/>
      </w:r>
    </w:p>
  </w:footnote>
  <w:footnote w:type="continuationSeparator" w:id="0">
    <w:p w14:paraId="3471E792" w14:textId="77777777" w:rsidR="00AA340D" w:rsidRPr="0071300E" w:rsidRDefault="00AA340D" w:rsidP="00C21E86">
      <w:r w:rsidRPr="0071300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F5CF87" w14:textId="77777777" w:rsidR="002D05A4" w:rsidRPr="003C1D1E" w:rsidRDefault="002D05A4" w:rsidP="002D05A4">
    <w:pPr>
      <w:pStyle w:val="Heading1"/>
    </w:pPr>
    <w:bookmarkStart w:id="2" w:name="_Hlk187227377"/>
    <w:r>
      <w:rPr>
        <w:rFonts w:hint="eastAsia"/>
      </w:rPr>
      <w:t xml:space="preserve">Neurodevelopmental variations </w:t>
    </w:r>
    <w:r w:rsidRPr="00A17FF4">
      <w:rPr>
        <w:rFonts w:hint="eastAsia"/>
      </w:rPr>
      <w:t xml:space="preserve">cascading </w:t>
    </w:r>
    <w:r>
      <w:rPr>
        <w:rFonts w:hint="eastAsia"/>
      </w:rPr>
      <w:t xml:space="preserve">from age 10 months </w:t>
    </w:r>
    <w:r w:rsidRPr="00A17FF4">
      <w:rPr>
        <w:rFonts w:hint="eastAsia"/>
      </w:rPr>
      <w:t xml:space="preserve">to 3 </w:t>
    </w:r>
    <w:r>
      <w:rPr>
        <w:rFonts w:hint="eastAsia"/>
      </w:rPr>
      <w:t xml:space="preserve">years leading to </w:t>
    </w:r>
    <w:r w:rsidRPr="00A17FF4">
      <w:rPr>
        <w:rFonts w:hint="eastAsia"/>
      </w:rPr>
      <w:t xml:space="preserve">ADHD/autism </w:t>
    </w:r>
    <w:bookmarkEnd w:id="2"/>
    <w:r>
      <w:rPr>
        <w:rFonts w:hint="eastAsia"/>
      </w:rPr>
      <w:t>traits at age 9 in a general population</w:t>
    </w:r>
  </w:p>
  <w:p w14:paraId="6486CAD6" w14:textId="77777777" w:rsidR="002D05A4" w:rsidRDefault="002D05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D3433D"/>
    <w:multiLevelType w:val="hybridMultilevel"/>
    <w:tmpl w:val="1BB686A0"/>
    <w:lvl w:ilvl="0" w:tplc="E91C7DF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0355290"/>
    <w:multiLevelType w:val="hybridMultilevel"/>
    <w:tmpl w:val="258CB168"/>
    <w:lvl w:ilvl="0" w:tplc="DC3A46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59282268">
    <w:abstractNumId w:val="1"/>
  </w:num>
  <w:num w:numId="2" w16cid:durableId="2011524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+JCPP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asrw02pf0zsmezz225dtdrpxezzsp9a9xt&quot;&gt;V20_230313&lt;record-ids&gt;&lt;item&gt;4125&lt;/item&gt;&lt;item&gt;4162&lt;/item&gt;&lt;item&gt;4849&lt;/item&gt;&lt;item&gt;5000&lt;/item&gt;&lt;item&gt;7093&lt;/item&gt;&lt;item&gt;13800&lt;/item&gt;&lt;item&gt;14000&lt;/item&gt;&lt;item&gt;15570&lt;/item&gt;&lt;item&gt;15595&lt;/item&gt;&lt;item&gt;15685&lt;/item&gt;&lt;item&gt;15790&lt;/item&gt;&lt;item&gt;15800&lt;/item&gt;&lt;item&gt;16158&lt;/item&gt;&lt;item&gt;16852&lt;/item&gt;&lt;item&gt;16910&lt;/item&gt;&lt;item&gt;18838&lt;/item&gt;&lt;item&gt;19031&lt;/item&gt;&lt;item&gt;19114&lt;/item&gt;&lt;item&gt;19138&lt;/item&gt;&lt;item&gt;19143&lt;/item&gt;&lt;item&gt;19149&lt;/item&gt;&lt;item&gt;19153&lt;/item&gt;&lt;/record-ids&gt;&lt;/item&gt;&lt;/Libraries&gt;"/>
  </w:docVars>
  <w:rsids>
    <w:rsidRoot w:val="00A02A89"/>
    <w:rsid w:val="0000287E"/>
    <w:rsid w:val="000053AC"/>
    <w:rsid w:val="00005F97"/>
    <w:rsid w:val="00010BC0"/>
    <w:rsid w:val="0002087F"/>
    <w:rsid w:val="00020BF7"/>
    <w:rsid w:val="0002445E"/>
    <w:rsid w:val="00027E73"/>
    <w:rsid w:val="00030DC4"/>
    <w:rsid w:val="000331A3"/>
    <w:rsid w:val="000437A0"/>
    <w:rsid w:val="00043925"/>
    <w:rsid w:val="0005393C"/>
    <w:rsid w:val="00054568"/>
    <w:rsid w:val="00055CF9"/>
    <w:rsid w:val="000849D2"/>
    <w:rsid w:val="0008799F"/>
    <w:rsid w:val="000A3C8C"/>
    <w:rsid w:val="000A6E21"/>
    <w:rsid w:val="000C3D7A"/>
    <w:rsid w:val="000D197A"/>
    <w:rsid w:val="000D24AA"/>
    <w:rsid w:val="000D358A"/>
    <w:rsid w:val="000D4A9D"/>
    <w:rsid w:val="000D537C"/>
    <w:rsid w:val="000D6EBD"/>
    <w:rsid w:val="000E3602"/>
    <w:rsid w:val="000E7FCA"/>
    <w:rsid w:val="000F1301"/>
    <w:rsid w:val="000F79FD"/>
    <w:rsid w:val="00102F76"/>
    <w:rsid w:val="0011373A"/>
    <w:rsid w:val="00125336"/>
    <w:rsid w:val="00125E14"/>
    <w:rsid w:val="0012710F"/>
    <w:rsid w:val="00130BF2"/>
    <w:rsid w:val="00131454"/>
    <w:rsid w:val="00132155"/>
    <w:rsid w:val="001343BE"/>
    <w:rsid w:val="00134B6E"/>
    <w:rsid w:val="0014324D"/>
    <w:rsid w:val="001469B9"/>
    <w:rsid w:val="00146EEB"/>
    <w:rsid w:val="00150767"/>
    <w:rsid w:val="0015096C"/>
    <w:rsid w:val="00157896"/>
    <w:rsid w:val="00160B58"/>
    <w:rsid w:val="00161E36"/>
    <w:rsid w:val="00162E9F"/>
    <w:rsid w:val="00171C41"/>
    <w:rsid w:val="001778DB"/>
    <w:rsid w:val="00180D54"/>
    <w:rsid w:val="00185931"/>
    <w:rsid w:val="00197EB4"/>
    <w:rsid w:val="001A3897"/>
    <w:rsid w:val="001B1178"/>
    <w:rsid w:val="001B18AF"/>
    <w:rsid w:val="001B6959"/>
    <w:rsid w:val="001B6D97"/>
    <w:rsid w:val="001C46AF"/>
    <w:rsid w:val="001E0DD2"/>
    <w:rsid w:val="001E3097"/>
    <w:rsid w:val="001E4629"/>
    <w:rsid w:val="001F1303"/>
    <w:rsid w:val="001F1307"/>
    <w:rsid w:val="001F6B9B"/>
    <w:rsid w:val="00202F8C"/>
    <w:rsid w:val="002128B7"/>
    <w:rsid w:val="00216107"/>
    <w:rsid w:val="00217FB0"/>
    <w:rsid w:val="00232167"/>
    <w:rsid w:val="002339C4"/>
    <w:rsid w:val="00237E80"/>
    <w:rsid w:val="002417E2"/>
    <w:rsid w:val="00243A8E"/>
    <w:rsid w:val="00250657"/>
    <w:rsid w:val="002550C2"/>
    <w:rsid w:val="0026642A"/>
    <w:rsid w:val="0027062A"/>
    <w:rsid w:val="0027124D"/>
    <w:rsid w:val="002820C4"/>
    <w:rsid w:val="00294CFC"/>
    <w:rsid w:val="002975BA"/>
    <w:rsid w:val="002A2D2F"/>
    <w:rsid w:val="002B0A80"/>
    <w:rsid w:val="002C55D0"/>
    <w:rsid w:val="002D05A4"/>
    <w:rsid w:val="002D25A9"/>
    <w:rsid w:val="002D262E"/>
    <w:rsid w:val="002D2775"/>
    <w:rsid w:val="002D7AF3"/>
    <w:rsid w:val="002F175B"/>
    <w:rsid w:val="002F5ECE"/>
    <w:rsid w:val="00301526"/>
    <w:rsid w:val="00303B6A"/>
    <w:rsid w:val="00312B7A"/>
    <w:rsid w:val="00313047"/>
    <w:rsid w:val="00315EC6"/>
    <w:rsid w:val="00316FDD"/>
    <w:rsid w:val="00321C16"/>
    <w:rsid w:val="003448E0"/>
    <w:rsid w:val="003472F2"/>
    <w:rsid w:val="00347A2D"/>
    <w:rsid w:val="0035770C"/>
    <w:rsid w:val="003619EF"/>
    <w:rsid w:val="00364D7F"/>
    <w:rsid w:val="00366334"/>
    <w:rsid w:val="0036638D"/>
    <w:rsid w:val="003713B0"/>
    <w:rsid w:val="00372831"/>
    <w:rsid w:val="003828D6"/>
    <w:rsid w:val="003B0845"/>
    <w:rsid w:val="003C3AF9"/>
    <w:rsid w:val="003C782C"/>
    <w:rsid w:val="003D0543"/>
    <w:rsid w:val="003D0752"/>
    <w:rsid w:val="003D1733"/>
    <w:rsid w:val="003E1AB0"/>
    <w:rsid w:val="003E7ED2"/>
    <w:rsid w:val="00403DD7"/>
    <w:rsid w:val="00405AFD"/>
    <w:rsid w:val="00416E02"/>
    <w:rsid w:val="004204CE"/>
    <w:rsid w:val="00420F30"/>
    <w:rsid w:val="00447174"/>
    <w:rsid w:val="004502F9"/>
    <w:rsid w:val="004634A2"/>
    <w:rsid w:val="004700E7"/>
    <w:rsid w:val="0048198F"/>
    <w:rsid w:val="00487130"/>
    <w:rsid w:val="004945A7"/>
    <w:rsid w:val="00495C44"/>
    <w:rsid w:val="004A26A5"/>
    <w:rsid w:val="004B4FF3"/>
    <w:rsid w:val="004B7696"/>
    <w:rsid w:val="004C73D6"/>
    <w:rsid w:val="004E1035"/>
    <w:rsid w:val="004E6CA4"/>
    <w:rsid w:val="004F1E87"/>
    <w:rsid w:val="004F6778"/>
    <w:rsid w:val="005013F0"/>
    <w:rsid w:val="00501D92"/>
    <w:rsid w:val="00522AF2"/>
    <w:rsid w:val="00522EEF"/>
    <w:rsid w:val="005239EC"/>
    <w:rsid w:val="00530DE6"/>
    <w:rsid w:val="005311E1"/>
    <w:rsid w:val="0053489A"/>
    <w:rsid w:val="0053653E"/>
    <w:rsid w:val="00536700"/>
    <w:rsid w:val="00541ABD"/>
    <w:rsid w:val="005533DF"/>
    <w:rsid w:val="00555DF9"/>
    <w:rsid w:val="00573009"/>
    <w:rsid w:val="00575D52"/>
    <w:rsid w:val="00585406"/>
    <w:rsid w:val="005A0C4C"/>
    <w:rsid w:val="005A7D9E"/>
    <w:rsid w:val="005B42E5"/>
    <w:rsid w:val="005D3E6A"/>
    <w:rsid w:val="005E3D1B"/>
    <w:rsid w:val="005E6D67"/>
    <w:rsid w:val="005F07B4"/>
    <w:rsid w:val="0060283F"/>
    <w:rsid w:val="00605DD5"/>
    <w:rsid w:val="00605F9C"/>
    <w:rsid w:val="00613E76"/>
    <w:rsid w:val="0062290B"/>
    <w:rsid w:val="006318DB"/>
    <w:rsid w:val="0064447B"/>
    <w:rsid w:val="00657388"/>
    <w:rsid w:val="00665B9F"/>
    <w:rsid w:val="00671E56"/>
    <w:rsid w:val="00674CF3"/>
    <w:rsid w:val="00683437"/>
    <w:rsid w:val="006857A5"/>
    <w:rsid w:val="00691B74"/>
    <w:rsid w:val="00694450"/>
    <w:rsid w:val="00696B9C"/>
    <w:rsid w:val="006A4310"/>
    <w:rsid w:val="006B1DFF"/>
    <w:rsid w:val="006B4817"/>
    <w:rsid w:val="006C6C58"/>
    <w:rsid w:val="006C7751"/>
    <w:rsid w:val="006D22BB"/>
    <w:rsid w:val="006D29DA"/>
    <w:rsid w:val="006E3B3D"/>
    <w:rsid w:val="006E7190"/>
    <w:rsid w:val="006F3584"/>
    <w:rsid w:val="006F37AF"/>
    <w:rsid w:val="006F63CA"/>
    <w:rsid w:val="006F682B"/>
    <w:rsid w:val="006F69C9"/>
    <w:rsid w:val="0071300E"/>
    <w:rsid w:val="007131FF"/>
    <w:rsid w:val="007150A0"/>
    <w:rsid w:val="00715B7E"/>
    <w:rsid w:val="00716C64"/>
    <w:rsid w:val="0072362F"/>
    <w:rsid w:val="00727295"/>
    <w:rsid w:val="00727452"/>
    <w:rsid w:val="00735DA9"/>
    <w:rsid w:val="007373EE"/>
    <w:rsid w:val="0074058E"/>
    <w:rsid w:val="00741AA1"/>
    <w:rsid w:val="00753DC8"/>
    <w:rsid w:val="007544DF"/>
    <w:rsid w:val="007546A0"/>
    <w:rsid w:val="007573AC"/>
    <w:rsid w:val="00761297"/>
    <w:rsid w:val="007654D3"/>
    <w:rsid w:val="00772AB0"/>
    <w:rsid w:val="00776FB7"/>
    <w:rsid w:val="007826A9"/>
    <w:rsid w:val="00791C6D"/>
    <w:rsid w:val="007A1089"/>
    <w:rsid w:val="007A5959"/>
    <w:rsid w:val="007A6361"/>
    <w:rsid w:val="007C0733"/>
    <w:rsid w:val="007C0EF0"/>
    <w:rsid w:val="007C7003"/>
    <w:rsid w:val="007E2DBD"/>
    <w:rsid w:val="007E4CA0"/>
    <w:rsid w:val="007F110D"/>
    <w:rsid w:val="007F299D"/>
    <w:rsid w:val="007F4504"/>
    <w:rsid w:val="00801DDA"/>
    <w:rsid w:val="0080401C"/>
    <w:rsid w:val="008052A5"/>
    <w:rsid w:val="00806105"/>
    <w:rsid w:val="00822AD8"/>
    <w:rsid w:val="00830943"/>
    <w:rsid w:val="0083268F"/>
    <w:rsid w:val="00833758"/>
    <w:rsid w:val="00837706"/>
    <w:rsid w:val="00841268"/>
    <w:rsid w:val="008441D4"/>
    <w:rsid w:val="00860264"/>
    <w:rsid w:val="008607E5"/>
    <w:rsid w:val="00861B8D"/>
    <w:rsid w:val="00862ABC"/>
    <w:rsid w:val="00863590"/>
    <w:rsid w:val="00870D66"/>
    <w:rsid w:val="00873C15"/>
    <w:rsid w:val="00875422"/>
    <w:rsid w:val="008921C1"/>
    <w:rsid w:val="008A0F0D"/>
    <w:rsid w:val="008B0EC0"/>
    <w:rsid w:val="008B1A8D"/>
    <w:rsid w:val="008B60AC"/>
    <w:rsid w:val="008E0738"/>
    <w:rsid w:val="008E3E47"/>
    <w:rsid w:val="008F0447"/>
    <w:rsid w:val="008F4F4E"/>
    <w:rsid w:val="008F54BE"/>
    <w:rsid w:val="008F5F0B"/>
    <w:rsid w:val="008F6085"/>
    <w:rsid w:val="008F6D41"/>
    <w:rsid w:val="009017D8"/>
    <w:rsid w:val="00913DE9"/>
    <w:rsid w:val="009147B6"/>
    <w:rsid w:val="009168C7"/>
    <w:rsid w:val="00924F49"/>
    <w:rsid w:val="00932E1C"/>
    <w:rsid w:val="009400EF"/>
    <w:rsid w:val="0094252D"/>
    <w:rsid w:val="00952E3B"/>
    <w:rsid w:val="009535F6"/>
    <w:rsid w:val="00960F0C"/>
    <w:rsid w:val="00962946"/>
    <w:rsid w:val="00977581"/>
    <w:rsid w:val="00982ED3"/>
    <w:rsid w:val="009835A4"/>
    <w:rsid w:val="009841E4"/>
    <w:rsid w:val="009B1A51"/>
    <w:rsid w:val="009B2E56"/>
    <w:rsid w:val="009B6CFA"/>
    <w:rsid w:val="009D72FB"/>
    <w:rsid w:val="009E5315"/>
    <w:rsid w:val="009F6004"/>
    <w:rsid w:val="00A0275E"/>
    <w:rsid w:val="00A02A89"/>
    <w:rsid w:val="00A0435C"/>
    <w:rsid w:val="00A10DA5"/>
    <w:rsid w:val="00A16ADF"/>
    <w:rsid w:val="00A16BB0"/>
    <w:rsid w:val="00A31251"/>
    <w:rsid w:val="00A40FC1"/>
    <w:rsid w:val="00A4162D"/>
    <w:rsid w:val="00A45A03"/>
    <w:rsid w:val="00A46E21"/>
    <w:rsid w:val="00A479E7"/>
    <w:rsid w:val="00A510DB"/>
    <w:rsid w:val="00A53455"/>
    <w:rsid w:val="00A55391"/>
    <w:rsid w:val="00A6064A"/>
    <w:rsid w:val="00A655C3"/>
    <w:rsid w:val="00A669E5"/>
    <w:rsid w:val="00A66A54"/>
    <w:rsid w:val="00A71416"/>
    <w:rsid w:val="00A71514"/>
    <w:rsid w:val="00A74D0E"/>
    <w:rsid w:val="00A76491"/>
    <w:rsid w:val="00A766A2"/>
    <w:rsid w:val="00A82390"/>
    <w:rsid w:val="00A86750"/>
    <w:rsid w:val="00A955D3"/>
    <w:rsid w:val="00A958FC"/>
    <w:rsid w:val="00AA0066"/>
    <w:rsid w:val="00AA01DD"/>
    <w:rsid w:val="00AA340D"/>
    <w:rsid w:val="00AC13FB"/>
    <w:rsid w:val="00AC54DE"/>
    <w:rsid w:val="00AC5E3C"/>
    <w:rsid w:val="00AE4C26"/>
    <w:rsid w:val="00AF1E8F"/>
    <w:rsid w:val="00AF3D71"/>
    <w:rsid w:val="00AF6B6C"/>
    <w:rsid w:val="00AF709A"/>
    <w:rsid w:val="00B0019B"/>
    <w:rsid w:val="00B006F3"/>
    <w:rsid w:val="00B0607C"/>
    <w:rsid w:val="00B1297B"/>
    <w:rsid w:val="00B13656"/>
    <w:rsid w:val="00B22578"/>
    <w:rsid w:val="00B30B7C"/>
    <w:rsid w:val="00B34901"/>
    <w:rsid w:val="00B43D40"/>
    <w:rsid w:val="00B45751"/>
    <w:rsid w:val="00B521F7"/>
    <w:rsid w:val="00B620FB"/>
    <w:rsid w:val="00B6323B"/>
    <w:rsid w:val="00B65F45"/>
    <w:rsid w:val="00B77793"/>
    <w:rsid w:val="00B86F62"/>
    <w:rsid w:val="00B91409"/>
    <w:rsid w:val="00B95AEF"/>
    <w:rsid w:val="00BA5F40"/>
    <w:rsid w:val="00BA7114"/>
    <w:rsid w:val="00BA7D63"/>
    <w:rsid w:val="00BC286E"/>
    <w:rsid w:val="00BC746D"/>
    <w:rsid w:val="00BC7A5C"/>
    <w:rsid w:val="00BD252A"/>
    <w:rsid w:val="00BE76C0"/>
    <w:rsid w:val="00BF5B09"/>
    <w:rsid w:val="00C07EE3"/>
    <w:rsid w:val="00C1263C"/>
    <w:rsid w:val="00C20231"/>
    <w:rsid w:val="00C21E86"/>
    <w:rsid w:val="00C31854"/>
    <w:rsid w:val="00C41307"/>
    <w:rsid w:val="00C44422"/>
    <w:rsid w:val="00C61361"/>
    <w:rsid w:val="00C61453"/>
    <w:rsid w:val="00C63FD0"/>
    <w:rsid w:val="00C669FE"/>
    <w:rsid w:val="00C728FD"/>
    <w:rsid w:val="00C776CD"/>
    <w:rsid w:val="00C85377"/>
    <w:rsid w:val="00C856DA"/>
    <w:rsid w:val="00C916FC"/>
    <w:rsid w:val="00C979AB"/>
    <w:rsid w:val="00CA20A9"/>
    <w:rsid w:val="00CA5823"/>
    <w:rsid w:val="00CA6146"/>
    <w:rsid w:val="00CB3703"/>
    <w:rsid w:val="00CC5132"/>
    <w:rsid w:val="00CC6590"/>
    <w:rsid w:val="00CD2C07"/>
    <w:rsid w:val="00CE29D0"/>
    <w:rsid w:val="00CE3977"/>
    <w:rsid w:val="00CE57C9"/>
    <w:rsid w:val="00D01A40"/>
    <w:rsid w:val="00D10BC2"/>
    <w:rsid w:val="00D14723"/>
    <w:rsid w:val="00D15989"/>
    <w:rsid w:val="00D22BD3"/>
    <w:rsid w:val="00D3182C"/>
    <w:rsid w:val="00D33E1E"/>
    <w:rsid w:val="00D61A01"/>
    <w:rsid w:val="00D62F4C"/>
    <w:rsid w:val="00D658DA"/>
    <w:rsid w:val="00D76BF1"/>
    <w:rsid w:val="00D83BE2"/>
    <w:rsid w:val="00D842E0"/>
    <w:rsid w:val="00D84BF1"/>
    <w:rsid w:val="00D90F77"/>
    <w:rsid w:val="00DA0AEC"/>
    <w:rsid w:val="00DB0AA2"/>
    <w:rsid w:val="00DC2239"/>
    <w:rsid w:val="00DC2C68"/>
    <w:rsid w:val="00DC313F"/>
    <w:rsid w:val="00DD1E5C"/>
    <w:rsid w:val="00DE107B"/>
    <w:rsid w:val="00DE5E19"/>
    <w:rsid w:val="00DF0BB1"/>
    <w:rsid w:val="00DF2856"/>
    <w:rsid w:val="00E11D77"/>
    <w:rsid w:val="00E22EBB"/>
    <w:rsid w:val="00E32F91"/>
    <w:rsid w:val="00E465DB"/>
    <w:rsid w:val="00E5278F"/>
    <w:rsid w:val="00E63C33"/>
    <w:rsid w:val="00E64622"/>
    <w:rsid w:val="00E64C22"/>
    <w:rsid w:val="00E654E5"/>
    <w:rsid w:val="00E65D87"/>
    <w:rsid w:val="00E6647F"/>
    <w:rsid w:val="00E82D53"/>
    <w:rsid w:val="00E854B0"/>
    <w:rsid w:val="00E917EF"/>
    <w:rsid w:val="00E91837"/>
    <w:rsid w:val="00EA6AAE"/>
    <w:rsid w:val="00EB22DB"/>
    <w:rsid w:val="00EB2C4C"/>
    <w:rsid w:val="00EB60A7"/>
    <w:rsid w:val="00EC02D5"/>
    <w:rsid w:val="00EC695F"/>
    <w:rsid w:val="00ED2F33"/>
    <w:rsid w:val="00ED5763"/>
    <w:rsid w:val="00EE1183"/>
    <w:rsid w:val="00EE6107"/>
    <w:rsid w:val="00EF56DC"/>
    <w:rsid w:val="00EF75F2"/>
    <w:rsid w:val="00F02A94"/>
    <w:rsid w:val="00F10080"/>
    <w:rsid w:val="00F17F96"/>
    <w:rsid w:val="00F23348"/>
    <w:rsid w:val="00F24012"/>
    <w:rsid w:val="00F24BD6"/>
    <w:rsid w:val="00F262C2"/>
    <w:rsid w:val="00F2798E"/>
    <w:rsid w:val="00F41D5D"/>
    <w:rsid w:val="00F52025"/>
    <w:rsid w:val="00F60918"/>
    <w:rsid w:val="00F61CFB"/>
    <w:rsid w:val="00F70BAA"/>
    <w:rsid w:val="00F75C51"/>
    <w:rsid w:val="00F85262"/>
    <w:rsid w:val="00F853A2"/>
    <w:rsid w:val="00F85706"/>
    <w:rsid w:val="00F969BC"/>
    <w:rsid w:val="00FA56D7"/>
    <w:rsid w:val="00FB41DE"/>
    <w:rsid w:val="00FB4BE9"/>
    <w:rsid w:val="00FC38EB"/>
    <w:rsid w:val="00FD0155"/>
    <w:rsid w:val="00FD0B63"/>
    <w:rsid w:val="00FD126B"/>
    <w:rsid w:val="00FD473A"/>
    <w:rsid w:val="00FD7A44"/>
    <w:rsid w:val="00FE0CB9"/>
    <w:rsid w:val="00FF0506"/>
    <w:rsid w:val="00FF0BAB"/>
    <w:rsid w:val="00FF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7522EC"/>
  <w15:chartTrackingRefBased/>
  <w15:docId w15:val="{247FF48F-2369-4E99-9569-F4B744318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98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42B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2B2"/>
    <w:rPr>
      <w:rFonts w:asciiTheme="majorHAnsi" w:eastAsiaTheme="majorEastAsia" w:hAnsiTheme="majorHAnsi" w:cstheme="majorBidi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A0C4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A0C4C"/>
    <w:rPr>
      <w:rFonts w:asciiTheme="majorHAnsi" w:eastAsiaTheme="majorEastAsia" w:hAnsiTheme="majorHAnsi" w:cstheme="majorBidi"/>
      <w:sz w:val="32"/>
      <w:szCs w:val="32"/>
    </w:rPr>
  </w:style>
  <w:style w:type="paragraph" w:styleId="Revision">
    <w:name w:val="Revision"/>
    <w:hidden/>
    <w:uiPriority w:val="99"/>
    <w:semiHidden/>
    <w:rsid w:val="00696B9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A7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D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D6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D6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1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10F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16C64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C21E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1E8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1E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1E86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rsid w:val="0036638D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6638D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6638D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6638D"/>
    <w:rPr>
      <w:rFonts w:ascii="Yu Mincho" w:eastAsia="Yu Mincho" w:hAnsi="Yu Mincho"/>
      <w:noProof/>
      <w:sz w:val="20"/>
    </w:rPr>
  </w:style>
  <w:style w:type="paragraph" w:customStyle="1" w:styleId="a">
    <w:name w:val="日見出し"/>
    <w:basedOn w:val="Normal"/>
    <w:next w:val="Normal"/>
    <w:link w:val="a0"/>
    <w:qFormat/>
    <w:rsid w:val="000053AC"/>
    <w:rPr>
      <w:rFonts w:ascii="Times New Roman" w:hAnsi="Times New Roman" w:cs="Times New Roman"/>
      <w:b/>
      <w:color w:val="0070C0"/>
      <w:sz w:val="24"/>
      <w:szCs w:val="28"/>
    </w:rPr>
  </w:style>
  <w:style w:type="paragraph" w:customStyle="1" w:styleId="L1">
    <w:name w:val="L1見出し"/>
    <w:basedOn w:val="a"/>
    <w:link w:val="L10"/>
    <w:qFormat/>
    <w:rsid w:val="000053AC"/>
    <w:rPr>
      <w:color w:val="7030A0"/>
      <w:sz w:val="28"/>
      <w:szCs w:val="32"/>
    </w:rPr>
  </w:style>
  <w:style w:type="character" w:customStyle="1" w:styleId="a0">
    <w:name w:val="日見出し (文字)"/>
    <w:basedOn w:val="DefaultParagraphFont"/>
    <w:link w:val="a"/>
    <w:rsid w:val="000053AC"/>
    <w:rPr>
      <w:rFonts w:ascii="Times New Roman" w:hAnsi="Times New Roman" w:cs="Times New Roman"/>
      <w:b/>
      <w:color w:val="0070C0"/>
      <w:sz w:val="24"/>
      <w:szCs w:val="28"/>
      <w:lang w:val="en-GB"/>
    </w:rPr>
  </w:style>
  <w:style w:type="character" w:customStyle="1" w:styleId="L10">
    <w:name w:val="L1見出し (文字)"/>
    <w:basedOn w:val="a0"/>
    <w:link w:val="L1"/>
    <w:rsid w:val="000053AC"/>
    <w:rPr>
      <w:rFonts w:ascii="Times New Roman" w:hAnsi="Times New Roman" w:cs="Times New Roman"/>
      <w:b/>
      <w:color w:val="7030A0"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216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7546A0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7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33454-9802-4176-88BD-0FEFA93F4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5</Pages>
  <Words>2507</Words>
  <Characters>14296</Characters>
  <Application>Microsoft Office Word</Application>
  <DocSecurity>0</DocSecurity>
  <Lines>119</Lines>
  <Paragraphs>3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J Tsuchiya</dc:creator>
  <cp:keywords/>
  <dc:description/>
  <cp:lastModifiedBy>Charlotte M</cp:lastModifiedBy>
  <cp:revision>18</cp:revision>
  <cp:lastPrinted>2024-10-10T10:01:00Z</cp:lastPrinted>
  <dcterms:created xsi:type="dcterms:W3CDTF">2025-08-09T01:20:00Z</dcterms:created>
  <dcterms:modified xsi:type="dcterms:W3CDTF">2025-09-05T13:05:00Z</dcterms:modified>
</cp:coreProperties>
</file>